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F49E7A" w14:textId="6D70B306" w:rsidR="00F7062C" w:rsidRPr="008007E2" w:rsidRDefault="00EB5E91" w:rsidP="00CB66E1">
      <w:pPr>
        <w:suppressLineNumbers/>
        <w:spacing w:line="480" w:lineRule="auto"/>
        <w:jc w:val="left"/>
        <w:rPr>
          <w:rFonts w:ascii="Times New Roman" w:hAnsi="Times New Roman" w:cs="Times New Roman"/>
        </w:rPr>
      </w:pPr>
      <w:r w:rsidRPr="008007E2">
        <w:rPr>
          <w:rFonts w:ascii="Times New Roman" w:hAnsi="Times New Roman" w:cs="Times New Roman"/>
        </w:rPr>
        <w:t>Tab</w:t>
      </w:r>
      <w:r w:rsidR="006D276E">
        <w:rPr>
          <w:rFonts w:ascii="Times New Roman" w:hAnsi="Times New Roman" w:cs="Times New Roman"/>
        </w:rPr>
        <w:t>.</w:t>
      </w:r>
      <w:r w:rsidRPr="008007E2">
        <w:rPr>
          <w:rFonts w:ascii="Times New Roman" w:hAnsi="Times New Roman" w:cs="Times New Roman"/>
        </w:rPr>
        <w:t xml:space="preserve"> S1 </w:t>
      </w:r>
      <w:r w:rsidR="009357A8" w:rsidRPr="008007E2">
        <w:rPr>
          <w:rFonts w:ascii="Times New Roman" w:hAnsi="Times New Roman" w:cs="Times New Roman"/>
        </w:rPr>
        <w:t>Correlation coefficient between RA of OTUs and environmental factors</w:t>
      </w:r>
      <w:r w:rsidR="00815FE2" w:rsidRPr="008007E2">
        <w:rPr>
          <w:rFonts w:ascii="Times New Roman" w:hAnsi="Times New Roman" w:cs="Times New Roman"/>
        </w:rPr>
        <w:t xml:space="preserve"> in </w:t>
      </w:r>
      <w:r w:rsidR="00815FE2" w:rsidRPr="008007E2">
        <w:rPr>
          <w:rFonts w:ascii="Times New Roman" w:hAnsi="Times New Roman" w:cs="Times New Roman"/>
          <w:szCs w:val="21"/>
        </w:rPr>
        <w:t>co-occurrence network analysis</w:t>
      </w:r>
      <w:r w:rsidR="006A164A" w:rsidRPr="008007E2">
        <w:rPr>
          <w:rFonts w:ascii="Times New Roman" w:hAnsi="Times New Roman" w:cs="Times New Roman"/>
        </w:rPr>
        <w:t xml:space="preserve">, (a) BZ-136 group, (b) Zheng58 group. </w:t>
      </w:r>
      <w:r w:rsidR="00F7062C" w:rsidRPr="008007E2">
        <w:rPr>
          <w:rFonts w:ascii="Times New Roman" w:hAnsi="Times New Roman" w:cs="Times New Roman"/>
        </w:rPr>
        <w:t xml:space="preserve">OC: Organic carbon; AK: Available potassium; TN: Total nitrogen; AN: Available nitrogen; TP: Total phosphorus; AP: Available phosphorus. </w:t>
      </w:r>
    </w:p>
    <w:p w14:paraId="3E708F21" w14:textId="77777777" w:rsidR="009357A8" w:rsidRPr="008007E2" w:rsidRDefault="00EE7815" w:rsidP="006256AB">
      <w:pPr>
        <w:suppressLineNumbers/>
        <w:spacing w:line="480" w:lineRule="auto"/>
        <w:jc w:val="center"/>
        <w:rPr>
          <w:rFonts w:ascii="Times New Roman" w:hAnsi="Times New Roman" w:cs="Times New Roman"/>
        </w:rPr>
      </w:pPr>
      <w:r w:rsidRPr="008007E2">
        <w:rPr>
          <w:rFonts w:ascii="Times New Roman" w:hAnsi="Times New Roman" w:cs="Times New Roman"/>
        </w:rPr>
        <w:t>(a)</w:t>
      </w:r>
    </w:p>
    <w:tbl>
      <w:tblPr>
        <w:tblStyle w:val="a3"/>
        <w:tblW w:w="49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4"/>
        <w:gridCol w:w="831"/>
        <w:gridCol w:w="831"/>
        <w:gridCol w:w="831"/>
        <w:gridCol w:w="831"/>
        <w:gridCol w:w="831"/>
        <w:gridCol w:w="831"/>
      </w:tblGrid>
      <w:tr w:rsidR="00E97721" w:rsidRPr="008007E2" w14:paraId="5D7FFF38" w14:textId="77777777" w:rsidTr="00B93CBA">
        <w:tc>
          <w:tcPr>
            <w:tcW w:w="3066" w:type="dxa"/>
            <w:tcBorders>
              <w:top w:val="single" w:sz="12" w:space="0" w:color="auto"/>
              <w:bottom w:val="single" w:sz="4" w:space="0" w:color="auto"/>
            </w:tcBorders>
          </w:tcPr>
          <w:p w14:paraId="7F2FB289" w14:textId="77777777" w:rsidR="00E97721" w:rsidRPr="008007E2" w:rsidRDefault="00E3727D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B</w:t>
            </w:r>
            <w:r w:rsidR="00F6680F" w:rsidRPr="008007E2">
              <w:rPr>
                <w:rFonts w:ascii="Times New Roman" w:hAnsi="Times New Roman" w:cs="Times New Roman"/>
              </w:rPr>
              <w:t>Z-136</w:t>
            </w:r>
            <w:r w:rsidR="00D474B7" w:rsidRPr="008007E2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4" w:space="0" w:color="auto"/>
            </w:tcBorders>
          </w:tcPr>
          <w:p w14:paraId="63E131E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871" w:type="dxa"/>
            <w:tcBorders>
              <w:top w:val="single" w:sz="12" w:space="0" w:color="auto"/>
              <w:bottom w:val="single" w:sz="4" w:space="0" w:color="auto"/>
            </w:tcBorders>
          </w:tcPr>
          <w:p w14:paraId="51440F6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AK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4" w:space="0" w:color="auto"/>
            </w:tcBorders>
          </w:tcPr>
          <w:p w14:paraId="3B0FF43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4" w:space="0" w:color="auto"/>
            </w:tcBorders>
          </w:tcPr>
          <w:p w14:paraId="6E19410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4" w:space="0" w:color="auto"/>
            </w:tcBorders>
          </w:tcPr>
          <w:p w14:paraId="59E1130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4" w:space="0" w:color="auto"/>
            </w:tcBorders>
          </w:tcPr>
          <w:p w14:paraId="2AA3805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AP</w:t>
            </w:r>
          </w:p>
        </w:tc>
      </w:tr>
      <w:tr w:rsidR="00E97721" w:rsidRPr="008007E2" w14:paraId="7220B4CD" w14:textId="77777777" w:rsidTr="00B93CBA">
        <w:tc>
          <w:tcPr>
            <w:tcW w:w="3066" w:type="dxa"/>
            <w:tcBorders>
              <w:top w:val="single" w:sz="4" w:space="0" w:color="auto"/>
            </w:tcBorders>
          </w:tcPr>
          <w:p w14:paraId="126EF13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41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4528BE1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871" w:type="dxa"/>
            <w:tcBorders>
              <w:top w:val="single" w:sz="4" w:space="0" w:color="auto"/>
            </w:tcBorders>
          </w:tcPr>
          <w:p w14:paraId="4710926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61CC64E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7948180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5DCEDF7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6460D6E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0</w:t>
            </w:r>
          </w:p>
        </w:tc>
      </w:tr>
      <w:tr w:rsidR="00E97721" w:rsidRPr="008007E2" w14:paraId="63B72C3F" w14:textId="77777777" w:rsidTr="00B93CBA">
        <w:tc>
          <w:tcPr>
            <w:tcW w:w="3066" w:type="dxa"/>
          </w:tcPr>
          <w:p w14:paraId="6BC523B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EU489956</w:t>
            </w:r>
          </w:p>
        </w:tc>
        <w:tc>
          <w:tcPr>
            <w:tcW w:w="871" w:type="dxa"/>
          </w:tcPr>
          <w:p w14:paraId="04F81E7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71" w:type="dxa"/>
          </w:tcPr>
          <w:p w14:paraId="3DB48B6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872" w:type="dxa"/>
          </w:tcPr>
          <w:p w14:paraId="5253AFC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6F8C21B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872" w:type="dxa"/>
          </w:tcPr>
          <w:p w14:paraId="6DF645F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72" w:type="dxa"/>
          </w:tcPr>
          <w:p w14:paraId="1BE60E1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3</w:t>
            </w:r>
          </w:p>
        </w:tc>
      </w:tr>
      <w:tr w:rsidR="00E97721" w:rsidRPr="008007E2" w14:paraId="0B556770" w14:textId="77777777" w:rsidTr="00B93CBA">
        <w:tc>
          <w:tcPr>
            <w:tcW w:w="3066" w:type="dxa"/>
          </w:tcPr>
          <w:p w14:paraId="052946F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EU490138</w:t>
            </w:r>
          </w:p>
        </w:tc>
        <w:tc>
          <w:tcPr>
            <w:tcW w:w="871" w:type="dxa"/>
          </w:tcPr>
          <w:p w14:paraId="1B93BED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871" w:type="dxa"/>
          </w:tcPr>
          <w:p w14:paraId="0E0DA49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872" w:type="dxa"/>
          </w:tcPr>
          <w:p w14:paraId="3C6FDDD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872" w:type="dxa"/>
          </w:tcPr>
          <w:p w14:paraId="2A9E68A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872" w:type="dxa"/>
          </w:tcPr>
          <w:p w14:paraId="1A21CFE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872" w:type="dxa"/>
          </w:tcPr>
          <w:p w14:paraId="1E3250E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36</w:t>
            </w:r>
          </w:p>
        </w:tc>
      </w:tr>
      <w:tr w:rsidR="00E97721" w:rsidRPr="008007E2" w14:paraId="0E15AF64" w14:textId="77777777" w:rsidTr="00B93CBA">
        <w:tc>
          <w:tcPr>
            <w:tcW w:w="3066" w:type="dxa"/>
          </w:tcPr>
          <w:p w14:paraId="666DE0C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0</w:t>
            </w:r>
          </w:p>
        </w:tc>
        <w:tc>
          <w:tcPr>
            <w:tcW w:w="871" w:type="dxa"/>
          </w:tcPr>
          <w:p w14:paraId="2055B2E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71" w:type="dxa"/>
          </w:tcPr>
          <w:p w14:paraId="12BDE62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72" w:type="dxa"/>
          </w:tcPr>
          <w:p w14:paraId="1A32EE3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872" w:type="dxa"/>
          </w:tcPr>
          <w:p w14:paraId="2EE86BA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872" w:type="dxa"/>
          </w:tcPr>
          <w:p w14:paraId="257597D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2B4EEE3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1</w:t>
            </w:r>
          </w:p>
        </w:tc>
      </w:tr>
      <w:tr w:rsidR="00E97721" w:rsidRPr="008007E2" w14:paraId="203C8DE8" w14:textId="77777777" w:rsidTr="00B93CBA">
        <w:tc>
          <w:tcPr>
            <w:tcW w:w="3066" w:type="dxa"/>
          </w:tcPr>
          <w:p w14:paraId="70F6490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HQ832844</w:t>
            </w:r>
          </w:p>
        </w:tc>
        <w:tc>
          <w:tcPr>
            <w:tcW w:w="871" w:type="dxa"/>
          </w:tcPr>
          <w:p w14:paraId="335C3FC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71" w:type="dxa"/>
          </w:tcPr>
          <w:p w14:paraId="75076B9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872" w:type="dxa"/>
          </w:tcPr>
          <w:p w14:paraId="38B85A5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2" w:type="dxa"/>
          </w:tcPr>
          <w:p w14:paraId="136DF86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72" w:type="dxa"/>
          </w:tcPr>
          <w:p w14:paraId="7CDF172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1588128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</w:tr>
      <w:tr w:rsidR="00E97721" w:rsidRPr="008007E2" w14:paraId="31C1DFA2" w14:textId="77777777" w:rsidTr="00B93CBA">
        <w:tc>
          <w:tcPr>
            <w:tcW w:w="3066" w:type="dxa"/>
          </w:tcPr>
          <w:p w14:paraId="4E1CB93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59</w:t>
            </w:r>
          </w:p>
        </w:tc>
        <w:tc>
          <w:tcPr>
            <w:tcW w:w="871" w:type="dxa"/>
          </w:tcPr>
          <w:p w14:paraId="3EFAA58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1" w:type="dxa"/>
          </w:tcPr>
          <w:p w14:paraId="30AD4CD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0369A64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071DBBC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72" w:type="dxa"/>
          </w:tcPr>
          <w:p w14:paraId="1AB9990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5D30BCA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7</w:t>
            </w:r>
          </w:p>
        </w:tc>
      </w:tr>
      <w:tr w:rsidR="00E97721" w:rsidRPr="008007E2" w14:paraId="69FDB884" w14:textId="77777777" w:rsidTr="00B93CBA">
        <w:tc>
          <w:tcPr>
            <w:tcW w:w="3066" w:type="dxa"/>
          </w:tcPr>
          <w:p w14:paraId="75AD0D9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30</w:t>
            </w:r>
          </w:p>
        </w:tc>
        <w:tc>
          <w:tcPr>
            <w:tcW w:w="871" w:type="dxa"/>
          </w:tcPr>
          <w:p w14:paraId="0AEF152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871" w:type="dxa"/>
          </w:tcPr>
          <w:p w14:paraId="110A3A2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872" w:type="dxa"/>
          </w:tcPr>
          <w:p w14:paraId="5066AA1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0D98E53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872" w:type="dxa"/>
          </w:tcPr>
          <w:p w14:paraId="3D9F32A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2" w:type="dxa"/>
          </w:tcPr>
          <w:p w14:paraId="1F67BE5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4</w:t>
            </w:r>
          </w:p>
        </w:tc>
      </w:tr>
      <w:tr w:rsidR="00E97721" w:rsidRPr="008007E2" w14:paraId="2716675A" w14:textId="77777777" w:rsidTr="00B93CBA">
        <w:tc>
          <w:tcPr>
            <w:tcW w:w="3066" w:type="dxa"/>
          </w:tcPr>
          <w:p w14:paraId="459C808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FN610923</w:t>
            </w:r>
          </w:p>
        </w:tc>
        <w:tc>
          <w:tcPr>
            <w:tcW w:w="871" w:type="dxa"/>
          </w:tcPr>
          <w:p w14:paraId="1FFBE6C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71" w:type="dxa"/>
          </w:tcPr>
          <w:p w14:paraId="1DD1466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872" w:type="dxa"/>
          </w:tcPr>
          <w:p w14:paraId="008766D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872" w:type="dxa"/>
          </w:tcPr>
          <w:p w14:paraId="658021A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72" w:type="dxa"/>
          </w:tcPr>
          <w:p w14:paraId="7F974F8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872" w:type="dxa"/>
          </w:tcPr>
          <w:p w14:paraId="6AD2766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6</w:t>
            </w:r>
          </w:p>
        </w:tc>
      </w:tr>
      <w:tr w:rsidR="00E97721" w:rsidRPr="008007E2" w14:paraId="5F55698C" w14:textId="77777777" w:rsidTr="00B93CBA">
        <w:tc>
          <w:tcPr>
            <w:tcW w:w="3066" w:type="dxa"/>
          </w:tcPr>
          <w:p w14:paraId="2187B83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EU620134</w:t>
            </w:r>
          </w:p>
        </w:tc>
        <w:tc>
          <w:tcPr>
            <w:tcW w:w="871" w:type="dxa"/>
          </w:tcPr>
          <w:p w14:paraId="6EB4067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1" w:type="dxa"/>
          </w:tcPr>
          <w:p w14:paraId="0B695C0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2" w:type="dxa"/>
          </w:tcPr>
          <w:p w14:paraId="63FB323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72" w:type="dxa"/>
          </w:tcPr>
          <w:p w14:paraId="36C1FCA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72" w:type="dxa"/>
          </w:tcPr>
          <w:p w14:paraId="4B06BE5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72" w:type="dxa"/>
          </w:tcPr>
          <w:p w14:paraId="5CC07BA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3</w:t>
            </w:r>
          </w:p>
        </w:tc>
      </w:tr>
      <w:tr w:rsidR="00E97721" w:rsidRPr="008007E2" w14:paraId="4D7CDD03" w14:textId="77777777" w:rsidTr="00B93CBA">
        <w:tc>
          <w:tcPr>
            <w:tcW w:w="3066" w:type="dxa"/>
          </w:tcPr>
          <w:p w14:paraId="6ABF078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47</w:t>
            </w:r>
          </w:p>
        </w:tc>
        <w:tc>
          <w:tcPr>
            <w:tcW w:w="871" w:type="dxa"/>
          </w:tcPr>
          <w:p w14:paraId="3D91E1C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871" w:type="dxa"/>
          </w:tcPr>
          <w:p w14:paraId="208F473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87</w:t>
            </w:r>
          </w:p>
        </w:tc>
        <w:tc>
          <w:tcPr>
            <w:tcW w:w="872" w:type="dxa"/>
          </w:tcPr>
          <w:p w14:paraId="33AAE99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72" w:type="dxa"/>
          </w:tcPr>
          <w:p w14:paraId="3ED0D21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872" w:type="dxa"/>
          </w:tcPr>
          <w:p w14:paraId="6C18ED6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72" w:type="dxa"/>
          </w:tcPr>
          <w:p w14:paraId="1358B74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4</w:t>
            </w:r>
          </w:p>
        </w:tc>
      </w:tr>
      <w:tr w:rsidR="00E97721" w:rsidRPr="008007E2" w14:paraId="66792A4A" w14:textId="77777777" w:rsidTr="00B93CBA">
        <w:tc>
          <w:tcPr>
            <w:tcW w:w="3066" w:type="dxa"/>
          </w:tcPr>
          <w:p w14:paraId="4A37A65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FN812833</w:t>
            </w:r>
          </w:p>
        </w:tc>
        <w:tc>
          <w:tcPr>
            <w:tcW w:w="871" w:type="dxa"/>
          </w:tcPr>
          <w:p w14:paraId="53F520C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71" w:type="dxa"/>
          </w:tcPr>
          <w:p w14:paraId="7DF890C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43D7B5A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872" w:type="dxa"/>
          </w:tcPr>
          <w:p w14:paraId="4560B5E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872" w:type="dxa"/>
          </w:tcPr>
          <w:p w14:paraId="2A2EA6B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2" w:type="dxa"/>
          </w:tcPr>
          <w:p w14:paraId="5ABED83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</w:tr>
      <w:tr w:rsidR="00E97721" w:rsidRPr="008007E2" w14:paraId="6C25176F" w14:textId="77777777" w:rsidTr="00B93CBA">
        <w:tc>
          <w:tcPr>
            <w:tcW w:w="3066" w:type="dxa"/>
          </w:tcPr>
          <w:p w14:paraId="51584C3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59</w:t>
            </w:r>
          </w:p>
        </w:tc>
        <w:tc>
          <w:tcPr>
            <w:tcW w:w="871" w:type="dxa"/>
          </w:tcPr>
          <w:p w14:paraId="437008E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871" w:type="dxa"/>
          </w:tcPr>
          <w:p w14:paraId="3C1297F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2" w:type="dxa"/>
          </w:tcPr>
          <w:p w14:paraId="305C462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72" w:type="dxa"/>
          </w:tcPr>
          <w:p w14:paraId="5EFC303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872" w:type="dxa"/>
          </w:tcPr>
          <w:p w14:paraId="0BD1A27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872" w:type="dxa"/>
          </w:tcPr>
          <w:p w14:paraId="045280D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</w:tr>
      <w:tr w:rsidR="00E97721" w:rsidRPr="008007E2" w14:paraId="11B6D654" w14:textId="77777777" w:rsidTr="00B93CBA">
        <w:tc>
          <w:tcPr>
            <w:tcW w:w="3066" w:type="dxa"/>
          </w:tcPr>
          <w:p w14:paraId="6600F60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45</w:t>
            </w:r>
          </w:p>
        </w:tc>
        <w:tc>
          <w:tcPr>
            <w:tcW w:w="871" w:type="dxa"/>
          </w:tcPr>
          <w:p w14:paraId="4DEB82B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71" w:type="dxa"/>
          </w:tcPr>
          <w:p w14:paraId="5F02C9A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872" w:type="dxa"/>
          </w:tcPr>
          <w:p w14:paraId="08FFBCD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872" w:type="dxa"/>
          </w:tcPr>
          <w:p w14:paraId="55FCCA3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872" w:type="dxa"/>
          </w:tcPr>
          <w:p w14:paraId="5DE683B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72" w:type="dxa"/>
          </w:tcPr>
          <w:p w14:paraId="6F57ADE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2</w:t>
            </w:r>
          </w:p>
        </w:tc>
      </w:tr>
      <w:tr w:rsidR="00E97721" w:rsidRPr="008007E2" w14:paraId="20A589DA" w14:textId="77777777" w:rsidTr="00B93CBA">
        <w:tc>
          <w:tcPr>
            <w:tcW w:w="3066" w:type="dxa"/>
          </w:tcPr>
          <w:p w14:paraId="2E49078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HM069461</w:t>
            </w:r>
          </w:p>
        </w:tc>
        <w:tc>
          <w:tcPr>
            <w:tcW w:w="871" w:type="dxa"/>
          </w:tcPr>
          <w:p w14:paraId="42B32DB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1" w:type="dxa"/>
          </w:tcPr>
          <w:p w14:paraId="6EEDDDF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872" w:type="dxa"/>
          </w:tcPr>
          <w:p w14:paraId="3668F25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7325FB0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872" w:type="dxa"/>
          </w:tcPr>
          <w:p w14:paraId="131B117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72" w:type="dxa"/>
          </w:tcPr>
          <w:p w14:paraId="1079830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2</w:t>
            </w:r>
          </w:p>
        </w:tc>
      </w:tr>
      <w:tr w:rsidR="00E97721" w:rsidRPr="008007E2" w14:paraId="308E94AE" w14:textId="77777777" w:rsidTr="00B93CBA">
        <w:tc>
          <w:tcPr>
            <w:tcW w:w="3066" w:type="dxa"/>
          </w:tcPr>
          <w:p w14:paraId="09A63AE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42</w:t>
            </w:r>
          </w:p>
        </w:tc>
        <w:tc>
          <w:tcPr>
            <w:tcW w:w="871" w:type="dxa"/>
          </w:tcPr>
          <w:p w14:paraId="492E671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71" w:type="dxa"/>
          </w:tcPr>
          <w:p w14:paraId="1434C50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72" w:type="dxa"/>
          </w:tcPr>
          <w:p w14:paraId="47776CD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72" w:type="dxa"/>
          </w:tcPr>
          <w:p w14:paraId="4B966E8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72" w:type="dxa"/>
          </w:tcPr>
          <w:p w14:paraId="651A503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72" w:type="dxa"/>
          </w:tcPr>
          <w:p w14:paraId="3D84F3E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8</w:t>
            </w:r>
          </w:p>
        </w:tc>
      </w:tr>
      <w:tr w:rsidR="00E97721" w:rsidRPr="008007E2" w14:paraId="139C3550" w14:textId="77777777" w:rsidTr="00B93CBA">
        <w:tc>
          <w:tcPr>
            <w:tcW w:w="3066" w:type="dxa"/>
          </w:tcPr>
          <w:p w14:paraId="68EA98E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AY999117</w:t>
            </w:r>
          </w:p>
        </w:tc>
        <w:tc>
          <w:tcPr>
            <w:tcW w:w="871" w:type="dxa"/>
          </w:tcPr>
          <w:p w14:paraId="0AF97B0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71" w:type="dxa"/>
          </w:tcPr>
          <w:p w14:paraId="1FF1F84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872" w:type="dxa"/>
          </w:tcPr>
          <w:p w14:paraId="20CEF79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72" w:type="dxa"/>
          </w:tcPr>
          <w:p w14:paraId="3EFC307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872" w:type="dxa"/>
          </w:tcPr>
          <w:p w14:paraId="6BDD422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2" w:type="dxa"/>
          </w:tcPr>
          <w:p w14:paraId="224030C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7</w:t>
            </w:r>
          </w:p>
        </w:tc>
      </w:tr>
      <w:tr w:rsidR="00E97721" w:rsidRPr="008007E2" w14:paraId="5AB7A1BF" w14:textId="77777777" w:rsidTr="00B93CBA">
        <w:tc>
          <w:tcPr>
            <w:tcW w:w="3066" w:type="dxa"/>
          </w:tcPr>
          <w:p w14:paraId="6AB5EA9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lastRenderedPageBreak/>
              <w:t>FJ783707</w:t>
            </w:r>
          </w:p>
        </w:tc>
        <w:tc>
          <w:tcPr>
            <w:tcW w:w="871" w:type="dxa"/>
          </w:tcPr>
          <w:p w14:paraId="5FF4B8D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871" w:type="dxa"/>
          </w:tcPr>
          <w:p w14:paraId="4A639C6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2" w:type="dxa"/>
          </w:tcPr>
          <w:p w14:paraId="6A73A07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72" w:type="dxa"/>
          </w:tcPr>
          <w:p w14:paraId="70DEC90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11</w:t>
            </w:r>
          </w:p>
        </w:tc>
        <w:tc>
          <w:tcPr>
            <w:tcW w:w="872" w:type="dxa"/>
          </w:tcPr>
          <w:p w14:paraId="2DD39B7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872" w:type="dxa"/>
          </w:tcPr>
          <w:p w14:paraId="29FFF06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99</w:t>
            </w:r>
          </w:p>
        </w:tc>
      </w:tr>
      <w:tr w:rsidR="00E97721" w:rsidRPr="008007E2" w14:paraId="2AFAB4F1" w14:textId="77777777" w:rsidTr="00B93CBA">
        <w:tc>
          <w:tcPr>
            <w:tcW w:w="3066" w:type="dxa"/>
          </w:tcPr>
          <w:p w14:paraId="51C50AE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00</w:t>
            </w:r>
          </w:p>
        </w:tc>
        <w:tc>
          <w:tcPr>
            <w:tcW w:w="871" w:type="dxa"/>
          </w:tcPr>
          <w:p w14:paraId="0F403D0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71" w:type="dxa"/>
          </w:tcPr>
          <w:p w14:paraId="2E72DC3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872" w:type="dxa"/>
          </w:tcPr>
          <w:p w14:paraId="0777D2B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872" w:type="dxa"/>
          </w:tcPr>
          <w:p w14:paraId="1ADADBE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5932A2E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069F5E8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9</w:t>
            </w:r>
          </w:p>
        </w:tc>
      </w:tr>
      <w:tr w:rsidR="00E97721" w:rsidRPr="008007E2" w14:paraId="05994709" w14:textId="77777777" w:rsidTr="00B93CBA">
        <w:tc>
          <w:tcPr>
            <w:tcW w:w="3066" w:type="dxa"/>
          </w:tcPr>
          <w:p w14:paraId="6EFC4F1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AM901894</w:t>
            </w:r>
          </w:p>
        </w:tc>
        <w:tc>
          <w:tcPr>
            <w:tcW w:w="871" w:type="dxa"/>
          </w:tcPr>
          <w:p w14:paraId="6073723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71" w:type="dxa"/>
          </w:tcPr>
          <w:p w14:paraId="47F14C7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872" w:type="dxa"/>
          </w:tcPr>
          <w:p w14:paraId="0F0F830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872" w:type="dxa"/>
          </w:tcPr>
          <w:p w14:paraId="6123029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2" w:type="dxa"/>
          </w:tcPr>
          <w:p w14:paraId="1727C45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2" w:type="dxa"/>
          </w:tcPr>
          <w:p w14:paraId="6BA3CA6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3</w:t>
            </w:r>
          </w:p>
        </w:tc>
      </w:tr>
      <w:tr w:rsidR="00E97721" w:rsidRPr="008007E2" w14:paraId="3C0DB88A" w14:textId="77777777" w:rsidTr="00B93CBA">
        <w:tc>
          <w:tcPr>
            <w:tcW w:w="3066" w:type="dxa"/>
          </w:tcPr>
          <w:p w14:paraId="6446E7E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EU301639</w:t>
            </w:r>
          </w:p>
        </w:tc>
        <w:tc>
          <w:tcPr>
            <w:tcW w:w="871" w:type="dxa"/>
          </w:tcPr>
          <w:p w14:paraId="0F3C702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38</w:t>
            </w:r>
          </w:p>
        </w:tc>
        <w:tc>
          <w:tcPr>
            <w:tcW w:w="871" w:type="dxa"/>
          </w:tcPr>
          <w:p w14:paraId="1CA64D3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72" w:type="dxa"/>
          </w:tcPr>
          <w:p w14:paraId="32ED562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72" w:type="dxa"/>
          </w:tcPr>
          <w:p w14:paraId="560E025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872" w:type="dxa"/>
          </w:tcPr>
          <w:p w14:paraId="727C689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72" w:type="dxa"/>
          </w:tcPr>
          <w:p w14:paraId="29C66B4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94</w:t>
            </w:r>
          </w:p>
        </w:tc>
      </w:tr>
      <w:tr w:rsidR="00E97721" w:rsidRPr="008007E2" w14:paraId="0B2B479E" w14:textId="77777777" w:rsidTr="00B93CBA">
        <w:tc>
          <w:tcPr>
            <w:tcW w:w="3066" w:type="dxa"/>
          </w:tcPr>
          <w:p w14:paraId="756D5FB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FJ783068</w:t>
            </w:r>
          </w:p>
        </w:tc>
        <w:tc>
          <w:tcPr>
            <w:tcW w:w="871" w:type="dxa"/>
          </w:tcPr>
          <w:p w14:paraId="7FFF058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71" w:type="dxa"/>
          </w:tcPr>
          <w:p w14:paraId="75837EC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2" w:type="dxa"/>
          </w:tcPr>
          <w:p w14:paraId="50A392C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872" w:type="dxa"/>
          </w:tcPr>
          <w:p w14:paraId="2E439BB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2" w:type="dxa"/>
          </w:tcPr>
          <w:p w14:paraId="72B97BC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872" w:type="dxa"/>
          </w:tcPr>
          <w:p w14:paraId="50CE088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7</w:t>
            </w:r>
          </w:p>
        </w:tc>
      </w:tr>
      <w:tr w:rsidR="00E97721" w:rsidRPr="008007E2" w14:paraId="3B25B62C" w14:textId="77777777" w:rsidTr="00B93CBA">
        <w:tc>
          <w:tcPr>
            <w:tcW w:w="3066" w:type="dxa"/>
          </w:tcPr>
          <w:p w14:paraId="166740E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33</w:t>
            </w:r>
          </w:p>
        </w:tc>
        <w:tc>
          <w:tcPr>
            <w:tcW w:w="871" w:type="dxa"/>
          </w:tcPr>
          <w:p w14:paraId="1232BDB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1" w:type="dxa"/>
          </w:tcPr>
          <w:p w14:paraId="3FA49B0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872" w:type="dxa"/>
          </w:tcPr>
          <w:p w14:paraId="28DC1FF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2" w:type="dxa"/>
          </w:tcPr>
          <w:p w14:paraId="1FC2A74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872" w:type="dxa"/>
          </w:tcPr>
          <w:p w14:paraId="0997841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2" w:type="dxa"/>
          </w:tcPr>
          <w:p w14:paraId="14B33C8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8</w:t>
            </w:r>
          </w:p>
        </w:tc>
      </w:tr>
      <w:tr w:rsidR="00E97721" w:rsidRPr="008007E2" w14:paraId="645919AA" w14:textId="77777777" w:rsidTr="00B93CBA">
        <w:tc>
          <w:tcPr>
            <w:tcW w:w="3066" w:type="dxa"/>
          </w:tcPr>
          <w:p w14:paraId="30CA997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AY123741</w:t>
            </w:r>
          </w:p>
        </w:tc>
        <w:tc>
          <w:tcPr>
            <w:tcW w:w="871" w:type="dxa"/>
          </w:tcPr>
          <w:p w14:paraId="676F32A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1" w:type="dxa"/>
          </w:tcPr>
          <w:p w14:paraId="2FF69C7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872" w:type="dxa"/>
          </w:tcPr>
          <w:p w14:paraId="22DC4CE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72" w:type="dxa"/>
          </w:tcPr>
          <w:p w14:paraId="787E258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72" w:type="dxa"/>
          </w:tcPr>
          <w:p w14:paraId="1A73C64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872" w:type="dxa"/>
          </w:tcPr>
          <w:p w14:paraId="668A57D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4</w:t>
            </w:r>
          </w:p>
        </w:tc>
      </w:tr>
      <w:tr w:rsidR="00E97721" w:rsidRPr="008007E2" w14:paraId="60683544" w14:textId="77777777" w:rsidTr="00B93CBA">
        <w:tc>
          <w:tcPr>
            <w:tcW w:w="3066" w:type="dxa"/>
          </w:tcPr>
          <w:p w14:paraId="493A75E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79</w:t>
            </w:r>
          </w:p>
        </w:tc>
        <w:tc>
          <w:tcPr>
            <w:tcW w:w="871" w:type="dxa"/>
          </w:tcPr>
          <w:p w14:paraId="62CB303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871" w:type="dxa"/>
          </w:tcPr>
          <w:p w14:paraId="2806428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872" w:type="dxa"/>
          </w:tcPr>
          <w:p w14:paraId="133392A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872" w:type="dxa"/>
          </w:tcPr>
          <w:p w14:paraId="3C8F024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72" w:type="dxa"/>
          </w:tcPr>
          <w:p w14:paraId="5557ABF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72" w:type="dxa"/>
          </w:tcPr>
          <w:p w14:paraId="1F6E2AA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</w:tr>
      <w:tr w:rsidR="00E97721" w:rsidRPr="008007E2" w14:paraId="4BE6D4E5" w14:textId="77777777" w:rsidTr="00B93CBA">
        <w:tc>
          <w:tcPr>
            <w:tcW w:w="3066" w:type="dxa"/>
          </w:tcPr>
          <w:p w14:paraId="18D06CA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HM162214</w:t>
            </w:r>
          </w:p>
        </w:tc>
        <w:tc>
          <w:tcPr>
            <w:tcW w:w="871" w:type="dxa"/>
          </w:tcPr>
          <w:p w14:paraId="0EE56C0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871" w:type="dxa"/>
          </w:tcPr>
          <w:p w14:paraId="126D4FB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872" w:type="dxa"/>
          </w:tcPr>
          <w:p w14:paraId="0696C6F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872" w:type="dxa"/>
          </w:tcPr>
          <w:p w14:paraId="615AC14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872" w:type="dxa"/>
          </w:tcPr>
          <w:p w14:paraId="71B57D5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872" w:type="dxa"/>
          </w:tcPr>
          <w:p w14:paraId="5A961D1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</w:tr>
      <w:tr w:rsidR="00E97721" w:rsidRPr="008007E2" w14:paraId="016DB497" w14:textId="77777777" w:rsidTr="00B93CBA">
        <w:tc>
          <w:tcPr>
            <w:tcW w:w="3066" w:type="dxa"/>
          </w:tcPr>
          <w:p w14:paraId="7182315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JN904546</w:t>
            </w:r>
          </w:p>
        </w:tc>
        <w:tc>
          <w:tcPr>
            <w:tcW w:w="871" w:type="dxa"/>
          </w:tcPr>
          <w:p w14:paraId="2AAC339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97</w:t>
            </w:r>
          </w:p>
        </w:tc>
        <w:tc>
          <w:tcPr>
            <w:tcW w:w="871" w:type="dxa"/>
          </w:tcPr>
          <w:p w14:paraId="2B4334D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872" w:type="dxa"/>
          </w:tcPr>
          <w:p w14:paraId="4C4EFCE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872" w:type="dxa"/>
          </w:tcPr>
          <w:p w14:paraId="0D496A9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872" w:type="dxa"/>
          </w:tcPr>
          <w:p w14:paraId="5489C9B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872" w:type="dxa"/>
          </w:tcPr>
          <w:p w14:paraId="450C3C2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6</w:t>
            </w:r>
          </w:p>
        </w:tc>
      </w:tr>
      <w:tr w:rsidR="00E97721" w:rsidRPr="008007E2" w14:paraId="2AD8C092" w14:textId="77777777" w:rsidTr="00B93CBA">
        <w:tc>
          <w:tcPr>
            <w:tcW w:w="3066" w:type="dxa"/>
          </w:tcPr>
          <w:p w14:paraId="68B5AC5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05</w:t>
            </w:r>
          </w:p>
        </w:tc>
        <w:tc>
          <w:tcPr>
            <w:tcW w:w="871" w:type="dxa"/>
          </w:tcPr>
          <w:p w14:paraId="1CA17B3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871" w:type="dxa"/>
          </w:tcPr>
          <w:p w14:paraId="7A01E59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872" w:type="dxa"/>
          </w:tcPr>
          <w:p w14:paraId="35D0E90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72" w:type="dxa"/>
          </w:tcPr>
          <w:p w14:paraId="2A88AD6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872" w:type="dxa"/>
          </w:tcPr>
          <w:p w14:paraId="5871058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2" w:type="dxa"/>
          </w:tcPr>
          <w:p w14:paraId="02EF212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7</w:t>
            </w:r>
          </w:p>
        </w:tc>
      </w:tr>
      <w:tr w:rsidR="00E97721" w:rsidRPr="008007E2" w14:paraId="7FCF43F8" w14:textId="77777777" w:rsidTr="00B93CBA">
        <w:tc>
          <w:tcPr>
            <w:tcW w:w="3066" w:type="dxa"/>
          </w:tcPr>
          <w:p w14:paraId="5860793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08</w:t>
            </w:r>
          </w:p>
        </w:tc>
        <w:tc>
          <w:tcPr>
            <w:tcW w:w="871" w:type="dxa"/>
          </w:tcPr>
          <w:p w14:paraId="0817B54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71" w:type="dxa"/>
          </w:tcPr>
          <w:p w14:paraId="1091833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872" w:type="dxa"/>
          </w:tcPr>
          <w:p w14:paraId="396481F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5FDAD38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68F179A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82</w:t>
            </w:r>
          </w:p>
        </w:tc>
        <w:tc>
          <w:tcPr>
            <w:tcW w:w="872" w:type="dxa"/>
          </w:tcPr>
          <w:p w14:paraId="12D4911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3</w:t>
            </w:r>
          </w:p>
        </w:tc>
      </w:tr>
      <w:tr w:rsidR="00E97721" w:rsidRPr="008007E2" w14:paraId="1C04670D" w14:textId="77777777" w:rsidTr="00B93CBA">
        <w:tc>
          <w:tcPr>
            <w:tcW w:w="3066" w:type="dxa"/>
          </w:tcPr>
          <w:p w14:paraId="4D6F83C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HQ630976</w:t>
            </w:r>
          </w:p>
        </w:tc>
        <w:tc>
          <w:tcPr>
            <w:tcW w:w="871" w:type="dxa"/>
          </w:tcPr>
          <w:p w14:paraId="4A1EEE0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871" w:type="dxa"/>
          </w:tcPr>
          <w:p w14:paraId="1F9DD3F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872" w:type="dxa"/>
          </w:tcPr>
          <w:p w14:paraId="04D878C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872" w:type="dxa"/>
          </w:tcPr>
          <w:p w14:paraId="7F9E34E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872" w:type="dxa"/>
          </w:tcPr>
          <w:p w14:paraId="7361184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872" w:type="dxa"/>
          </w:tcPr>
          <w:p w14:paraId="6EED2DD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25</w:t>
            </w:r>
          </w:p>
        </w:tc>
      </w:tr>
      <w:tr w:rsidR="00E97721" w:rsidRPr="008007E2" w14:paraId="1A7425C3" w14:textId="77777777" w:rsidTr="00B93CBA">
        <w:tc>
          <w:tcPr>
            <w:tcW w:w="3066" w:type="dxa"/>
          </w:tcPr>
          <w:p w14:paraId="6FF21E6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8</w:t>
            </w:r>
          </w:p>
        </w:tc>
        <w:tc>
          <w:tcPr>
            <w:tcW w:w="871" w:type="dxa"/>
          </w:tcPr>
          <w:p w14:paraId="36848C7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871" w:type="dxa"/>
          </w:tcPr>
          <w:p w14:paraId="160C81D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872" w:type="dxa"/>
          </w:tcPr>
          <w:p w14:paraId="78DD4D0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872" w:type="dxa"/>
          </w:tcPr>
          <w:p w14:paraId="5CE0C30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72" w:type="dxa"/>
          </w:tcPr>
          <w:p w14:paraId="35A7F53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872" w:type="dxa"/>
          </w:tcPr>
          <w:p w14:paraId="0777D00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9</w:t>
            </w:r>
          </w:p>
        </w:tc>
      </w:tr>
      <w:tr w:rsidR="00E97721" w:rsidRPr="008007E2" w14:paraId="3D2E4C80" w14:textId="77777777" w:rsidTr="00B93CBA">
        <w:tc>
          <w:tcPr>
            <w:tcW w:w="3066" w:type="dxa"/>
          </w:tcPr>
          <w:p w14:paraId="74D96A6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FJ466722</w:t>
            </w:r>
          </w:p>
        </w:tc>
        <w:tc>
          <w:tcPr>
            <w:tcW w:w="871" w:type="dxa"/>
          </w:tcPr>
          <w:p w14:paraId="53D4C77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871" w:type="dxa"/>
          </w:tcPr>
          <w:p w14:paraId="24F5016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6644098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76</w:t>
            </w:r>
          </w:p>
        </w:tc>
        <w:tc>
          <w:tcPr>
            <w:tcW w:w="872" w:type="dxa"/>
          </w:tcPr>
          <w:p w14:paraId="5B2EB84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872" w:type="dxa"/>
          </w:tcPr>
          <w:p w14:paraId="2A60E1D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61C4278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3</w:t>
            </w:r>
          </w:p>
        </w:tc>
      </w:tr>
      <w:tr w:rsidR="00E97721" w:rsidRPr="008007E2" w14:paraId="55E6B2C6" w14:textId="77777777" w:rsidTr="00B93CBA">
        <w:tc>
          <w:tcPr>
            <w:tcW w:w="3066" w:type="dxa"/>
          </w:tcPr>
          <w:p w14:paraId="3439A32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GU045770</w:t>
            </w:r>
          </w:p>
        </w:tc>
        <w:tc>
          <w:tcPr>
            <w:tcW w:w="871" w:type="dxa"/>
          </w:tcPr>
          <w:p w14:paraId="2234715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871" w:type="dxa"/>
          </w:tcPr>
          <w:p w14:paraId="50ED31E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872" w:type="dxa"/>
          </w:tcPr>
          <w:p w14:paraId="36A1660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68D504D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872" w:type="dxa"/>
          </w:tcPr>
          <w:p w14:paraId="4F26CF0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872" w:type="dxa"/>
          </w:tcPr>
          <w:p w14:paraId="1EE1C24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5</w:t>
            </w:r>
          </w:p>
        </w:tc>
      </w:tr>
      <w:tr w:rsidR="00E97721" w:rsidRPr="008007E2" w14:paraId="1512411B" w14:textId="77777777" w:rsidTr="00B93CBA">
        <w:tc>
          <w:tcPr>
            <w:tcW w:w="3066" w:type="dxa"/>
          </w:tcPr>
          <w:p w14:paraId="0E652A6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AM901702</w:t>
            </w:r>
          </w:p>
        </w:tc>
        <w:tc>
          <w:tcPr>
            <w:tcW w:w="871" w:type="dxa"/>
          </w:tcPr>
          <w:p w14:paraId="5A17738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71" w:type="dxa"/>
          </w:tcPr>
          <w:p w14:paraId="50B8B76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872" w:type="dxa"/>
          </w:tcPr>
          <w:p w14:paraId="596183D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0D0BFEF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872" w:type="dxa"/>
          </w:tcPr>
          <w:p w14:paraId="2041091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872" w:type="dxa"/>
          </w:tcPr>
          <w:p w14:paraId="7A07B75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41</w:t>
            </w:r>
          </w:p>
        </w:tc>
      </w:tr>
      <w:tr w:rsidR="00E97721" w:rsidRPr="008007E2" w14:paraId="75BA69EF" w14:textId="77777777" w:rsidTr="00B93CBA">
        <w:tc>
          <w:tcPr>
            <w:tcW w:w="3066" w:type="dxa"/>
          </w:tcPr>
          <w:p w14:paraId="785865D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JF497127</w:t>
            </w:r>
          </w:p>
        </w:tc>
        <w:tc>
          <w:tcPr>
            <w:tcW w:w="871" w:type="dxa"/>
          </w:tcPr>
          <w:p w14:paraId="72491DA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1" w:type="dxa"/>
          </w:tcPr>
          <w:p w14:paraId="7A02D95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872" w:type="dxa"/>
          </w:tcPr>
          <w:p w14:paraId="5A58EAC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72" w:type="dxa"/>
          </w:tcPr>
          <w:p w14:paraId="2034684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872" w:type="dxa"/>
          </w:tcPr>
          <w:p w14:paraId="15905EC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72" w:type="dxa"/>
          </w:tcPr>
          <w:p w14:paraId="5E90D7F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1</w:t>
            </w:r>
          </w:p>
        </w:tc>
      </w:tr>
      <w:tr w:rsidR="00E97721" w:rsidRPr="008007E2" w14:paraId="729C2C83" w14:textId="77777777" w:rsidTr="00B93CBA">
        <w:tc>
          <w:tcPr>
            <w:tcW w:w="3066" w:type="dxa"/>
          </w:tcPr>
          <w:p w14:paraId="0B7EE70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JF439466</w:t>
            </w:r>
          </w:p>
        </w:tc>
        <w:tc>
          <w:tcPr>
            <w:tcW w:w="871" w:type="dxa"/>
          </w:tcPr>
          <w:p w14:paraId="1E72562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1" w:type="dxa"/>
          </w:tcPr>
          <w:p w14:paraId="2360091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72" w:type="dxa"/>
          </w:tcPr>
          <w:p w14:paraId="364A431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872" w:type="dxa"/>
          </w:tcPr>
          <w:p w14:paraId="59FC09D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35116F9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2" w:type="dxa"/>
          </w:tcPr>
          <w:p w14:paraId="78F1E2F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</w:tr>
      <w:tr w:rsidR="00E97721" w:rsidRPr="008007E2" w14:paraId="5A89B71D" w14:textId="77777777" w:rsidTr="00B93CBA">
        <w:tc>
          <w:tcPr>
            <w:tcW w:w="3066" w:type="dxa"/>
          </w:tcPr>
          <w:p w14:paraId="6C648C4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1</w:t>
            </w:r>
          </w:p>
        </w:tc>
        <w:tc>
          <w:tcPr>
            <w:tcW w:w="871" w:type="dxa"/>
          </w:tcPr>
          <w:p w14:paraId="6865A4C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1" w:type="dxa"/>
          </w:tcPr>
          <w:p w14:paraId="1E6E65C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04</w:t>
            </w:r>
          </w:p>
        </w:tc>
        <w:tc>
          <w:tcPr>
            <w:tcW w:w="872" w:type="dxa"/>
          </w:tcPr>
          <w:p w14:paraId="0C43E2E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72" w:type="dxa"/>
          </w:tcPr>
          <w:p w14:paraId="2363AC2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72" w:type="dxa"/>
          </w:tcPr>
          <w:p w14:paraId="41D11D6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0E61D73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5</w:t>
            </w:r>
          </w:p>
        </w:tc>
      </w:tr>
      <w:tr w:rsidR="00E97721" w:rsidRPr="008007E2" w14:paraId="04866C19" w14:textId="77777777" w:rsidTr="00B93CBA">
        <w:tc>
          <w:tcPr>
            <w:tcW w:w="3066" w:type="dxa"/>
          </w:tcPr>
          <w:p w14:paraId="7042A97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AB354285</w:t>
            </w:r>
          </w:p>
        </w:tc>
        <w:tc>
          <w:tcPr>
            <w:tcW w:w="871" w:type="dxa"/>
          </w:tcPr>
          <w:p w14:paraId="486C944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871" w:type="dxa"/>
          </w:tcPr>
          <w:p w14:paraId="08810B1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872" w:type="dxa"/>
          </w:tcPr>
          <w:p w14:paraId="599313A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2" w:type="dxa"/>
          </w:tcPr>
          <w:p w14:paraId="7A668EA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72" w:type="dxa"/>
          </w:tcPr>
          <w:p w14:paraId="4B7C002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872" w:type="dxa"/>
          </w:tcPr>
          <w:p w14:paraId="6F1E9D5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5</w:t>
            </w:r>
          </w:p>
        </w:tc>
      </w:tr>
      <w:tr w:rsidR="00E97721" w:rsidRPr="008007E2" w14:paraId="30895649" w14:textId="77777777" w:rsidTr="00B93CBA">
        <w:tc>
          <w:tcPr>
            <w:tcW w:w="3066" w:type="dxa"/>
          </w:tcPr>
          <w:p w14:paraId="33EDA0C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EU918698</w:t>
            </w:r>
          </w:p>
        </w:tc>
        <w:tc>
          <w:tcPr>
            <w:tcW w:w="871" w:type="dxa"/>
          </w:tcPr>
          <w:p w14:paraId="3E3D8D6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871" w:type="dxa"/>
          </w:tcPr>
          <w:p w14:paraId="5A67124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872" w:type="dxa"/>
          </w:tcPr>
          <w:p w14:paraId="3F34B71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872" w:type="dxa"/>
          </w:tcPr>
          <w:p w14:paraId="64608E8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872" w:type="dxa"/>
          </w:tcPr>
          <w:p w14:paraId="67497C9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872" w:type="dxa"/>
          </w:tcPr>
          <w:p w14:paraId="093E27C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2</w:t>
            </w:r>
          </w:p>
        </w:tc>
      </w:tr>
      <w:tr w:rsidR="00E97721" w:rsidRPr="008007E2" w14:paraId="52400FB9" w14:textId="77777777" w:rsidTr="00B93CBA">
        <w:tc>
          <w:tcPr>
            <w:tcW w:w="3066" w:type="dxa"/>
          </w:tcPr>
          <w:p w14:paraId="1FC0098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lastRenderedPageBreak/>
              <w:t>EU490021</w:t>
            </w:r>
          </w:p>
        </w:tc>
        <w:tc>
          <w:tcPr>
            <w:tcW w:w="871" w:type="dxa"/>
          </w:tcPr>
          <w:p w14:paraId="253B810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871" w:type="dxa"/>
          </w:tcPr>
          <w:p w14:paraId="76D1A75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2" w:type="dxa"/>
          </w:tcPr>
          <w:p w14:paraId="640E48A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72" w:type="dxa"/>
          </w:tcPr>
          <w:p w14:paraId="13059BB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872" w:type="dxa"/>
          </w:tcPr>
          <w:p w14:paraId="593370A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872" w:type="dxa"/>
          </w:tcPr>
          <w:p w14:paraId="25769BB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6</w:t>
            </w:r>
          </w:p>
        </w:tc>
      </w:tr>
      <w:tr w:rsidR="00E97721" w:rsidRPr="008007E2" w14:paraId="5FEFE147" w14:textId="77777777" w:rsidTr="00B93CBA">
        <w:tc>
          <w:tcPr>
            <w:tcW w:w="3066" w:type="dxa"/>
          </w:tcPr>
          <w:p w14:paraId="7EA8030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FJ553090</w:t>
            </w:r>
          </w:p>
        </w:tc>
        <w:tc>
          <w:tcPr>
            <w:tcW w:w="871" w:type="dxa"/>
          </w:tcPr>
          <w:p w14:paraId="0E89D13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71" w:type="dxa"/>
          </w:tcPr>
          <w:p w14:paraId="582B9CD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72" w:type="dxa"/>
          </w:tcPr>
          <w:p w14:paraId="1C2BF17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872" w:type="dxa"/>
          </w:tcPr>
          <w:p w14:paraId="5CDB3F8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72" w:type="dxa"/>
          </w:tcPr>
          <w:p w14:paraId="62208A4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72" w:type="dxa"/>
          </w:tcPr>
          <w:p w14:paraId="156507F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3</w:t>
            </w:r>
          </w:p>
        </w:tc>
      </w:tr>
      <w:tr w:rsidR="00E97721" w:rsidRPr="008007E2" w14:paraId="1D32D48D" w14:textId="77777777" w:rsidTr="00B93CBA">
        <w:tc>
          <w:tcPr>
            <w:tcW w:w="3066" w:type="dxa"/>
          </w:tcPr>
          <w:p w14:paraId="10A24A5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JN395308</w:t>
            </w:r>
          </w:p>
        </w:tc>
        <w:tc>
          <w:tcPr>
            <w:tcW w:w="871" w:type="dxa"/>
          </w:tcPr>
          <w:p w14:paraId="3D0BCF5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871" w:type="dxa"/>
          </w:tcPr>
          <w:p w14:paraId="091F0D1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872" w:type="dxa"/>
          </w:tcPr>
          <w:p w14:paraId="0746BB5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872" w:type="dxa"/>
          </w:tcPr>
          <w:p w14:paraId="3F8E067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872" w:type="dxa"/>
          </w:tcPr>
          <w:p w14:paraId="469A175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872" w:type="dxa"/>
          </w:tcPr>
          <w:p w14:paraId="207E028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1</w:t>
            </w:r>
          </w:p>
        </w:tc>
      </w:tr>
      <w:tr w:rsidR="00E97721" w:rsidRPr="008007E2" w14:paraId="5EF6266A" w14:textId="77777777" w:rsidTr="00B93CBA">
        <w:tc>
          <w:tcPr>
            <w:tcW w:w="3066" w:type="dxa"/>
          </w:tcPr>
          <w:p w14:paraId="4210D5D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FN562027</w:t>
            </w:r>
          </w:p>
        </w:tc>
        <w:tc>
          <w:tcPr>
            <w:tcW w:w="871" w:type="dxa"/>
          </w:tcPr>
          <w:p w14:paraId="1AE8E19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871" w:type="dxa"/>
          </w:tcPr>
          <w:p w14:paraId="7324209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872" w:type="dxa"/>
          </w:tcPr>
          <w:p w14:paraId="4C02676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872" w:type="dxa"/>
          </w:tcPr>
          <w:p w14:paraId="134545F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2" w:type="dxa"/>
          </w:tcPr>
          <w:p w14:paraId="6399D80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2000EFA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</w:tr>
      <w:tr w:rsidR="00E97721" w:rsidRPr="008007E2" w14:paraId="4190D3B0" w14:textId="77777777" w:rsidTr="00B93CBA">
        <w:tc>
          <w:tcPr>
            <w:tcW w:w="3066" w:type="dxa"/>
          </w:tcPr>
          <w:p w14:paraId="242CA76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JN225904</w:t>
            </w:r>
          </w:p>
        </w:tc>
        <w:tc>
          <w:tcPr>
            <w:tcW w:w="871" w:type="dxa"/>
          </w:tcPr>
          <w:p w14:paraId="601F97D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871" w:type="dxa"/>
          </w:tcPr>
          <w:p w14:paraId="37105F5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72" w:type="dxa"/>
          </w:tcPr>
          <w:p w14:paraId="0A26060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872" w:type="dxa"/>
          </w:tcPr>
          <w:p w14:paraId="6FC17B8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72" w:type="dxa"/>
          </w:tcPr>
          <w:p w14:paraId="6CACCD1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872" w:type="dxa"/>
          </w:tcPr>
          <w:p w14:paraId="3C45170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4</w:t>
            </w:r>
          </w:p>
        </w:tc>
      </w:tr>
      <w:tr w:rsidR="00E97721" w:rsidRPr="008007E2" w14:paraId="47CB6DAF" w14:textId="77777777" w:rsidTr="00B93CBA">
        <w:tc>
          <w:tcPr>
            <w:tcW w:w="3066" w:type="dxa"/>
          </w:tcPr>
          <w:p w14:paraId="6C15DB9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DQ249212</w:t>
            </w:r>
          </w:p>
        </w:tc>
        <w:tc>
          <w:tcPr>
            <w:tcW w:w="871" w:type="dxa"/>
          </w:tcPr>
          <w:p w14:paraId="1D96ACE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71" w:type="dxa"/>
          </w:tcPr>
          <w:p w14:paraId="387369B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3EAC595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48</w:t>
            </w:r>
          </w:p>
        </w:tc>
        <w:tc>
          <w:tcPr>
            <w:tcW w:w="872" w:type="dxa"/>
          </w:tcPr>
          <w:p w14:paraId="74ED3F9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72" w:type="dxa"/>
          </w:tcPr>
          <w:p w14:paraId="4CAD78E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872" w:type="dxa"/>
          </w:tcPr>
          <w:p w14:paraId="3603B88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</w:tr>
      <w:tr w:rsidR="00E97721" w:rsidRPr="008007E2" w14:paraId="1CE57D07" w14:textId="77777777" w:rsidTr="00B93CBA">
        <w:tc>
          <w:tcPr>
            <w:tcW w:w="3066" w:type="dxa"/>
          </w:tcPr>
          <w:p w14:paraId="623BAD7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JN396012</w:t>
            </w:r>
          </w:p>
        </w:tc>
        <w:tc>
          <w:tcPr>
            <w:tcW w:w="871" w:type="dxa"/>
          </w:tcPr>
          <w:p w14:paraId="267A6E5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871" w:type="dxa"/>
          </w:tcPr>
          <w:p w14:paraId="41E8F89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72" w:type="dxa"/>
          </w:tcPr>
          <w:p w14:paraId="2194CC8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872" w:type="dxa"/>
          </w:tcPr>
          <w:p w14:paraId="64767E6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872" w:type="dxa"/>
          </w:tcPr>
          <w:p w14:paraId="30DC13D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872" w:type="dxa"/>
          </w:tcPr>
          <w:p w14:paraId="05F180C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1</w:t>
            </w:r>
          </w:p>
        </w:tc>
      </w:tr>
      <w:tr w:rsidR="00E97721" w:rsidRPr="008007E2" w14:paraId="5DCD685B" w14:textId="77777777" w:rsidTr="00B93CBA">
        <w:tc>
          <w:tcPr>
            <w:tcW w:w="3066" w:type="dxa"/>
          </w:tcPr>
          <w:p w14:paraId="2AFA344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6</w:t>
            </w:r>
          </w:p>
        </w:tc>
        <w:tc>
          <w:tcPr>
            <w:tcW w:w="871" w:type="dxa"/>
          </w:tcPr>
          <w:p w14:paraId="5BB3A31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871" w:type="dxa"/>
          </w:tcPr>
          <w:p w14:paraId="15847E6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872" w:type="dxa"/>
          </w:tcPr>
          <w:p w14:paraId="16F1EF1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872" w:type="dxa"/>
          </w:tcPr>
          <w:p w14:paraId="5A6F002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2" w:type="dxa"/>
          </w:tcPr>
          <w:p w14:paraId="6F64CE9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872" w:type="dxa"/>
          </w:tcPr>
          <w:p w14:paraId="0956B0E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8</w:t>
            </w:r>
          </w:p>
        </w:tc>
      </w:tr>
      <w:tr w:rsidR="00E97721" w:rsidRPr="008007E2" w14:paraId="0F1DE3D1" w14:textId="77777777" w:rsidTr="00B93CBA">
        <w:tc>
          <w:tcPr>
            <w:tcW w:w="3066" w:type="dxa"/>
          </w:tcPr>
          <w:p w14:paraId="2C294E1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GU721975</w:t>
            </w:r>
          </w:p>
        </w:tc>
        <w:tc>
          <w:tcPr>
            <w:tcW w:w="871" w:type="dxa"/>
          </w:tcPr>
          <w:p w14:paraId="47A68D5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871" w:type="dxa"/>
          </w:tcPr>
          <w:p w14:paraId="5B88540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872" w:type="dxa"/>
          </w:tcPr>
          <w:p w14:paraId="180BCD0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17C592D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72" w:type="dxa"/>
          </w:tcPr>
          <w:p w14:paraId="119FCB6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872" w:type="dxa"/>
          </w:tcPr>
          <w:p w14:paraId="3A4BF5B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7</w:t>
            </w:r>
          </w:p>
        </w:tc>
      </w:tr>
      <w:tr w:rsidR="00E97721" w:rsidRPr="008007E2" w14:paraId="53DCBB7A" w14:textId="77777777" w:rsidTr="00B93CBA">
        <w:tc>
          <w:tcPr>
            <w:tcW w:w="3066" w:type="dxa"/>
          </w:tcPr>
          <w:p w14:paraId="08B9923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EU552140</w:t>
            </w:r>
          </w:p>
        </w:tc>
        <w:tc>
          <w:tcPr>
            <w:tcW w:w="871" w:type="dxa"/>
          </w:tcPr>
          <w:p w14:paraId="522AC77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871" w:type="dxa"/>
          </w:tcPr>
          <w:p w14:paraId="4E32A2E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72" w:type="dxa"/>
          </w:tcPr>
          <w:p w14:paraId="07A14C9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872" w:type="dxa"/>
          </w:tcPr>
          <w:p w14:paraId="5205202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872" w:type="dxa"/>
          </w:tcPr>
          <w:p w14:paraId="29AFD22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872" w:type="dxa"/>
          </w:tcPr>
          <w:p w14:paraId="591D4B4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9</w:t>
            </w:r>
          </w:p>
        </w:tc>
      </w:tr>
      <w:tr w:rsidR="00E97721" w:rsidRPr="008007E2" w14:paraId="58905C28" w14:textId="77777777" w:rsidTr="00B93CBA">
        <w:tc>
          <w:tcPr>
            <w:tcW w:w="3066" w:type="dxa"/>
          </w:tcPr>
          <w:p w14:paraId="5611205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24</w:t>
            </w:r>
          </w:p>
        </w:tc>
        <w:tc>
          <w:tcPr>
            <w:tcW w:w="871" w:type="dxa"/>
          </w:tcPr>
          <w:p w14:paraId="6A13A95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871" w:type="dxa"/>
          </w:tcPr>
          <w:p w14:paraId="0F5342E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872" w:type="dxa"/>
          </w:tcPr>
          <w:p w14:paraId="0839329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72" w:type="dxa"/>
          </w:tcPr>
          <w:p w14:paraId="1555981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872" w:type="dxa"/>
          </w:tcPr>
          <w:p w14:paraId="0FB801F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872" w:type="dxa"/>
          </w:tcPr>
          <w:p w14:paraId="2130649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3</w:t>
            </w:r>
          </w:p>
        </w:tc>
      </w:tr>
      <w:tr w:rsidR="00E97721" w:rsidRPr="008007E2" w14:paraId="0266E2EC" w14:textId="77777777" w:rsidTr="00B93CBA">
        <w:tc>
          <w:tcPr>
            <w:tcW w:w="3066" w:type="dxa"/>
          </w:tcPr>
          <w:p w14:paraId="352C602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40</w:t>
            </w:r>
          </w:p>
        </w:tc>
        <w:tc>
          <w:tcPr>
            <w:tcW w:w="871" w:type="dxa"/>
          </w:tcPr>
          <w:p w14:paraId="0272323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871" w:type="dxa"/>
          </w:tcPr>
          <w:p w14:paraId="71FCD3E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872" w:type="dxa"/>
          </w:tcPr>
          <w:p w14:paraId="0B5A04B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872" w:type="dxa"/>
          </w:tcPr>
          <w:p w14:paraId="17728E2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872" w:type="dxa"/>
          </w:tcPr>
          <w:p w14:paraId="20C4738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872" w:type="dxa"/>
          </w:tcPr>
          <w:p w14:paraId="2B915B4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38</w:t>
            </w:r>
          </w:p>
        </w:tc>
      </w:tr>
      <w:tr w:rsidR="00E97721" w:rsidRPr="008007E2" w14:paraId="16D9F681" w14:textId="77777777" w:rsidTr="00B93CBA">
        <w:tc>
          <w:tcPr>
            <w:tcW w:w="3066" w:type="dxa"/>
          </w:tcPr>
          <w:p w14:paraId="401C397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38</w:t>
            </w:r>
          </w:p>
        </w:tc>
        <w:tc>
          <w:tcPr>
            <w:tcW w:w="871" w:type="dxa"/>
          </w:tcPr>
          <w:p w14:paraId="15D4AFB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871" w:type="dxa"/>
          </w:tcPr>
          <w:p w14:paraId="1B66068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72" w:type="dxa"/>
          </w:tcPr>
          <w:p w14:paraId="3414427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872" w:type="dxa"/>
          </w:tcPr>
          <w:p w14:paraId="0847245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39</w:t>
            </w:r>
          </w:p>
        </w:tc>
        <w:tc>
          <w:tcPr>
            <w:tcW w:w="872" w:type="dxa"/>
          </w:tcPr>
          <w:p w14:paraId="2C49747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872" w:type="dxa"/>
          </w:tcPr>
          <w:p w14:paraId="1906042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37</w:t>
            </w:r>
          </w:p>
        </w:tc>
      </w:tr>
      <w:tr w:rsidR="00E97721" w:rsidRPr="008007E2" w14:paraId="7F3B900F" w14:textId="77777777" w:rsidTr="00B93CBA">
        <w:tc>
          <w:tcPr>
            <w:tcW w:w="3066" w:type="dxa"/>
          </w:tcPr>
          <w:p w14:paraId="42D27E6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FJ760312</w:t>
            </w:r>
          </w:p>
        </w:tc>
        <w:tc>
          <w:tcPr>
            <w:tcW w:w="871" w:type="dxa"/>
          </w:tcPr>
          <w:p w14:paraId="20479FC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871" w:type="dxa"/>
          </w:tcPr>
          <w:p w14:paraId="76C8E91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872" w:type="dxa"/>
          </w:tcPr>
          <w:p w14:paraId="14A2C46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872" w:type="dxa"/>
          </w:tcPr>
          <w:p w14:paraId="4354EA3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872" w:type="dxa"/>
          </w:tcPr>
          <w:p w14:paraId="2BAB5C6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872" w:type="dxa"/>
          </w:tcPr>
          <w:p w14:paraId="6804123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7</w:t>
            </w:r>
          </w:p>
        </w:tc>
      </w:tr>
      <w:tr w:rsidR="00E97721" w:rsidRPr="008007E2" w14:paraId="1A6E42A0" w14:textId="77777777" w:rsidTr="00B93CBA">
        <w:tc>
          <w:tcPr>
            <w:tcW w:w="3066" w:type="dxa"/>
          </w:tcPr>
          <w:p w14:paraId="2B12859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JQ666344</w:t>
            </w:r>
          </w:p>
        </w:tc>
        <w:tc>
          <w:tcPr>
            <w:tcW w:w="871" w:type="dxa"/>
          </w:tcPr>
          <w:p w14:paraId="009C9CC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871" w:type="dxa"/>
          </w:tcPr>
          <w:p w14:paraId="1336148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872" w:type="dxa"/>
          </w:tcPr>
          <w:p w14:paraId="1CBDF09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872" w:type="dxa"/>
          </w:tcPr>
          <w:p w14:paraId="3DC3674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1</w:t>
            </w:r>
          </w:p>
        </w:tc>
        <w:tc>
          <w:tcPr>
            <w:tcW w:w="872" w:type="dxa"/>
          </w:tcPr>
          <w:p w14:paraId="0C5EA4A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872" w:type="dxa"/>
          </w:tcPr>
          <w:p w14:paraId="25DFEC0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8</w:t>
            </w:r>
          </w:p>
        </w:tc>
      </w:tr>
      <w:tr w:rsidR="00E97721" w:rsidRPr="008007E2" w14:paraId="18F0626F" w14:textId="77777777" w:rsidTr="00B93CBA">
        <w:tc>
          <w:tcPr>
            <w:tcW w:w="3066" w:type="dxa"/>
          </w:tcPr>
          <w:p w14:paraId="12FEC08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AB044636</w:t>
            </w:r>
          </w:p>
        </w:tc>
        <w:tc>
          <w:tcPr>
            <w:tcW w:w="871" w:type="dxa"/>
          </w:tcPr>
          <w:p w14:paraId="522DC58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871" w:type="dxa"/>
          </w:tcPr>
          <w:p w14:paraId="4100946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872" w:type="dxa"/>
          </w:tcPr>
          <w:p w14:paraId="4E49252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67223F4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72" w:type="dxa"/>
          </w:tcPr>
          <w:p w14:paraId="27E33E6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872" w:type="dxa"/>
          </w:tcPr>
          <w:p w14:paraId="53DE79B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7</w:t>
            </w:r>
          </w:p>
        </w:tc>
      </w:tr>
      <w:tr w:rsidR="00E97721" w:rsidRPr="008007E2" w14:paraId="08F03E4C" w14:textId="77777777" w:rsidTr="00B93CBA">
        <w:tc>
          <w:tcPr>
            <w:tcW w:w="3066" w:type="dxa"/>
          </w:tcPr>
          <w:p w14:paraId="58FD06F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17</w:t>
            </w:r>
          </w:p>
        </w:tc>
        <w:tc>
          <w:tcPr>
            <w:tcW w:w="871" w:type="dxa"/>
          </w:tcPr>
          <w:p w14:paraId="7E00952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871" w:type="dxa"/>
          </w:tcPr>
          <w:p w14:paraId="7767FE0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6B89E16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872" w:type="dxa"/>
          </w:tcPr>
          <w:p w14:paraId="239944E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872" w:type="dxa"/>
          </w:tcPr>
          <w:p w14:paraId="49F4F79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872" w:type="dxa"/>
          </w:tcPr>
          <w:p w14:paraId="55CBDD2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7</w:t>
            </w:r>
          </w:p>
        </w:tc>
      </w:tr>
      <w:tr w:rsidR="00E97721" w:rsidRPr="008007E2" w14:paraId="00544702" w14:textId="77777777" w:rsidTr="00B93CBA">
        <w:tc>
          <w:tcPr>
            <w:tcW w:w="3066" w:type="dxa"/>
          </w:tcPr>
          <w:p w14:paraId="0392994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44</w:t>
            </w:r>
          </w:p>
        </w:tc>
        <w:tc>
          <w:tcPr>
            <w:tcW w:w="871" w:type="dxa"/>
          </w:tcPr>
          <w:p w14:paraId="2A0E8D4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871" w:type="dxa"/>
          </w:tcPr>
          <w:p w14:paraId="0B4E08B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61</w:t>
            </w:r>
          </w:p>
        </w:tc>
        <w:tc>
          <w:tcPr>
            <w:tcW w:w="872" w:type="dxa"/>
          </w:tcPr>
          <w:p w14:paraId="4BB182B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872" w:type="dxa"/>
          </w:tcPr>
          <w:p w14:paraId="73EF7FD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872" w:type="dxa"/>
          </w:tcPr>
          <w:p w14:paraId="4608362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872" w:type="dxa"/>
          </w:tcPr>
          <w:p w14:paraId="4411F79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6</w:t>
            </w:r>
          </w:p>
        </w:tc>
      </w:tr>
      <w:tr w:rsidR="00E97721" w:rsidRPr="008007E2" w14:paraId="3528BB01" w14:textId="77777777" w:rsidTr="00B93CBA">
        <w:tc>
          <w:tcPr>
            <w:tcW w:w="3066" w:type="dxa"/>
          </w:tcPr>
          <w:p w14:paraId="3C34C17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FJ882010</w:t>
            </w:r>
          </w:p>
        </w:tc>
        <w:tc>
          <w:tcPr>
            <w:tcW w:w="871" w:type="dxa"/>
          </w:tcPr>
          <w:p w14:paraId="4EEEAC6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871" w:type="dxa"/>
          </w:tcPr>
          <w:p w14:paraId="3557C54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872" w:type="dxa"/>
          </w:tcPr>
          <w:p w14:paraId="0339006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872" w:type="dxa"/>
          </w:tcPr>
          <w:p w14:paraId="3CD22D3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872" w:type="dxa"/>
          </w:tcPr>
          <w:p w14:paraId="661C713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872" w:type="dxa"/>
          </w:tcPr>
          <w:p w14:paraId="6C312A1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1</w:t>
            </w:r>
          </w:p>
        </w:tc>
      </w:tr>
      <w:tr w:rsidR="00E97721" w:rsidRPr="008007E2" w14:paraId="45F8D9E5" w14:textId="77777777" w:rsidTr="00B93CBA">
        <w:tc>
          <w:tcPr>
            <w:tcW w:w="3066" w:type="dxa"/>
          </w:tcPr>
          <w:p w14:paraId="769AD89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GU370752</w:t>
            </w:r>
          </w:p>
        </w:tc>
        <w:tc>
          <w:tcPr>
            <w:tcW w:w="871" w:type="dxa"/>
          </w:tcPr>
          <w:p w14:paraId="2D73569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871" w:type="dxa"/>
          </w:tcPr>
          <w:p w14:paraId="3CCED5B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872" w:type="dxa"/>
          </w:tcPr>
          <w:p w14:paraId="65E9EA6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72" w:type="dxa"/>
          </w:tcPr>
          <w:p w14:paraId="59D172B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872" w:type="dxa"/>
          </w:tcPr>
          <w:p w14:paraId="532AAA6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872" w:type="dxa"/>
          </w:tcPr>
          <w:p w14:paraId="26D7F5A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</w:tr>
      <w:tr w:rsidR="00E97721" w:rsidRPr="008007E2" w14:paraId="22A444D3" w14:textId="77777777" w:rsidTr="00B93CBA">
        <w:tc>
          <w:tcPr>
            <w:tcW w:w="3066" w:type="dxa"/>
          </w:tcPr>
          <w:p w14:paraId="76CBFD2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37</w:t>
            </w:r>
          </w:p>
        </w:tc>
        <w:tc>
          <w:tcPr>
            <w:tcW w:w="871" w:type="dxa"/>
          </w:tcPr>
          <w:p w14:paraId="0ABCC97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71" w:type="dxa"/>
          </w:tcPr>
          <w:p w14:paraId="078AC35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872" w:type="dxa"/>
          </w:tcPr>
          <w:p w14:paraId="7173940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872" w:type="dxa"/>
          </w:tcPr>
          <w:p w14:paraId="7A03953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767FEE0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72" w:type="dxa"/>
          </w:tcPr>
          <w:p w14:paraId="24DBE31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</w:tr>
      <w:tr w:rsidR="00E97721" w:rsidRPr="008007E2" w14:paraId="7531F550" w14:textId="77777777" w:rsidTr="00B93CBA">
        <w:tc>
          <w:tcPr>
            <w:tcW w:w="3066" w:type="dxa"/>
          </w:tcPr>
          <w:p w14:paraId="12F1071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AB303550</w:t>
            </w:r>
          </w:p>
        </w:tc>
        <w:tc>
          <w:tcPr>
            <w:tcW w:w="871" w:type="dxa"/>
          </w:tcPr>
          <w:p w14:paraId="43AA4FF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71" w:type="dxa"/>
          </w:tcPr>
          <w:p w14:paraId="77CB1A5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872" w:type="dxa"/>
          </w:tcPr>
          <w:p w14:paraId="45BF34E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2" w:type="dxa"/>
          </w:tcPr>
          <w:p w14:paraId="535C868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72" w:type="dxa"/>
          </w:tcPr>
          <w:p w14:paraId="1FA1233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872" w:type="dxa"/>
          </w:tcPr>
          <w:p w14:paraId="03D09D5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9</w:t>
            </w:r>
          </w:p>
        </w:tc>
      </w:tr>
      <w:tr w:rsidR="00E97721" w:rsidRPr="008007E2" w14:paraId="50CF9799" w14:textId="77777777" w:rsidTr="00B93CBA">
        <w:tc>
          <w:tcPr>
            <w:tcW w:w="3066" w:type="dxa"/>
          </w:tcPr>
          <w:p w14:paraId="189CF9E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lastRenderedPageBreak/>
              <w:t>New.ReferenceOTU42</w:t>
            </w:r>
          </w:p>
        </w:tc>
        <w:tc>
          <w:tcPr>
            <w:tcW w:w="871" w:type="dxa"/>
          </w:tcPr>
          <w:p w14:paraId="592C8FF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871" w:type="dxa"/>
          </w:tcPr>
          <w:p w14:paraId="1D9B467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872" w:type="dxa"/>
          </w:tcPr>
          <w:p w14:paraId="68EB910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72" w:type="dxa"/>
          </w:tcPr>
          <w:p w14:paraId="3028C50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2" w:type="dxa"/>
          </w:tcPr>
          <w:p w14:paraId="271AF8C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872" w:type="dxa"/>
          </w:tcPr>
          <w:p w14:paraId="50C5D6D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8</w:t>
            </w:r>
          </w:p>
        </w:tc>
      </w:tr>
      <w:tr w:rsidR="00E97721" w:rsidRPr="008007E2" w14:paraId="206FB3A8" w14:textId="77777777" w:rsidTr="00B93CBA">
        <w:tc>
          <w:tcPr>
            <w:tcW w:w="3066" w:type="dxa"/>
          </w:tcPr>
          <w:p w14:paraId="46F7A9D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62</w:t>
            </w:r>
          </w:p>
        </w:tc>
        <w:tc>
          <w:tcPr>
            <w:tcW w:w="871" w:type="dxa"/>
          </w:tcPr>
          <w:p w14:paraId="263B6E1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71" w:type="dxa"/>
          </w:tcPr>
          <w:p w14:paraId="50FBC2D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872" w:type="dxa"/>
          </w:tcPr>
          <w:p w14:paraId="656ECBC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72" w:type="dxa"/>
          </w:tcPr>
          <w:p w14:paraId="668CA66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872" w:type="dxa"/>
          </w:tcPr>
          <w:p w14:paraId="3CD882B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72" w:type="dxa"/>
          </w:tcPr>
          <w:p w14:paraId="591BF41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3</w:t>
            </w:r>
          </w:p>
        </w:tc>
      </w:tr>
      <w:tr w:rsidR="00E97721" w:rsidRPr="008007E2" w14:paraId="39B3B9F3" w14:textId="77777777" w:rsidTr="00B93CBA">
        <w:tc>
          <w:tcPr>
            <w:tcW w:w="3066" w:type="dxa"/>
          </w:tcPr>
          <w:p w14:paraId="784BE85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JF449592</w:t>
            </w:r>
          </w:p>
        </w:tc>
        <w:tc>
          <w:tcPr>
            <w:tcW w:w="871" w:type="dxa"/>
          </w:tcPr>
          <w:p w14:paraId="131CD67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871" w:type="dxa"/>
          </w:tcPr>
          <w:p w14:paraId="545CD8D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77</w:t>
            </w:r>
          </w:p>
        </w:tc>
        <w:tc>
          <w:tcPr>
            <w:tcW w:w="872" w:type="dxa"/>
          </w:tcPr>
          <w:p w14:paraId="08F6A33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872" w:type="dxa"/>
          </w:tcPr>
          <w:p w14:paraId="78E148C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872" w:type="dxa"/>
          </w:tcPr>
          <w:p w14:paraId="75B1F08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872" w:type="dxa"/>
          </w:tcPr>
          <w:p w14:paraId="46655D2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3</w:t>
            </w:r>
          </w:p>
        </w:tc>
      </w:tr>
      <w:tr w:rsidR="00E97721" w:rsidRPr="008007E2" w14:paraId="1D852723" w14:textId="77777777" w:rsidTr="00B93CBA">
        <w:tc>
          <w:tcPr>
            <w:tcW w:w="3066" w:type="dxa"/>
          </w:tcPr>
          <w:p w14:paraId="3EF160C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68</w:t>
            </w:r>
          </w:p>
        </w:tc>
        <w:tc>
          <w:tcPr>
            <w:tcW w:w="871" w:type="dxa"/>
          </w:tcPr>
          <w:p w14:paraId="4D1A0F9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871" w:type="dxa"/>
          </w:tcPr>
          <w:p w14:paraId="7BD55CF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2" w:type="dxa"/>
          </w:tcPr>
          <w:p w14:paraId="435C374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72" w:type="dxa"/>
          </w:tcPr>
          <w:p w14:paraId="43C1D75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872" w:type="dxa"/>
          </w:tcPr>
          <w:p w14:paraId="7E6F0D0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872" w:type="dxa"/>
          </w:tcPr>
          <w:p w14:paraId="0554B3D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14</w:t>
            </w:r>
          </w:p>
        </w:tc>
      </w:tr>
      <w:tr w:rsidR="00E97721" w:rsidRPr="008007E2" w14:paraId="1D25DFCC" w14:textId="77777777" w:rsidTr="00B93CBA">
        <w:tc>
          <w:tcPr>
            <w:tcW w:w="3066" w:type="dxa"/>
          </w:tcPr>
          <w:p w14:paraId="183B3B3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22</w:t>
            </w:r>
          </w:p>
        </w:tc>
        <w:tc>
          <w:tcPr>
            <w:tcW w:w="871" w:type="dxa"/>
          </w:tcPr>
          <w:p w14:paraId="335C5E9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871" w:type="dxa"/>
          </w:tcPr>
          <w:p w14:paraId="79A6838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040FB6D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72" w:type="dxa"/>
          </w:tcPr>
          <w:p w14:paraId="69E735B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586</w:t>
            </w:r>
          </w:p>
        </w:tc>
        <w:tc>
          <w:tcPr>
            <w:tcW w:w="872" w:type="dxa"/>
          </w:tcPr>
          <w:p w14:paraId="6605A4B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872" w:type="dxa"/>
          </w:tcPr>
          <w:p w14:paraId="018D19D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494</w:t>
            </w:r>
          </w:p>
        </w:tc>
      </w:tr>
      <w:tr w:rsidR="00E97721" w:rsidRPr="008007E2" w14:paraId="635F081E" w14:textId="77777777" w:rsidTr="00B93CBA">
        <w:tc>
          <w:tcPr>
            <w:tcW w:w="3066" w:type="dxa"/>
          </w:tcPr>
          <w:p w14:paraId="5107448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JQ410174</w:t>
            </w:r>
          </w:p>
        </w:tc>
        <w:tc>
          <w:tcPr>
            <w:tcW w:w="871" w:type="dxa"/>
          </w:tcPr>
          <w:p w14:paraId="1EDD46A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871" w:type="dxa"/>
          </w:tcPr>
          <w:p w14:paraId="29EC2EA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72" w:type="dxa"/>
          </w:tcPr>
          <w:p w14:paraId="64C6F9D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872" w:type="dxa"/>
          </w:tcPr>
          <w:p w14:paraId="406C5F6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872" w:type="dxa"/>
          </w:tcPr>
          <w:p w14:paraId="18952DF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872" w:type="dxa"/>
          </w:tcPr>
          <w:p w14:paraId="2E11290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2</w:t>
            </w:r>
          </w:p>
        </w:tc>
      </w:tr>
      <w:tr w:rsidR="00E97721" w:rsidRPr="008007E2" w14:paraId="524B17EA" w14:textId="77777777" w:rsidTr="00B93CBA">
        <w:tc>
          <w:tcPr>
            <w:tcW w:w="3066" w:type="dxa"/>
          </w:tcPr>
          <w:p w14:paraId="4FC7514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HQ608112</w:t>
            </w:r>
          </w:p>
        </w:tc>
        <w:tc>
          <w:tcPr>
            <w:tcW w:w="871" w:type="dxa"/>
          </w:tcPr>
          <w:p w14:paraId="2C86A7C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871" w:type="dxa"/>
          </w:tcPr>
          <w:p w14:paraId="44DE541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204D641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72" w:type="dxa"/>
          </w:tcPr>
          <w:p w14:paraId="5406208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872" w:type="dxa"/>
          </w:tcPr>
          <w:p w14:paraId="0A1B724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872" w:type="dxa"/>
          </w:tcPr>
          <w:p w14:paraId="59FCCCD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10</w:t>
            </w:r>
          </w:p>
        </w:tc>
      </w:tr>
      <w:tr w:rsidR="00E97721" w:rsidRPr="008007E2" w14:paraId="6A88F10E" w14:textId="77777777" w:rsidTr="00B93CBA">
        <w:tc>
          <w:tcPr>
            <w:tcW w:w="3066" w:type="dxa"/>
          </w:tcPr>
          <w:p w14:paraId="25E1549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GU122889</w:t>
            </w:r>
          </w:p>
        </w:tc>
        <w:tc>
          <w:tcPr>
            <w:tcW w:w="871" w:type="dxa"/>
          </w:tcPr>
          <w:p w14:paraId="5077AE0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871" w:type="dxa"/>
          </w:tcPr>
          <w:p w14:paraId="1A5C15B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72" w:type="dxa"/>
          </w:tcPr>
          <w:p w14:paraId="59B9D8C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872" w:type="dxa"/>
          </w:tcPr>
          <w:p w14:paraId="49BE5F8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62</w:t>
            </w:r>
          </w:p>
        </w:tc>
        <w:tc>
          <w:tcPr>
            <w:tcW w:w="872" w:type="dxa"/>
          </w:tcPr>
          <w:p w14:paraId="2764777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872" w:type="dxa"/>
          </w:tcPr>
          <w:p w14:paraId="544808D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43</w:t>
            </w:r>
          </w:p>
        </w:tc>
      </w:tr>
      <w:tr w:rsidR="00E97721" w:rsidRPr="008007E2" w14:paraId="3BA9E710" w14:textId="77777777" w:rsidTr="00B93CBA">
        <w:tc>
          <w:tcPr>
            <w:tcW w:w="3066" w:type="dxa"/>
          </w:tcPr>
          <w:p w14:paraId="2294A01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29</w:t>
            </w:r>
          </w:p>
        </w:tc>
        <w:tc>
          <w:tcPr>
            <w:tcW w:w="871" w:type="dxa"/>
          </w:tcPr>
          <w:p w14:paraId="3ACDA14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871" w:type="dxa"/>
          </w:tcPr>
          <w:p w14:paraId="7DB16A0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1A3E4A3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72" w:type="dxa"/>
          </w:tcPr>
          <w:p w14:paraId="62B2038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872" w:type="dxa"/>
          </w:tcPr>
          <w:p w14:paraId="623F6E2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72" w:type="dxa"/>
          </w:tcPr>
          <w:p w14:paraId="3671828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07</w:t>
            </w:r>
          </w:p>
        </w:tc>
      </w:tr>
      <w:tr w:rsidR="00E97721" w:rsidRPr="008007E2" w14:paraId="18024D1C" w14:textId="77777777" w:rsidTr="00B93CBA">
        <w:tc>
          <w:tcPr>
            <w:tcW w:w="3066" w:type="dxa"/>
          </w:tcPr>
          <w:p w14:paraId="00121F1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JN905688</w:t>
            </w:r>
          </w:p>
        </w:tc>
        <w:tc>
          <w:tcPr>
            <w:tcW w:w="871" w:type="dxa"/>
          </w:tcPr>
          <w:p w14:paraId="52406E4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871" w:type="dxa"/>
          </w:tcPr>
          <w:p w14:paraId="0CD2A1D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872" w:type="dxa"/>
          </w:tcPr>
          <w:p w14:paraId="0797574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72" w:type="dxa"/>
          </w:tcPr>
          <w:p w14:paraId="53FBEBA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635</w:t>
            </w:r>
          </w:p>
        </w:tc>
        <w:tc>
          <w:tcPr>
            <w:tcW w:w="872" w:type="dxa"/>
          </w:tcPr>
          <w:p w14:paraId="028D1E1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42</w:t>
            </w:r>
          </w:p>
        </w:tc>
        <w:tc>
          <w:tcPr>
            <w:tcW w:w="872" w:type="dxa"/>
          </w:tcPr>
          <w:p w14:paraId="7AC94FA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553</w:t>
            </w:r>
          </w:p>
        </w:tc>
      </w:tr>
      <w:tr w:rsidR="00E97721" w:rsidRPr="008007E2" w14:paraId="7208AD2A" w14:textId="77777777" w:rsidTr="00B93CBA">
        <w:tc>
          <w:tcPr>
            <w:tcW w:w="3066" w:type="dxa"/>
          </w:tcPr>
          <w:p w14:paraId="2B54EAA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63</w:t>
            </w:r>
          </w:p>
        </w:tc>
        <w:tc>
          <w:tcPr>
            <w:tcW w:w="871" w:type="dxa"/>
          </w:tcPr>
          <w:p w14:paraId="73BA434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407</w:t>
            </w:r>
          </w:p>
        </w:tc>
        <w:tc>
          <w:tcPr>
            <w:tcW w:w="871" w:type="dxa"/>
          </w:tcPr>
          <w:p w14:paraId="4BB419B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533</w:t>
            </w:r>
          </w:p>
        </w:tc>
        <w:tc>
          <w:tcPr>
            <w:tcW w:w="872" w:type="dxa"/>
          </w:tcPr>
          <w:p w14:paraId="574B655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72" w:type="dxa"/>
          </w:tcPr>
          <w:p w14:paraId="027C592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872" w:type="dxa"/>
          </w:tcPr>
          <w:p w14:paraId="7774379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872" w:type="dxa"/>
          </w:tcPr>
          <w:p w14:paraId="40860F6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4</w:t>
            </w:r>
          </w:p>
        </w:tc>
      </w:tr>
      <w:tr w:rsidR="00E97721" w:rsidRPr="008007E2" w14:paraId="7D0C2962" w14:textId="77777777" w:rsidTr="00B93CBA">
        <w:tc>
          <w:tcPr>
            <w:tcW w:w="3066" w:type="dxa"/>
          </w:tcPr>
          <w:p w14:paraId="51E8158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49</w:t>
            </w:r>
          </w:p>
        </w:tc>
        <w:tc>
          <w:tcPr>
            <w:tcW w:w="871" w:type="dxa"/>
          </w:tcPr>
          <w:p w14:paraId="4F8F8E4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74</w:t>
            </w:r>
          </w:p>
        </w:tc>
        <w:tc>
          <w:tcPr>
            <w:tcW w:w="871" w:type="dxa"/>
          </w:tcPr>
          <w:p w14:paraId="5151FB4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872" w:type="dxa"/>
          </w:tcPr>
          <w:p w14:paraId="5121C98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872" w:type="dxa"/>
          </w:tcPr>
          <w:p w14:paraId="183E229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872" w:type="dxa"/>
          </w:tcPr>
          <w:p w14:paraId="22C25BD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872" w:type="dxa"/>
          </w:tcPr>
          <w:p w14:paraId="154B190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4</w:t>
            </w:r>
          </w:p>
        </w:tc>
      </w:tr>
      <w:tr w:rsidR="00E97721" w:rsidRPr="008007E2" w14:paraId="608FB4EC" w14:textId="77777777" w:rsidTr="00B93CBA">
        <w:tc>
          <w:tcPr>
            <w:tcW w:w="3066" w:type="dxa"/>
          </w:tcPr>
          <w:p w14:paraId="569CA0D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CleanUp.ReferenceOTU4229</w:t>
            </w:r>
          </w:p>
        </w:tc>
        <w:tc>
          <w:tcPr>
            <w:tcW w:w="871" w:type="dxa"/>
          </w:tcPr>
          <w:p w14:paraId="51D43FB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1" w:type="dxa"/>
          </w:tcPr>
          <w:p w14:paraId="569C110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872" w:type="dxa"/>
          </w:tcPr>
          <w:p w14:paraId="3C45844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72" w:type="dxa"/>
          </w:tcPr>
          <w:p w14:paraId="51F01F4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872" w:type="dxa"/>
          </w:tcPr>
          <w:p w14:paraId="03ED13A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872" w:type="dxa"/>
          </w:tcPr>
          <w:p w14:paraId="3917C93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</w:tr>
      <w:tr w:rsidR="00E97721" w:rsidRPr="008007E2" w14:paraId="0C054E17" w14:textId="77777777" w:rsidTr="00B93CBA">
        <w:tc>
          <w:tcPr>
            <w:tcW w:w="3066" w:type="dxa"/>
          </w:tcPr>
          <w:p w14:paraId="041CAF6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EU620143</w:t>
            </w:r>
          </w:p>
        </w:tc>
        <w:tc>
          <w:tcPr>
            <w:tcW w:w="871" w:type="dxa"/>
          </w:tcPr>
          <w:p w14:paraId="5B82E5C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871" w:type="dxa"/>
          </w:tcPr>
          <w:p w14:paraId="47B6D75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872" w:type="dxa"/>
          </w:tcPr>
          <w:p w14:paraId="4C6F233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83</w:t>
            </w:r>
          </w:p>
        </w:tc>
        <w:tc>
          <w:tcPr>
            <w:tcW w:w="872" w:type="dxa"/>
          </w:tcPr>
          <w:p w14:paraId="5EA6677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98</w:t>
            </w:r>
          </w:p>
        </w:tc>
        <w:tc>
          <w:tcPr>
            <w:tcW w:w="872" w:type="dxa"/>
          </w:tcPr>
          <w:p w14:paraId="30DD324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872" w:type="dxa"/>
          </w:tcPr>
          <w:p w14:paraId="30DF928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10</w:t>
            </w:r>
          </w:p>
        </w:tc>
      </w:tr>
      <w:tr w:rsidR="00E97721" w:rsidRPr="008007E2" w14:paraId="5E816530" w14:textId="77777777" w:rsidTr="00B93CBA">
        <w:tc>
          <w:tcPr>
            <w:tcW w:w="3066" w:type="dxa"/>
          </w:tcPr>
          <w:p w14:paraId="4291844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FJ553470</w:t>
            </w:r>
          </w:p>
        </w:tc>
        <w:tc>
          <w:tcPr>
            <w:tcW w:w="871" w:type="dxa"/>
          </w:tcPr>
          <w:p w14:paraId="638D3D6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871" w:type="dxa"/>
          </w:tcPr>
          <w:p w14:paraId="3C7AC5C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72" w:type="dxa"/>
          </w:tcPr>
          <w:p w14:paraId="4D0175A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872" w:type="dxa"/>
          </w:tcPr>
          <w:p w14:paraId="4C0C2B4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872" w:type="dxa"/>
          </w:tcPr>
          <w:p w14:paraId="09E58DA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872" w:type="dxa"/>
          </w:tcPr>
          <w:p w14:paraId="4677018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06</w:t>
            </w:r>
          </w:p>
        </w:tc>
      </w:tr>
      <w:tr w:rsidR="00E97721" w:rsidRPr="008007E2" w14:paraId="1E721C8C" w14:textId="77777777" w:rsidTr="00B93CBA">
        <w:tc>
          <w:tcPr>
            <w:tcW w:w="3066" w:type="dxa"/>
          </w:tcPr>
          <w:p w14:paraId="2513CC8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GQ921751</w:t>
            </w:r>
          </w:p>
        </w:tc>
        <w:tc>
          <w:tcPr>
            <w:tcW w:w="871" w:type="dxa"/>
          </w:tcPr>
          <w:p w14:paraId="039A856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871" w:type="dxa"/>
          </w:tcPr>
          <w:p w14:paraId="59FC8DE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72" w:type="dxa"/>
          </w:tcPr>
          <w:p w14:paraId="48DC5CF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72" w:type="dxa"/>
          </w:tcPr>
          <w:p w14:paraId="48E824B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89</w:t>
            </w:r>
          </w:p>
        </w:tc>
        <w:tc>
          <w:tcPr>
            <w:tcW w:w="872" w:type="dxa"/>
          </w:tcPr>
          <w:p w14:paraId="0CD61D7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872" w:type="dxa"/>
          </w:tcPr>
          <w:p w14:paraId="0D33FCB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28</w:t>
            </w:r>
          </w:p>
        </w:tc>
      </w:tr>
      <w:tr w:rsidR="00E97721" w:rsidRPr="008007E2" w14:paraId="5F92BBE8" w14:textId="77777777" w:rsidTr="00B93CBA">
        <w:tc>
          <w:tcPr>
            <w:tcW w:w="3066" w:type="dxa"/>
          </w:tcPr>
          <w:p w14:paraId="1ABDDF3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24</w:t>
            </w:r>
          </w:p>
        </w:tc>
        <w:tc>
          <w:tcPr>
            <w:tcW w:w="871" w:type="dxa"/>
          </w:tcPr>
          <w:p w14:paraId="0128BE8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871" w:type="dxa"/>
          </w:tcPr>
          <w:p w14:paraId="13215B4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872" w:type="dxa"/>
          </w:tcPr>
          <w:p w14:paraId="01B80C7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872" w:type="dxa"/>
          </w:tcPr>
          <w:p w14:paraId="0CC2E36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872" w:type="dxa"/>
          </w:tcPr>
          <w:p w14:paraId="2B9A77B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72" w:type="dxa"/>
          </w:tcPr>
          <w:p w14:paraId="5FEE99E4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9</w:t>
            </w:r>
          </w:p>
        </w:tc>
      </w:tr>
      <w:tr w:rsidR="00E97721" w:rsidRPr="008007E2" w14:paraId="60CFC1F1" w14:textId="77777777" w:rsidTr="00B93CBA">
        <w:tc>
          <w:tcPr>
            <w:tcW w:w="3066" w:type="dxa"/>
          </w:tcPr>
          <w:p w14:paraId="1B3FABB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53</w:t>
            </w:r>
          </w:p>
        </w:tc>
        <w:tc>
          <w:tcPr>
            <w:tcW w:w="871" w:type="dxa"/>
          </w:tcPr>
          <w:p w14:paraId="74AA7B2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871" w:type="dxa"/>
          </w:tcPr>
          <w:p w14:paraId="4B44009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872" w:type="dxa"/>
          </w:tcPr>
          <w:p w14:paraId="0AD8080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872" w:type="dxa"/>
          </w:tcPr>
          <w:p w14:paraId="1CB81C6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872" w:type="dxa"/>
          </w:tcPr>
          <w:p w14:paraId="5E276A6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872" w:type="dxa"/>
          </w:tcPr>
          <w:p w14:paraId="292A8F7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5</w:t>
            </w:r>
          </w:p>
        </w:tc>
      </w:tr>
      <w:tr w:rsidR="00E97721" w:rsidRPr="008007E2" w14:paraId="5130A500" w14:textId="77777777" w:rsidTr="00B93CBA">
        <w:tc>
          <w:tcPr>
            <w:tcW w:w="3066" w:type="dxa"/>
          </w:tcPr>
          <w:p w14:paraId="1D502D5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CleanUp.ReferenceOTU109</w:t>
            </w:r>
          </w:p>
        </w:tc>
        <w:tc>
          <w:tcPr>
            <w:tcW w:w="871" w:type="dxa"/>
          </w:tcPr>
          <w:p w14:paraId="27E846F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871" w:type="dxa"/>
          </w:tcPr>
          <w:p w14:paraId="14F620F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872" w:type="dxa"/>
          </w:tcPr>
          <w:p w14:paraId="415C151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872" w:type="dxa"/>
          </w:tcPr>
          <w:p w14:paraId="04A1563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872" w:type="dxa"/>
          </w:tcPr>
          <w:p w14:paraId="3C754D6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872" w:type="dxa"/>
          </w:tcPr>
          <w:p w14:paraId="7B28397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23</w:t>
            </w:r>
          </w:p>
        </w:tc>
      </w:tr>
      <w:tr w:rsidR="00E97721" w:rsidRPr="008007E2" w14:paraId="423A5C6B" w14:textId="77777777" w:rsidTr="00B93CBA">
        <w:tc>
          <w:tcPr>
            <w:tcW w:w="3066" w:type="dxa"/>
          </w:tcPr>
          <w:p w14:paraId="5236E21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58</w:t>
            </w:r>
          </w:p>
        </w:tc>
        <w:tc>
          <w:tcPr>
            <w:tcW w:w="871" w:type="dxa"/>
          </w:tcPr>
          <w:p w14:paraId="1E8B83B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871" w:type="dxa"/>
          </w:tcPr>
          <w:p w14:paraId="6947C4C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872" w:type="dxa"/>
          </w:tcPr>
          <w:p w14:paraId="015548A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872" w:type="dxa"/>
          </w:tcPr>
          <w:p w14:paraId="3FD1359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872" w:type="dxa"/>
          </w:tcPr>
          <w:p w14:paraId="5802A70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872" w:type="dxa"/>
          </w:tcPr>
          <w:p w14:paraId="78CF429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92</w:t>
            </w:r>
          </w:p>
        </w:tc>
      </w:tr>
      <w:tr w:rsidR="00E97721" w:rsidRPr="008007E2" w14:paraId="0344062B" w14:textId="77777777" w:rsidTr="00B93CBA">
        <w:tc>
          <w:tcPr>
            <w:tcW w:w="3066" w:type="dxa"/>
          </w:tcPr>
          <w:p w14:paraId="53F84C5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70</w:t>
            </w:r>
          </w:p>
        </w:tc>
        <w:tc>
          <w:tcPr>
            <w:tcW w:w="871" w:type="dxa"/>
          </w:tcPr>
          <w:p w14:paraId="779471E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871" w:type="dxa"/>
          </w:tcPr>
          <w:p w14:paraId="14E37B4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72" w:type="dxa"/>
          </w:tcPr>
          <w:p w14:paraId="75FCEEB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872" w:type="dxa"/>
          </w:tcPr>
          <w:p w14:paraId="035FBF5A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872" w:type="dxa"/>
          </w:tcPr>
          <w:p w14:paraId="0B3C886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872" w:type="dxa"/>
          </w:tcPr>
          <w:p w14:paraId="2C48E34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00</w:t>
            </w:r>
          </w:p>
        </w:tc>
      </w:tr>
      <w:tr w:rsidR="00E97721" w:rsidRPr="008007E2" w14:paraId="140E9748" w14:textId="77777777" w:rsidTr="00B93CBA">
        <w:tc>
          <w:tcPr>
            <w:tcW w:w="3066" w:type="dxa"/>
          </w:tcPr>
          <w:p w14:paraId="63AD5E4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92</w:t>
            </w:r>
          </w:p>
        </w:tc>
        <w:tc>
          <w:tcPr>
            <w:tcW w:w="871" w:type="dxa"/>
          </w:tcPr>
          <w:p w14:paraId="0D06047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71" w:type="dxa"/>
          </w:tcPr>
          <w:p w14:paraId="3AE6F93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49F3899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1EF28B8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872" w:type="dxa"/>
          </w:tcPr>
          <w:p w14:paraId="59DF5E7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872" w:type="dxa"/>
          </w:tcPr>
          <w:p w14:paraId="693792F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6</w:t>
            </w:r>
          </w:p>
        </w:tc>
      </w:tr>
      <w:tr w:rsidR="00E97721" w:rsidRPr="008007E2" w14:paraId="5F548F96" w14:textId="77777777" w:rsidTr="00B93CBA">
        <w:tc>
          <w:tcPr>
            <w:tcW w:w="3066" w:type="dxa"/>
          </w:tcPr>
          <w:p w14:paraId="0ECE4E7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lastRenderedPageBreak/>
              <w:t>New.CleanUp.ReferenceOTU181</w:t>
            </w:r>
          </w:p>
        </w:tc>
        <w:tc>
          <w:tcPr>
            <w:tcW w:w="871" w:type="dxa"/>
          </w:tcPr>
          <w:p w14:paraId="1BA4221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871" w:type="dxa"/>
          </w:tcPr>
          <w:p w14:paraId="02BD7CF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3A6EEB3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72" w:type="dxa"/>
          </w:tcPr>
          <w:p w14:paraId="4C416EC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872" w:type="dxa"/>
          </w:tcPr>
          <w:p w14:paraId="054386B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872" w:type="dxa"/>
          </w:tcPr>
          <w:p w14:paraId="0A93B35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27</w:t>
            </w:r>
          </w:p>
        </w:tc>
      </w:tr>
      <w:tr w:rsidR="00E97721" w:rsidRPr="008007E2" w14:paraId="1B9AA478" w14:textId="77777777" w:rsidTr="00B93CBA">
        <w:tc>
          <w:tcPr>
            <w:tcW w:w="3066" w:type="dxa"/>
          </w:tcPr>
          <w:p w14:paraId="4A154C0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CleanUp.ReferenceOTU3277</w:t>
            </w:r>
          </w:p>
        </w:tc>
        <w:tc>
          <w:tcPr>
            <w:tcW w:w="871" w:type="dxa"/>
          </w:tcPr>
          <w:p w14:paraId="2E13716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871" w:type="dxa"/>
          </w:tcPr>
          <w:p w14:paraId="3AF25EB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872" w:type="dxa"/>
          </w:tcPr>
          <w:p w14:paraId="7F28C50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72" w:type="dxa"/>
          </w:tcPr>
          <w:p w14:paraId="5A1BBE56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63</w:t>
            </w:r>
          </w:p>
        </w:tc>
        <w:tc>
          <w:tcPr>
            <w:tcW w:w="872" w:type="dxa"/>
          </w:tcPr>
          <w:p w14:paraId="7561E1F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872" w:type="dxa"/>
          </w:tcPr>
          <w:p w14:paraId="4726190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7</w:t>
            </w:r>
          </w:p>
        </w:tc>
      </w:tr>
      <w:tr w:rsidR="00E97721" w:rsidRPr="008007E2" w14:paraId="6CC12772" w14:textId="77777777" w:rsidTr="00B93CBA">
        <w:tc>
          <w:tcPr>
            <w:tcW w:w="3066" w:type="dxa"/>
          </w:tcPr>
          <w:p w14:paraId="16A4464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GQ999249</w:t>
            </w:r>
          </w:p>
        </w:tc>
        <w:tc>
          <w:tcPr>
            <w:tcW w:w="871" w:type="dxa"/>
          </w:tcPr>
          <w:p w14:paraId="372975A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871" w:type="dxa"/>
          </w:tcPr>
          <w:p w14:paraId="4C93494E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872" w:type="dxa"/>
          </w:tcPr>
          <w:p w14:paraId="497013A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872" w:type="dxa"/>
          </w:tcPr>
          <w:p w14:paraId="6BAF7B42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0</w:t>
            </w:r>
          </w:p>
        </w:tc>
        <w:tc>
          <w:tcPr>
            <w:tcW w:w="872" w:type="dxa"/>
          </w:tcPr>
          <w:p w14:paraId="461881A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872" w:type="dxa"/>
          </w:tcPr>
          <w:p w14:paraId="35327BB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13</w:t>
            </w:r>
          </w:p>
        </w:tc>
      </w:tr>
      <w:tr w:rsidR="00E97721" w:rsidRPr="008007E2" w14:paraId="0CFF32A3" w14:textId="77777777" w:rsidTr="00B93CBA">
        <w:tc>
          <w:tcPr>
            <w:tcW w:w="3066" w:type="dxa"/>
          </w:tcPr>
          <w:p w14:paraId="491325F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9</w:t>
            </w:r>
          </w:p>
        </w:tc>
        <w:tc>
          <w:tcPr>
            <w:tcW w:w="871" w:type="dxa"/>
          </w:tcPr>
          <w:p w14:paraId="7EA36D2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871" w:type="dxa"/>
          </w:tcPr>
          <w:p w14:paraId="5EA08DB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36</w:t>
            </w:r>
          </w:p>
        </w:tc>
        <w:tc>
          <w:tcPr>
            <w:tcW w:w="872" w:type="dxa"/>
          </w:tcPr>
          <w:p w14:paraId="5069D08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0672324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872" w:type="dxa"/>
          </w:tcPr>
          <w:p w14:paraId="65FF6FBC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136E640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4</w:t>
            </w:r>
          </w:p>
        </w:tc>
      </w:tr>
      <w:tr w:rsidR="00E97721" w:rsidRPr="008007E2" w14:paraId="792C73B2" w14:textId="77777777" w:rsidTr="00B93CBA">
        <w:tc>
          <w:tcPr>
            <w:tcW w:w="3066" w:type="dxa"/>
          </w:tcPr>
          <w:p w14:paraId="35465A8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74</w:t>
            </w:r>
          </w:p>
        </w:tc>
        <w:tc>
          <w:tcPr>
            <w:tcW w:w="871" w:type="dxa"/>
          </w:tcPr>
          <w:p w14:paraId="670ABEA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871" w:type="dxa"/>
          </w:tcPr>
          <w:p w14:paraId="224225C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5EB013D7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872" w:type="dxa"/>
          </w:tcPr>
          <w:p w14:paraId="23F60310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872" w:type="dxa"/>
          </w:tcPr>
          <w:p w14:paraId="2FE03C2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44</w:t>
            </w:r>
          </w:p>
        </w:tc>
        <w:tc>
          <w:tcPr>
            <w:tcW w:w="872" w:type="dxa"/>
          </w:tcPr>
          <w:p w14:paraId="486F841F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35</w:t>
            </w:r>
          </w:p>
        </w:tc>
      </w:tr>
      <w:tr w:rsidR="00E97721" w:rsidRPr="008007E2" w14:paraId="0737C679" w14:textId="77777777" w:rsidTr="00B93CBA">
        <w:tc>
          <w:tcPr>
            <w:tcW w:w="3066" w:type="dxa"/>
          </w:tcPr>
          <w:p w14:paraId="395F7D15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AB490728</w:t>
            </w:r>
          </w:p>
        </w:tc>
        <w:tc>
          <w:tcPr>
            <w:tcW w:w="871" w:type="dxa"/>
          </w:tcPr>
          <w:p w14:paraId="1F4E6D91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871" w:type="dxa"/>
          </w:tcPr>
          <w:p w14:paraId="1ECE0C79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872" w:type="dxa"/>
          </w:tcPr>
          <w:p w14:paraId="61C14BA8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872" w:type="dxa"/>
          </w:tcPr>
          <w:p w14:paraId="4F8053BB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72" w:type="dxa"/>
          </w:tcPr>
          <w:p w14:paraId="091915C3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872" w:type="dxa"/>
          </w:tcPr>
          <w:p w14:paraId="226491BD" w14:textId="77777777" w:rsidR="00E97721" w:rsidRPr="008007E2" w:rsidRDefault="00E97721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</w:tr>
    </w:tbl>
    <w:p w14:paraId="01C5B606" w14:textId="77777777" w:rsidR="00E97721" w:rsidRPr="008007E2" w:rsidRDefault="00EE7815" w:rsidP="006256AB">
      <w:pPr>
        <w:suppressLineNumbers/>
        <w:spacing w:line="480" w:lineRule="auto"/>
        <w:jc w:val="center"/>
        <w:rPr>
          <w:rFonts w:ascii="Times New Roman" w:hAnsi="Times New Roman" w:cs="Times New Roman"/>
        </w:rPr>
      </w:pPr>
      <w:r w:rsidRPr="008007E2">
        <w:rPr>
          <w:rFonts w:ascii="Times New Roman" w:hAnsi="Times New Roman" w:cs="Times New Roman"/>
        </w:rPr>
        <w:t>(b)</w:t>
      </w:r>
    </w:p>
    <w:tbl>
      <w:tblPr>
        <w:tblStyle w:val="a3"/>
        <w:tblW w:w="49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4"/>
        <w:gridCol w:w="831"/>
        <w:gridCol w:w="831"/>
        <w:gridCol w:w="831"/>
        <w:gridCol w:w="831"/>
        <w:gridCol w:w="831"/>
        <w:gridCol w:w="831"/>
      </w:tblGrid>
      <w:tr w:rsidR="006B5C46" w:rsidRPr="008007E2" w14:paraId="1494E3B4" w14:textId="77777777" w:rsidTr="00044995"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</w:tcPr>
          <w:p w14:paraId="18E4C226" w14:textId="77777777" w:rsidR="006B5C46" w:rsidRPr="008007E2" w:rsidRDefault="00E3727D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Z</w:t>
            </w:r>
            <w:r w:rsidR="00F6680F" w:rsidRPr="008007E2">
              <w:rPr>
                <w:rFonts w:ascii="Times New Roman" w:hAnsi="Times New Roman" w:cs="Times New Roman"/>
              </w:rPr>
              <w:t>heng58</w:t>
            </w:r>
            <w:r w:rsidR="00D474B7" w:rsidRPr="008007E2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</w:tcPr>
          <w:p w14:paraId="1AF8E79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OC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</w:tcPr>
          <w:p w14:paraId="59D9C77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AK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</w:tcPr>
          <w:p w14:paraId="12C6669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TN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</w:tcPr>
          <w:p w14:paraId="60599AF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AN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4" w:space="0" w:color="auto"/>
            </w:tcBorders>
          </w:tcPr>
          <w:p w14:paraId="689A20A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TP</w:t>
            </w:r>
          </w:p>
        </w:tc>
        <w:tc>
          <w:tcPr>
            <w:tcW w:w="1186" w:type="dxa"/>
            <w:tcBorders>
              <w:top w:val="single" w:sz="12" w:space="0" w:color="auto"/>
              <w:bottom w:val="single" w:sz="4" w:space="0" w:color="auto"/>
            </w:tcBorders>
          </w:tcPr>
          <w:p w14:paraId="7BE4D38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AP</w:t>
            </w:r>
          </w:p>
        </w:tc>
      </w:tr>
      <w:tr w:rsidR="006B5C46" w:rsidRPr="008007E2" w14:paraId="38C4344F" w14:textId="77777777" w:rsidTr="00044995">
        <w:tc>
          <w:tcPr>
            <w:tcW w:w="1185" w:type="dxa"/>
            <w:tcBorders>
              <w:top w:val="single" w:sz="4" w:space="0" w:color="auto"/>
            </w:tcBorders>
          </w:tcPr>
          <w:p w14:paraId="2EF0204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4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D12D38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6649C16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368E553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0D67873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57BBA60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14:paraId="54DCE18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5</w:t>
            </w:r>
          </w:p>
        </w:tc>
      </w:tr>
      <w:tr w:rsidR="006B5C46" w:rsidRPr="008007E2" w14:paraId="6557B2B9" w14:textId="77777777" w:rsidTr="00044995">
        <w:tc>
          <w:tcPr>
            <w:tcW w:w="1185" w:type="dxa"/>
          </w:tcPr>
          <w:p w14:paraId="5A178CB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79</w:t>
            </w:r>
          </w:p>
        </w:tc>
        <w:tc>
          <w:tcPr>
            <w:tcW w:w="1185" w:type="dxa"/>
          </w:tcPr>
          <w:p w14:paraId="547F514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85" w:type="dxa"/>
          </w:tcPr>
          <w:p w14:paraId="335D0A9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136C5D3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185" w:type="dxa"/>
          </w:tcPr>
          <w:p w14:paraId="3F409AF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85" w:type="dxa"/>
          </w:tcPr>
          <w:p w14:paraId="2C86A27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6" w:type="dxa"/>
          </w:tcPr>
          <w:p w14:paraId="441499A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1</w:t>
            </w:r>
          </w:p>
        </w:tc>
      </w:tr>
      <w:tr w:rsidR="006B5C46" w:rsidRPr="008007E2" w14:paraId="5EA941D2" w14:textId="77777777" w:rsidTr="00044995">
        <w:tc>
          <w:tcPr>
            <w:tcW w:w="1185" w:type="dxa"/>
          </w:tcPr>
          <w:p w14:paraId="7070443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HQ832844</w:t>
            </w:r>
          </w:p>
        </w:tc>
        <w:tc>
          <w:tcPr>
            <w:tcW w:w="1185" w:type="dxa"/>
          </w:tcPr>
          <w:p w14:paraId="1DF6BA9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185" w:type="dxa"/>
          </w:tcPr>
          <w:p w14:paraId="1D620CF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185" w:type="dxa"/>
          </w:tcPr>
          <w:p w14:paraId="5597A00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185" w:type="dxa"/>
          </w:tcPr>
          <w:p w14:paraId="34E390B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185" w:type="dxa"/>
          </w:tcPr>
          <w:p w14:paraId="1933008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1186" w:type="dxa"/>
          </w:tcPr>
          <w:p w14:paraId="54A87BF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7</w:t>
            </w:r>
          </w:p>
        </w:tc>
      </w:tr>
      <w:tr w:rsidR="006B5C46" w:rsidRPr="008007E2" w14:paraId="6F37DC31" w14:textId="77777777" w:rsidTr="00044995">
        <w:tc>
          <w:tcPr>
            <w:tcW w:w="1185" w:type="dxa"/>
          </w:tcPr>
          <w:p w14:paraId="1E4EF5E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GU721975</w:t>
            </w:r>
          </w:p>
        </w:tc>
        <w:tc>
          <w:tcPr>
            <w:tcW w:w="1185" w:type="dxa"/>
          </w:tcPr>
          <w:p w14:paraId="563B4B0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5" w:type="dxa"/>
          </w:tcPr>
          <w:p w14:paraId="3BB9E4F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5" w:type="dxa"/>
          </w:tcPr>
          <w:p w14:paraId="6590E17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022786D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85" w:type="dxa"/>
          </w:tcPr>
          <w:p w14:paraId="416D182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186" w:type="dxa"/>
          </w:tcPr>
          <w:p w14:paraId="1143C06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3</w:t>
            </w:r>
          </w:p>
        </w:tc>
      </w:tr>
      <w:tr w:rsidR="006B5C46" w:rsidRPr="008007E2" w14:paraId="549F6733" w14:textId="77777777" w:rsidTr="00044995">
        <w:tc>
          <w:tcPr>
            <w:tcW w:w="1185" w:type="dxa"/>
          </w:tcPr>
          <w:p w14:paraId="4D07424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EU489956</w:t>
            </w:r>
          </w:p>
        </w:tc>
        <w:tc>
          <w:tcPr>
            <w:tcW w:w="1185" w:type="dxa"/>
          </w:tcPr>
          <w:p w14:paraId="2A868F0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85" w:type="dxa"/>
          </w:tcPr>
          <w:p w14:paraId="07292B2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5" w:type="dxa"/>
          </w:tcPr>
          <w:p w14:paraId="516A22F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185" w:type="dxa"/>
          </w:tcPr>
          <w:p w14:paraId="6FCBE10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85" w:type="dxa"/>
          </w:tcPr>
          <w:p w14:paraId="7B84A31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6" w:type="dxa"/>
          </w:tcPr>
          <w:p w14:paraId="2A7138D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3</w:t>
            </w:r>
          </w:p>
        </w:tc>
      </w:tr>
      <w:tr w:rsidR="006B5C46" w:rsidRPr="008007E2" w14:paraId="198B1023" w14:textId="77777777" w:rsidTr="00044995">
        <w:tc>
          <w:tcPr>
            <w:tcW w:w="1185" w:type="dxa"/>
          </w:tcPr>
          <w:p w14:paraId="0247057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EU490138</w:t>
            </w:r>
          </w:p>
        </w:tc>
        <w:tc>
          <w:tcPr>
            <w:tcW w:w="1185" w:type="dxa"/>
          </w:tcPr>
          <w:p w14:paraId="79A97C5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185" w:type="dxa"/>
          </w:tcPr>
          <w:p w14:paraId="76134AA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185" w:type="dxa"/>
          </w:tcPr>
          <w:p w14:paraId="5D24CD8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85" w:type="dxa"/>
          </w:tcPr>
          <w:p w14:paraId="67EE7A0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85" w:type="dxa"/>
          </w:tcPr>
          <w:p w14:paraId="42CD512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186" w:type="dxa"/>
          </w:tcPr>
          <w:p w14:paraId="59AE94B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3</w:t>
            </w:r>
          </w:p>
        </w:tc>
      </w:tr>
      <w:tr w:rsidR="006B5C46" w:rsidRPr="008007E2" w14:paraId="6C1DAB57" w14:textId="77777777" w:rsidTr="00044995">
        <w:tc>
          <w:tcPr>
            <w:tcW w:w="1185" w:type="dxa"/>
          </w:tcPr>
          <w:p w14:paraId="06F6CD4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42</w:t>
            </w:r>
          </w:p>
        </w:tc>
        <w:tc>
          <w:tcPr>
            <w:tcW w:w="1185" w:type="dxa"/>
          </w:tcPr>
          <w:p w14:paraId="452E105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85" w:type="dxa"/>
          </w:tcPr>
          <w:p w14:paraId="13356A2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185" w:type="dxa"/>
          </w:tcPr>
          <w:p w14:paraId="0336AC9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185" w:type="dxa"/>
          </w:tcPr>
          <w:p w14:paraId="6387125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4FD6668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6" w:type="dxa"/>
          </w:tcPr>
          <w:p w14:paraId="6F27FCE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8</w:t>
            </w:r>
          </w:p>
        </w:tc>
      </w:tr>
      <w:tr w:rsidR="006B5C46" w:rsidRPr="008007E2" w14:paraId="067A0513" w14:textId="77777777" w:rsidTr="00044995">
        <w:tc>
          <w:tcPr>
            <w:tcW w:w="1185" w:type="dxa"/>
          </w:tcPr>
          <w:p w14:paraId="494313D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92</w:t>
            </w:r>
          </w:p>
        </w:tc>
        <w:tc>
          <w:tcPr>
            <w:tcW w:w="1185" w:type="dxa"/>
          </w:tcPr>
          <w:p w14:paraId="2D5C832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185" w:type="dxa"/>
          </w:tcPr>
          <w:p w14:paraId="512078E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65CA70C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85" w:type="dxa"/>
          </w:tcPr>
          <w:p w14:paraId="2254A99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85" w:type="dxa"/>
          </w:tcPr>
          <w:p w14:paraId="24FA6A3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86" w:type="dxa"/>
          </w:tcPr>
          <w:p w14:paraId="35C94C1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6</w:t>
            </w:r>
          </w:p>
        </w:tc>
      </w:tr>
      <w:tr w:rsidR="006B5C46" w:rsidRPr="008007E2" w14:paraId="1F0DD75E" w14:textId="77777777" w:rsidTr="00044995">
        <w:tc>
          <w:tcPr>
            <w:tcW w:w="1185" w:type="dxa"/>
          </w:tcPr>
          <w:p w14:paraId="12216C2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59</w:t>
            </w:r>
          </w:p>
        </w:tc>
        <w:tc>
          <w:tcPr>
            <w:tcW w:w="1185" w:type="dxa"/>
          </w:tcPr>
          <w:p w14:paraId="273E6A6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185" w:type="dxa"/>
          </w:tcPr>
          <w:p w14:paraId="2085F77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185" w:type="dxa"/>
          </w:tcPr>
          <w:p w14:paraId="4E748E7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5" w:type="dxa"/>
          </w:tcPr>
          <w:p w14:paraId="68894D9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85" w:type="dxa"/>
          </w:tcPr>
          <w:p w14:paraId="7672205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186" w:type="dxa"/>
          </w:tcPr>
          <w:p w14:paraId="1350D52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</w:tr>
      <w:tr w:rsidR="006B5C46" w:rsidRPr="008007E2" w14:paraId="41194C17" w14:textId="77777777" w:rsidTr="00044995">
        <w:tc>
          <w:tcPr>
            <w:tcW w:w="1185" w:type="dxa"/>
          </w:tcPr>
          <w:p w14:paraId="710BEC5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AB490728</w:t>
            </w:r>
          </w:p>
        </w:tc>
        <w:tc>
          <w:tcPr>
            <w:tcW w:w="1185" w:type="dxa"/>
          </w:tcPr>
          <w:p w14:paraId="7176B27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1185" w:type="dxa"/>
          </w:tcPr>
          <w:p w14:paraId="71A9C94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185" w:type="dxa"/>
          </w:tcPr>
          <w:p w14:paraId="199CD78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85" w:type="dxa"/>
          </w:tcPr>
          <w:p w14:paraId="3106462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85" w:type="dxa"/>
          </w:tcPr>
          <w:p w14:paraId="58BEA27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186" w:type="dxa"/>
          </w:tcPr>
          <w:p w14:paraId="246B3D3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3</w:t>
            </w:r>
          </w:p>
        </w:tc>
      </w:tr>
      <w:tr w:rsidR="006B5C46" w:rsidRPr="008007E2" w14:paraId="3546E7C8" w14:textId="77777777" w:rsidTr="00044995">
        <w:tc>
          <w:tcPr>
            <w:tcW w:w="1185" w:type="dxa"/>
          </w:tcPr>
          <w:p w14:paraId="0288DCA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JN225904</w:t>
            </w:r>
          </w:p>
        </w:tc>
        <w:tc>
          <w:tcPr>
            <w:tcW w:w="1185" w:type="dxa"/>
          </w:tcPr>
          <w:p w14:paraId="5785EBC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85" w:type="dxa"/>
          </w:tcPr>
          <w:p w14:paraId="47B212F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85" w:type="dxa"/>
          </w:tcPr>
          <w:p w14:paraId="158EAC5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85" w:type="dxa"/>
          </w:tcPr>
          <w:p w14:paraId="1D76E6F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5" w:type="dxa"/>
          </w:tcPr>
          <w:p w14:paraId="7588602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38</w:t>
            </w:r>
          </w:p>
        </w:tc>
        <w:tc>
          <w:tcPr>
            <w:tcW w:w="1186" w:type="dxa"/>
          </w:tcPr>
          <w:p w14:paraId="0BDCEB9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8</w:t>
            </w:r>
          </w:p>
        </w:tc>
      </w:tr>
      <w:tr w:rsidR="006B5C46" w:rsidRPr="008007E2" w14:paraId="20CEA203" w14:textId="77777777" w:rsidTr="00044995">
        <w:tc>
          <w:tcPr>
            <w:tcW w:w="1185" w:type="dxa"/>
          </w:tcPr>
          <w:p w14:paraId="7C36BB0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EU301639</w:t>
            </w:r>
          </w:p>
        </w:tc>
        <w:tc>
          <w:tcPr>
            <w:tcW w:w="1185" w:type="dxa"/>
          </w:tcPr>
          <w:p w14:paraId="5AB1A71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185" w:type="dxa"/>
          </w:tcPr>
          <w:p w14:paraId="6C63724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185" w:type="dxa"/>
          </w:tcPr>
          <w:p w14:paraId="3E23B04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85" w:type="dxa"/>
          </w:tcPr>
          <w:p w14:paraId="7A2DC31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5" w:type="dxa"/>
          </w:tcPr>
          <w:p w14:paraId="48A257D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186" w:type="dxa"/>
          </w:tcPr>
          <w:p w14:paraId="1711CC1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9</w:t>
            </w:r>
          </w:p>
        </w:tc>
      </w:tr>
      <w:tr w:rsidR="006B5C46" w:rsidRPr="008007E2" w14:paraId="1FF5349D" w14:textId="77777777" w:rsidTr="00044995">
        <w:tc>
          <w:tcPr>
            <w:tcW w:w="1185" w:type="dxa"/>
          </w:tcPr>
          <w:p w14:paraId="322A0DE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59</w:t>
            </w:r>
          </w:p>
        </w:tc>
        <w:tc>
          <w:tcPr>
            <w:tcW w:w="1185" w:type="dxa"/>
          </w:tcPr>
          <w:p w14:paraId="1264355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5" w:type="dxa"/>
          </w:tcPr>
          <w:p w14:paraId="295EAC4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85" w:type="dxa"/>
          </w:tcPr>
          <w:p w14:paraId="30034A8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185" w:type="dxa"/>
          </w:tcPr>
          <w:p w14:paraId="094EDBC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185" w:type="dxa"/>
          </w:tcPr>
          <w:p w14:paraId="31517C9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186" w:type="dxa"/>
          </w:tcPr>
          <w:p w14:paraId="1E2581E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5</w:t>
            </w:r>
          </w:p>
        </w:tc>
      </w:tr>
      <w:tr w:rsidR="006B5C46" w:rsidRPr="008007E2" w14:paraId="16E4150F" w14:textId="77777777" w:rsidTr="00044995">
        <w:tc>
          <w:tcPr>
            <w:tcW w:w="1185" w:type="dxa"/>
          </w:tcPr>
          <w:p w14:paraId="1CF03FA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74</w:t>
            </w:r>
          </w:p>
        </w:tc>
        <w:tc>
          <w:tcPr>
            <w:tcW w:w="1185" w:type="dxa"/>
          </w:tcPr>
          <w:p w14:paraId="47C5E01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85" w:type="dxa"/>
          </w:tcPr>
          <w:p w14:paraId="0D330C6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185" w:type="dxa"/>
          </w:tcPr>
          <w:p w14:paraId="7A6FA5C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185" w:type="dxa"/>
          </w:tcPr>
          <w:p w14:paraId="2837C5B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85" w:type="dxa"/>
          </w:tcPr>
          <w:p w14:paraId="7EA9ED0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186" w:type="dxa"/>
          </w:tcPr>
          <w:p w14:paraId="57F6172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5</w:t>
            </w:r>
          </w:p>
        </w:tc>
      </w:tr>
      <w:tr w:rsidR="006B5C46" w:rsidRPr="008007E2" w14:paraId="084CF23C" w14:textId="77777777" w:rsidTr="00044995">
        <w:tc>
          <w:tcPr>
            <w:tcW w:w="1185" w:type="dxa"/>
          </w:tcPr>
          <w:p w14:paraId="47088FA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lastRenderedPageBreak/>
              <w:t>JF497127</w:t>
            </w:r>
          </w:p>
        </w:tc>
        <w:tc>
          <w:tcPr>
            <w:tcW w:w="1185" w:type="dxa"/>
          </w:tcPr>
          <w:p w14:paraId="2E7BE42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185" w:type="dxa"/>
          </w:tcPr>
          <w:p w14:paraId="61EC173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185" w:type="dxa"/>
          </w:tcPr>
          <w:p w14:paraId="39426BA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5" w:type="dxa"/>
          </w:tcPr>
          <w:p w14:paraId="44297A2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1185" w:type="dxa"/>
          </w:tcPr>
          <w:p w14:paraId="06400DC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86" w:type="dxa"/>
          </w:tcPr>
          <w:p w14:paraId="625C419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82</w:t>
            </w:r>
          </w:p>
        </w:tc>
      </w:tr>
      <w:tr w:rsidR="006B5C46" w:rsidRPr="008007E2" w14:paraId="4482DC3D" w14:textId="77777777" w:rsidTr="00044995">
        <w:tc>
          <w:tcPr>
            <w:tcW w:w="1185" w:type="dxa"/>
          </w:tcPr>
          <w:p w14:paraId="0AF59A0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AM901894</w:t>
            </w:r>
          </w:p>
        </w:tc>
        <w:tc>
          <w:tcPr>
            <w:tcW w:w="1185" w:type="dxa"/>
          </w:tcPr>
          <w:p w14:paraId="0B21C04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185" w:type="dxa"/>
          </w:tcPr>
          <w:p w14:paraId="28DB1CB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5" w:type="dxa"/>
          </w:tcPr>
          <w:p w14:paraId="78E8A08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5" w:type="dxa"/>
          </w:tcPr>
          <w:p w14:paraId="0F62EF9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85" w:type="dxa"/>
          </w:tcPr>
          <w:p w14:paraId="618DAB8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186" w:type="dxa"/>
          </w:tcPr>
          <w:p w14:paraId="12FB0F3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4</w:t>
            </w:r>
          </w:p>
        </w:tc>
      </w:tr>
      <w:tr w:rsidR="006B5C46" w:rsidRPr="008007E2" w14:paraId="3DCB0089" w14:textId="77777777" w:rsidTr="00044995">
        <w:tc>
          <w:tcPr>
            <w:tcW w:w="1185" w:type="dxa"/>
          </w:tcPr>
          <w:p w14:paraId="6B47D94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EU490021</w:t>
            </w:r>
          </w:p>
        </w:tc>
        <w:tc>
          <w:tcPr>
            <w:tcW w:w="1185" w:type="dxa"/>
          </w:tcPr>
          <w:p w14:paraId="3E67D08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85" w:type="dxa"/>
          </w:tcPr>
          <w:p w14:paraId="2FB7095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185" w:type="dxa"/>
          </w:tcPr>
          <w:p w14:paraId="1BEDD04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185" w:type="dxa"/>
          </w:tcPr>
          <w:p w14:paraId="0D5B274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185" w:type="dxa"/>
          </w:tcPr>
          <w:p w14:paraId="7CFF9F1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6" w:type="dxa"/>
          </w:tcPr>
          <w:p w14:paraId="7586572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</w:tr>
      <w:tr w:rsidR="006B5C46" w:rsidRPr="008007E2" w14:paraId="4F775347" w14:textId="77777777" w:rsidTr="00044995">
        <w:tc>
          <w:tcPr>
            <w:tcW w:w="1185" w:type="dxa"/>
          </w:tcPr>
          <w:p w14:paraId="2FE0619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HQ608112</w:t>
            </w:r>
          </w:p>
        </w:tc>
        <w:tc>
          <w:tcPr>
            <w:tcW w:w="1185" w:type="dxa"/>
          </w:tcPr>
          <w:p w14:paraId="4E0D6F5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185" w:type="dxa"/>
          </w:tcPr>
          <w:p w14:paraId="74755C5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85" w:type="dxa"/>
          </w:tcPr>
          <w:p w14:paraId="556503A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185" w:type="dxa"/>
          </w:tcPr>
          <w:p w14:paraId="1F49C30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185" w:type="dxa"/>
          </w:tcPr>
          <w:p w14:paraId="6BCCE26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1186" w:type="dxa"/>
          </w:tcPr>
          <w:p w14:paraId="2E17507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3</w:t>
            </w:r>
          </w:p>
        </w:tc>
      </w:tr>
      <w:tr w:rsidR="006B5C46" w:rsidRPr="008007E2" w14:paraId="7545FB0D" w14:textId="77777777" w:rsidTr="00044995">
        <w:tc>
          <w:tcPr>
            <w:tcW w:w="1185" w:type="dxa"/>
          </w:tcPr>
          <w:p w14:paraId="2FC2A76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HM069461</w:t>
            </w:r>
          </w:p>
        </w:tc>
        <w:tc>
          <w:tcPr>
            <w:tcW w:w="1185" w:type="dxa"/>
          </w:tcPr>
          <w:p w14:paraId="599D07B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85" w:type="dxa"/>
          </w:tcPr>
          <w:p w14:paraId="783EB80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85" w:type="dxa"/>
          </w:tcPr>
          <w:p w14:paraId="19269A4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185" w:type="dxa"/>
          </w:tcPr>
          <w:p w14:paraId="78F905A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85" w:type="dxa"/>
          </w:tcPr>
          <w:p w14:paraId="045BE26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86" w:type="dxa"/>
          </w:tcPr>
          <w:p w14:paraId="5408EBA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</w:tr>
      <w:tr w:rsidR="006B5C46" w:rsidRPr="008007E2" w14:paraId="1DBEF54E" w14:textId="77777777" w:rsidTr="00044995">
        <w:tc>
          <w:tcPr>
            <w:tcW w:w="1185" w:type="dxa"/>
          </w:tcPr>
          <w:p w14:paraId="18BD0C3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GQ130305</w:t>
            </w:r>
          </w:p>
        </w:tc>
        <w:tc>
          <w:tcPr>
            <w:tcW w:w="1185" w:type="dxa"/>
          </w:tcPr>
          <w:p w14:paraId="2789B85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1185" w:type="dxa"/>
          </w:tcPr>
          <w:p w14:paraId="6972148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5" w:type="dxa"/>
          </w:tcPr>
          <w:p w14:paraId="588A9C5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185" w:type="dxa"/>
          </w:tcPr>
          <w:p w14:paraId="589BB36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185" w:type="dxa"/>
          </w:tcPr>
          <w:p w14:paraId="683D75E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68</w:t>
            </w:r>
          </w:p>
        </w:tc>
        <w:tc>
          <w:tcPr>
            <w:tcW w:w="1186" w:type="dxa"/>
          </w:tcPr>
          <w:p w14:paraId="18E17E8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9</w:t>
            </w:r>
          </w:p>
        </w:tc>
      </w:tr>
      <w:tr w:rsidR="006B5C46" w:rsidRPr="008007E2" w14:paraId="631897E1" w14:textId="77777777" w:rsidTr="00044995">
        <w:tc>
          <w:tcPr>
            <w:tcW w:w="1185" w:type="dxa"/>
          </w:tcPr>
          <w:p w14:paraId="41D56E0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AY999117</w:t>
            </w:r>
          </w:p>
        </w:tc>
        <w:tc>
          <w:tcPr>
            <w:tcW w:w="1185" w:type="dxa"/>
          </w:tcPr>
          <w:p w14:paraId="33EAE15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185" w:type="dxa"/>
          </w:tcPr>
          <w:p w14:paraId="54D324B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85" w:type="dxa"/>
          </w:tcPr>
          <w:p w14:paraId="43353C9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1185" w:type="dxa"/>
          </w:tcPr>
          <w:p w14:paraId="6C62C6E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5" w:type="dxa"/>
          </w:tcPr>
          <w:p w14:paraId="24752F1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186" w:type="dxa"/>
          </w:tcPr>
          <w:p w14:paraId="3E9B33A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0</w:t>
            </w:r>
          </w:p>
        </w:tc>
      </w:tr>
      <w:tr w:rsidR="006B5C46" w:rsidRPr="008007E2" w14:paraId="3506EB24" w14:textId="77777777" w:rsidTr="00044995">
        <w:tc>
          <w:tcPr>
            <w:tcW w:w="1185" w:type="dxa"/>
          </w:tcPr>
          <w:p w14:paraId="41877E4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47</w:t>
            </w:r>
          </w:p>
        </w:tc>
        <w:tc>
          <w:tcPr>
            <w:tcW w:w="1185" w:type="dxa"/>
          </w:tcPr>
          <w:p w14:paraId="06039CE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85" w:type="dxa"/>
          </w:tcPr>
          <w:p w14:paraId="53A7AF4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85" w:type="dxa"/>
          </w:tcPr>
          <w:p w14:paraId="62FBEA5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185" w:type="dxa"/>
          </w:tcPr>
          <w:p w14:paraId="755A0A9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85" w:type="dxa"/>
          </w:tcPr>
          <w:p w14:paraId="1A55D7F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186" w:type="dxa"/>
          </w:tcPr>
          <w:p w14:paraId="6A4A074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7</w:t>
            </w:r>
          </w:p>
        </w:tc>
      </w:tr>
      <w:tr w:rsidR="006B5C46" w:rsidRPr="008007E2" w14:paraId="2D6E7925" w14:textId="77777777" w:rsidTr="00044995">
        <w:tc>
          <w:tcPr>
            <w:tcW w:w="1185" w:type="dxa"/>
          </w:tcPr>
          <w:p w14:paraId="6577999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45</w:t>
            </w:r>
          </w:p>
        </w:tc>
        <w:tc>
          <w:tcPr>
            <w:tcW w:w="1185" w:type="dxa"/>
          </w:tcPr>
          <w:p w14:paraId="384B598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85" w:type="dxa"/>
          </w:tcPr>
          <w:p w14:paraId="3DB70BB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185" w:type="dxa"/>
          </w:tcPr>
          <w:p w14:paraId="3249BD6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5" w:type="dxa"/>
          </w:tcPr>
          <w:p w14:paraId="51F4FD2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185" w:type="dxa"/>
          </w:tcPr>
          <w:p w14:paraId="3EA092F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6" w:type="dxa"/>
          </w:tcPr>
          <w:p w14:paraId="3133DB3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14</w:t>
            </w:r>
          </w:p>
        </w:tc>
      </w:tr>
      <w:tr w:rsidR="006B5C46" w:rsidRPr="008007E2" w14:paraId="0741D749" w14:textId="77777777" w:rsidTr="00044995">
        <w:tc>
          <w:tcPr>
            <w:tcW w:w="1185" w:type="dxa"/>
          </w:tcPr>
          <w:p w14:paraId="022A4CF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8</w:t>
            </w:r>
          </w:p>
        </w:tc>
        <w:tc>
          <w:tcPr>
            <w:tcW w:w="1185" w:type="dxa"/>
          </w:tcPr>
          <w:p w14:paraId="2BD6A4D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85" w:type="dxa"/>
          </w:tcPr>
          <w:p w14:paraId="647EF6D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5" w:type="dxa"/>
          </w:tcPr>
          <w:p w14:paraId="75D191E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85" w:type="dxa"/>
          </w:tcPr>
          <w:p w14:paraId="03D7B41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5" w:type="dxa"/>
          </w:tcPr>
          <w:p w14:paraId="0524E0C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186" w:type="dxa"/>
          </w:tcPr>
          <w:p w14:paraId="72CEEC0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3</w:t>
            </w:r>
          </w:p>
        </w:tc>
      </w:tr>
      <w:tr w:rsidR="006B5C46" w:rsidRPr="008007E2" w14:paraId="1AEE6824" w14:textId="77777777" w:rsidTr="00044995">
        <w:tc>
          <w:tcPr>
            <w:tcW w:w="1185" w:type="dxa"/>
          </w:tcPr>
          <w:p w14:paraId="03ECC00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HM162214</w:t>
            </w:r>
          </w:p>
        </w:tc>
        <w:tc>
          <w:tcPr>
            <w:tcW w:w="1185" w:type="dxa"/>
          </w:tcPr>
          <w:p w14:paraId="2C904C8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85" w:type="dxa"/>
          </w:tcPr>
          <w:p w14:paraId="36D3908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5" w:type="dxa"/>
          </w:tcPr>
          <w:p w14:paraId="6D5D916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185" w:type="dxa"/>
          </w:tcPr>
          <w:p w14:paraId="39A09D0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1185" w:type="dxa"/>
          </w:tcPr>
          <w:p w14:paraId="61B5B3D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186" w:type="dxa"/>
          </w:tcPr>
          <w:p w14:paraId="12C1412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77</w:t>
            </w:r>
          </w:p>
        </w:tc>
      </w:tr>
      <w:tr w:rsidR="006B5C46" w:rsidRPr="008007E2" w14:paraId="5F2D1E22" w14:textId="77777777" w:rsidTr="00044995">
        <w:tc>
          <w:tcPr>
            <w:tcW w:w="1185" w:type="dxa"/>
          </w:tcPr>
          <w:p w14:paraId="471DEC2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JN905688</w:t>
            </w:r>
          </w:p>
        </w:tc>
        <w:tc>
          <w:tcPr>
            <w:tcW w:w="1185" w:type="dxa"/>
          </w:tcPr>
          <w:p w14:paraId="61FA053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185" w:type="dxa"/>
          </w:tcPr>
          <w:p w14:paraId="4FA6CF6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5" w:type="dxa"/>
          </w:tcPr>
          <w:p w14:paraId="4D701DC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185" w:type="dxa"/>
          </w:tcPr>
          <w:p w14:paraId="61342AD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85" w:type="dxa"/>
          </w:tcPr>
          <w:p w14:paraId="295BA2F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16</w:t>
            </w:r>
          </w:p>
        </w:tc>
        <w:tc>
          <w:tcPr>
            <w:tcW w:w="1186" w:type="dxa"/>
          </w:tcPr>
          <w:p w14:paraId="3B87AE0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9</w:t>
            </w:r>
          </w:p>
        </w:tc>
      </w:tr>
      <w:tr w:rsidR="006B5C46" w:rsidRPr="008007E2" w14:paraId="206986CB" w14:textId="77777777" w:rsidTr="00044995">
        <w:tc>
          <w:tcPr>
            <w:tcW w:w="1185" w:type="dxa"/>
          </w:tcPr>
          <w:p w14:paraId="60E9F06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AB303550</w:t>
            </w:r>
          </w:p>
        </w:tc>
        <w:tc>
          <w:tcPr>
            <w:tcW w:w="1185" w:type="dxa"/>
          </w:tcPr>
          <w:p w14:paraId="09B817B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5" w:type="dxa"/>
          </w:tcPr>
          <w:p w14:paraId="7672130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85" w:type="dxa"/>
          </w:tcPr>
          <w:p w14:paraId="1150EE0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185" w:type="dxa"/>
          </w:tcPr>
          <w:p w14:paraId="68C941F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85" w:type="dxa"/>
          </w:tcPr>
          <w:p w14:paraId="0BF4610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186" w:type="dxa"/>
          </w:tcPr>
          <w:p w14:paraId="393AD0D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2</w:t>
            </w:r>
          </w:p>
        </w:tc>
      </w:tr>
      <w:tr w:rsidR="006B5C46" w:rsidRPr="008007E2" w14:paraId="4192575E" w14:textId="77777777" w:rsidTr="00044995">
        <w:tc>
          <w:tcPr>
            <w:tcW w:w="1185" w:type="dxa"/>
          </w:tcPr>
          <w:p w14:paraId="0B64DB5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9</w:t>
            </w:r>
          </w:p>
        </w:tc>
        <w:tc>
          <w:tcPr>
            <w:tcW w:w="1185" w:type="dxa"/>
          </w:tcPr>
          <w:p w14:paraId="373E3D1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185" w:type="dxa"/>
          </w:tcPr>
          <w:p w14:paraId="69B9871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85" w:type="dxa"/>
          </w:tcPr>
          <w:p w14:paraId="0D7FABD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75EFF29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1185" w:type="dxa"/>
          </w:tcPr>
          <w:p w14:paraId="113AF13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186" w:type="dxa"/>
          </w:tcPr>
          <w:p w14:paraId="1D43800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6</w:t>
            </w:r>
          </w:p>
        </w:tc>
      </w:tr>
      <w:tr w:rsidR="006B5C46" w:rsidRPr="008007E2" w14:paraId="35EE7734" w14:textId="77777777" w:rsidTr="00044995">
        <w:tc>
          <w:tcPr>
            <w:tcW w:w="1185" w:type="dxa"/>
          </w:tcPr>
          <w:p w14:paraId="262E830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JN396012</w:t>
            </w:r>
          </w:p>
        </w:tc>
        <w:tc>
          <w:tcPr>
            <w:tcW w:w="1185" w:type="dxa"/>
          </w:tcPr>
          <w:p w14:paraId="61662B4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185" w:type="dxa"/>
          </w:tcPr>
          <w:p w14:paraId="27979E1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5" w:type="dxa"/>
          </w:tcPr>
          <w:p w14:paraId="7E99650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185" w:type="dxa"/>
          </w:tcPr>
          <w:p w14:paraId="5DC6652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185" w:type="dxa"/>
          </w:tcPr>
          <w:p w14:paraId="1F22B93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4</w:t>
            </w:r>
          </w:p>
        </w:tc>
        <w:tc>
          <w:tcPr>
            <w:tcW w:w="1186" w:type="dxa"/>
          </w:tcPr>
          <w:p w14:paraId="12287A7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43</w:t>
            </w:r>
          </w:p>
        </w:tc>
      </w:tr>
      <w:tr w:rsidR="006B5C46" w:rsidRPr="008007E2" w14:paraId="73CFF4BD" w14:textId="77777777" w:rsidTr="00044995">
        <w:tc>
          <w:tcPr>
            <w:tcW w:w="1185" w:type="dxa"/>
          </w:tcPr>
          <w:p w14:paraId="185FCF2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38</w:t>
            </w:r>
          </w:p>
        </w:tc>
        <w:tc>
          <w:tcPr>
            <w:tcW w:w="1185" w:type="dxa"/>
          </w:tcPr>
          <w:p w14:paraId="2E9B973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85" w:type="dxa"/>
          </w:tcPr>
          <w:p w14:paraId="2203DBD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0916757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3DA446D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5" w:type="dxa"/>
          </w:tcPr>
          <w:p w14:paraId="623DA6C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6" w:type="dxa"/>
          </w:tcPr>
          <w:p w14:paraId="7234EF5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5</w:t>
            </w:r>
          </w:p>
        </w:tc>
      </w:tr>
      <w:tr w:rsidR="006B5C46" w:rsidRPr="008007E2" w14:paraId="65DA0E77" w14:textId="77777777" w:rsidTr="00044995">
        <w:tc>
          <w:tcPr>
            <w:tcW w:w="1185" w:type="dxa"/>
          </w:tcPr>
          <w:p w14:paraId="0BECDFC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0</w:t>
            </w:r>
          </w:p>
        </w:tc>
        <w:tc>
          <w:tcPr>
            <w:tcW w:w="1185" w:type="dxa"/>
          </w:tcPr>
          <w:p w14:paraId="1951F5D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185" w:type="dxa"/>
          </w:tcPr>
          <w:p w14:paraId="785202F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85" w:type="dxa"/>
          </w:tcPr>
          <w:p w14:paraId="7D47A15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85" w:type="dxa"/>
          </w:tcPr>
          <w:p w14:paraId="4005F6C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185" w:type="dxa"/>
          </w:tcPr>
          <w:p w14:paraId="3FD803B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86" w:type="dxa"/>
          </w:tcPr>
          <w:p w14:paraId="5D1410E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43</w:t>
            </w:r>
          </w:p>
        </w:tc>
      </w:tr>
      <w:tr w:rsidR="006B5C46" w:rsidRPr="008007E2" w14:paraId="755E8FC0" w14:textId="77777777" w:rsidTr="00044995">
        <w:tc>
          <w:tcPr>
            <w:tcW w:w="1185" w:type="dxa"/>
          </w:tcPr>
          <w:p w14:paraId="7969D82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GU045770</w:t>
            </w:r>
          </w:p>
        </w:tc>
        <w:tc>
          <w:tcPr>
            <w:tcW w:w="1185" w:type="dxa"/>
          </w:tcPr>
          <w:p w14:paraId="6C97143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185" w:type="dxa"/>
          </w:tcPr>
          <w:p w14:paraId="7AF00C3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85" w:type="dxa"/>
          </w:tcPr>
          <w:p w14:paraId="6610E89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185" w:type="dxa"/>
          </w:tcPr>
          <w:p w14:paraId="31B8415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185" w:type="dxa"/>
          </w:tcPr>
          <w:p w14:paraId="04AEDDC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186" w:type="dxa"/>
          </w:tcPr>
          <w:p w14:paraId="437EDFD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</w:tr>
      <w:tr w:rsidR="006B5C46" w:rsidRPr="008007E2" w14:paraId="0868F333" w14:textId="77777777" w:rsidTr="00044995">
        <w:tc>
          <w:tcPr>
            <w:tcW w:w="1185" w:type="dxa"/>
          </w:tcPr>
          <w:p w14:paraId="47BDA59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44</w:t>
            </w:r>
          </w:p>
        </w:tc>
        <w:tc>
          <w:tcPr>
            <w:tcW w:w="1185" w:type="dxa"/>
          </w:tcPr>
          <w:p w14:paraId="51879BC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18</w:t>
            </w:r>
          </w:p>
        </w:tc>
        <w:tc>
          <w:tcPr>
            <w:tcW w:w="1185" w:type="dxa"/>
          </w:tcPr>
          <w:p w14:paraId="5A6F108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185" w:type="dxa"/>
          </w:tcPr>
          <w:p w14:paraId="71DA0DF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85" w:type="dxa"/>
          </w:tcPr>
          <w:p w14:paraId="5555BCE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553CC88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186" w:type="dxa"/>
          </w:tcPr>
          <w:p w14:paraId="17E6B2E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1</w:t>
            </w:r>
          </w:p>
        </w:tc>
      </w:tr>
      <w:tr w:rsidR="006B5C46" w:rsidRPr="008007E2" w14:paraId="3666FBF3" w14:textId="77777777" w:rsidTr="00044995">
        <w:tc>
          <w:tcPr>
            <w:tcW w:w="1185" w:type="dxa"/>
          </w:tcPr>
          <w:p w14:paraId="3D46AB5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FJ783707</w:t>
            </w:r>
          </w:p>
        </w:tc>
        <w:tc>
          <w:tcPr>
            <w:tcW w:w="1185" w:type="dxa"/>
          </w:tcPr>
          <w:p w14:paraId="5B2905B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85" w:type="dxa"/>
          </w:tcPr>
          <w:p w14:paraId="4FCC619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85" w:type="dxa"/>
          </w:tcPr>
          <w:p w14:paraId="6EC9D01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1185" w:type="dxa"/>
          </w:tcPr>
          <w:p w14:paraId="4F40556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85" w:type="dxa"/>
          </w:tcPr>
          <w:p w14:paraId="7219047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6" w:type="dxa"/>
          </w:tcPr>
          <w:p w14:paraId="44CE38D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</w:tr>
      <w:tr w:rsidR="006B5C46" w:rsidRPr="008007E2" w14:paraId="5836E65A" w14:textId="77777777" w:rsidTr="00044995">
        <w:tc>
          <w:tcPr>
            <w:tcW w:w="1185" w:type="dxa"/>
          </w:tcPr>
          <w:p w14:paraId="27DC787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24</w:t>
            </w:r>
          </w:p>
        </w:tc>
        <w:tc>
          <w:tcPr>
            <w:tcW w:w="1185" w:type="dxa"/>
          </w:tcPr>
          <w:p w14:paraId="50052E6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185" w:type="dxa"/>
          </w:tcPr>
          <w:p w14:paraId="71D173A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85" w:type="dxa"/>
          </w:tcPr>
          <w:p w14:paraId="0B4F299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1185" w:type="dxa"/>
          </w:tcPr>
          <w:p w14:paraId="76FB177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185" w:type="dxa"/>
          </w:tcPr>
          <w:p w14:paraId="19BFFE0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86" w:type="dxa"/>
          </w:tcPr>
          <w:p w14:paraId="75805B2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27</w:t>
            </w:r>
          </w:p>
        </w:tc>
      </w:tr>
      <w:tr w:rsidR="006B5C46" w:rsidRPr="008007E2" w14:paraId="337BC4CA" w14:textId="77777777" w:rsidTr="00044995">
        <w:tc>
          <w:tcPr>
            <w:tcW w:w="1185" w:type="dxa"/>
          </w:tcPr>
          <w:p w14:paraId="4D2FE13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FN562027</w:t>
            </w:r>
          </w:p>
        </w:tc>
        <w:tc>
          <w:tcPr>
            <w:tcW w:w="1185" w:type="dxa"/>
          </w:tcPr>
          <w:p w14:paraId="40E0B32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85" w:type="dxa"/>
          </w:tcPr>
          <w:p w14:paraId="0744EE4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185" w:type="dxa"/>
          </w:tcPr>
          <w:p w14:paraId="7A74F15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185" w:type="dxa"/>
          </w:tcPr>
          <w:p w14:paraId="735BFD4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185" w:type="dxa"/>
          </w:tcPr>
          <w:p w14:paraId="2B11A40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6" w:type="dxa"/>
          </w:tcPr>
          <w:p w14:paraId="5ECE82C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</w:tr>
      <w:tr w:rsidR="006B5C46" w:rsidRPr="008007E2" w14:paraId="22EC3413" w14:textId="77777777" w:rsidTr="00044995">
        <w:tc>
          <w:tcPr>
            <w:tcW w:w="1185" w:type="dxa"/>
          </w:tcPr>
          <w:p w14:paraId="2E39519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lastRenderedPageBreak/>
              <w:t>New.ReferenceOTU105</w:t>
            </w:r>
          </w:p>
        </w:tc>
        <w:tc>
          <w:tcPr>
            <w:tcW w:w="1185" w:type="dxa"/>
          </w:tcPr>
          <w:p w14:paraId="67FB463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185" w:type="dxa"/>
          </w:tcPr>
          <w:p w14:paraId="2DC1E00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185" w:type="dxa"/>
          </w:tcPr>
          <w:p w14:paraId="01BC7F4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185" w:type="dxa"/>
          </w:tcPr>
          <w:p w14:paraId="376AAD1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12801CD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9</w:t>
            </w:r>
          </w:p>
        </w:tc>
        <w:tc>
          <w:tcPr>
            <w:tcW w:w="1186" w:type="dxa"/>
          </w:tcPr>
          <w:p w14:paraId="57DF0C6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2</w:t>
            </w:r>
          </w:p>
        </w:tc>
      </w:tr>
      <w:tr w:rsidR="006B5C46" w:rsidRPr="008007E2" w14:paraId="10929DCD" w14:textId="77777777" w:rsidTr="00044995">
        <w:tc>
          <w:tcPr>
            <w:tcW w:w="1185" w:type="dxa"/>
          </w:tcPr>
          <w:p w14:paraId="5A96702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JF439466</w:t>
            </w:r>
          </w:p>
        </w:tc>
        <w:tc>
          <w:tcPr>
            <w:tcW w:w="1185" w:type="dxa"/>
          </w:tcPr>
          <w:p w14:paraId="58596B4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85" w:type="dxa"/>
          </w:tcPr>
          <w:p w14:paraId="7976285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85" w:type="dxa"/>
          </w:tcPr>
          <w:p w14:paraId="44F744E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185" w:type="dxa"/>
          </w:tcPr>
          <w:p w14:paraId="5D1A8ED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85" w:type="dxa"/>
          </w:tcPr>
          <w:p w14:paraId="5EE751F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186" w:type="dxa"/>
          </w:tcPr>
          <w:p w14:paraId="6B3FFB2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9</w:t>
            </w:r>
          </w:p>
        </w:tc>
      </w:tr>
      <w:tr w:rsidR="006B5C46" w:rsidRPr="008007E2" w14:paraId="78941FF3" w14:textId="77777777" w:rsidTr="00044995">
        <w:tc>
          <w:tcPr>
            <w:tcW w:w="1185" w:type="dxa"/>
          </w:tcPr>
          <w:p w14:paraId="63BC6F8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JN904546</w:t>
            </w:r>
          </w:p>
        </w:tc>
        <w:tc>
          <w:tcPr>
            <w:tcW w:w="1185" w:type="dxa"/>
          </w:tcPr>
          <w:p w14:paraId="4F10694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85" w:type="dxa"/>
          </w:tcPr>
          <w:p w14:paraId="43A2FE8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185" w:type="dxa"/>
          </w:tcPr>
          <w:p w14:paraId="5F0BCDB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15</w:t>
            </w:r>
          </w:p>
        </w:tc>
        <w:tc>
          <w:tcPr>
            <w:tcW w:w="1185" w:type="dxa"/>
          </w:tcPr>
          <w:p w14:paraId="62E0FB8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185" w:type="dxa"/>
          </w:tcPr>
          <w:p w14:paraId="6C1DDCB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6" w:type="dxa"/>
          </w:tcPr>
          <w:p w14:paraId="50A8D8D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0</w:t>
            </w:r>
          </w:p>
        </w:tc>
      </w:tr>
      <w:tr w:rsidR="006B5C46" w:rsidRPr="008007E2" w14:paraId="16197B9D" w14:textId="77777777" w:rsidTr="00044995">
        <w:tc>
          <w:tcPr>
            <w:tcW w:w="1185" w:type="dxa"/>
          </w:tcPr>
          <w:p w14:paraId="659A97A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30</w:t>
            </w:r>
          </w:p>
        </w:tc>
        <w:tc>
          <w:tcPr>
            <w:tcW w:w="1185" w:type="dxa"/>
          </w:tcPr>
          <w:p w14:paraId="76B99EF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85" w:type="dxa"/>
          </w:tcPr>
          <w:p w14:paraId="4A15334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1185" w:type="dxa"/>
          </w:tcPr>
          <w:p w14:paraId="2A5C8C2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85" w:type="dxa"/>
          </w:tcPr>
          <w:p w14:paraId="3B795C7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185" w:type="dxa"/>
          </w:tcPr>
          <w:p w14:paraId="39DDA9E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6" w:type="dxa"/>
          </w:tcPr>
          <w:p w14:paraId="07CB1CB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49</w:t>
            </w:r>
          </w:p>
        </w:tc>
      </w:tr>
      <w:tr w:rsidR="006B5C46" w:rsidRPr="008007E2" w14:paraId="460228ED" w14:textId="77777777" w:rsidTr="00044995">
        <w:tc>
          <w:tcPr>
            <w:tcW w:w="1185" w:type="dxa"/>
          </w:tcPr>
          <w:p w14:paraId="6AA7F56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33</w:t>
            </w:r>
          </w:p>
        </w:tc>
        <w:tc>
          <w:tcPr>
            <w:tcW w:w="1185" w:type="dxa"/>
          </w:tcPr>
          <w:p w14:paraId="487F23B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185" w:type="dxa"/>
          </w:tcPr>
          <w:p w14:paraId="5089605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185" w:type="dxa"/>
          </w:tcPr>
          <w:p w14:paraId="4141F36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5" w:type="dxa"/>
          </w:tcPr>
          <w:p w14:paraId="1A236B5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1185" w:type="dxa"/>
          </w:tcPr>
          <w:p w14:paraId="5BD8E56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186" w:type="dxa"/>
          </w:tcPr>
          <w:p w14:paraId="2AE59E9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3</w:t>
            </w:r>
          </w:p>
        </w:tc>
      </w:tr>
      <w:tr w:rsidR="006B5C46" w:rsidRPr="008007E2" w14:paraId="74829979" w14:textId="77777777" w:rsidTr="00044995">
        <w:tc>
          <w:tcPr>
            <w:tcW w:w="1185" w:type="dxa"/>
          </w:tcPr>
          <w:p w14:paraId="5BE8E1A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GU370752</w:t>
            </w:r>
          </w:p>
        </w:tc>
        <w:tc>
          <w:tcPr>
            <w:tcW w:w="1185" w:type="dxa"/>
          </w:tcPr>
          <w:p w14:paraId="1026213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85" w:type="dxa"/>
          </w:tcPr>
          <w:p w14:paraId="21D5B28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185" w:type="dxa"/>
          </w:tcPr>
          <w:p w14:paraId="1E2F5DB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85" w:type="dxa"/>
          </w:tcPr>
          <w:p w14:paraId="1A2BA39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54</w:t>
            </w:r>
          </w:p>
        </w:tc>
        <w:tc>
          <w:tcPr>
            <w:tcW w:w="1185" w:type="dxa"/>
          </w:tcPr>
          <w:p w14:paraId="17302E8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6" w:type="dxa"/>
          </w:tcPr>
          <w:p w14:paraId="2E75B3E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3</w:t>
            </w:r>
          </w:p>
        </w:tc>
      </w:tr>
      <w:tr w:rsidR="006B5C46" w:rsidRPr="008007E2" w14:paraId="7A2E2F96" w14:textId="77777777" w:rsidTr="00044995">
        <w:tc>
          <w:tcPr>
            <w:tcW w:w="1185" w:type="dxa"/>
          </w:tcPr>
          <w:p w14:paraId="5146B5E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CleanUp.ReferenceOTU3277</w:t>
            </w:r>
          </w:p>
        </w:tc>
        <w:tc>
          <w:tcPr>
            <w:tcW w:w="1185" w:type="dxa"/>
          </w:tcPr>
          <w:p w14:paraId="20BC93E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85" w:type="dxa"/>
          </w:tcPr>
          <w:p w14:paraId="7D8358A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185" w:type="dxa"/>
          </w:tcPr>
          <w:p w14:paraId="32ED57B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30</w:t>
            </w:r>
          </w:p>
        </w:tc>
        <w:tc>
          <w:tcPr>
            <w:tcW w:w="1185" w:type="dxa"/>
          </w:tcPr>
          <w:p w14:paraId="564BA96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85" w:type="dxa"/>
          </w:tcPr>
          <w:p w14:paraId="2FADBF2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86" w:type="dxa"/>
          </w:tcPr>
          <w:p w14:paraId="378B685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7</w:t>
            </w:r>
          </w:p>
        </w:tc>
      </w:tr>
      <w:tr w:rsidR="006B5C46" w:rsidRPr="008007E2" w14:paraId="39EBB777" w14:textId="77777777" w:rsidTr="00044995">
        <w:tc>
          <w:tcPr>
            <w:tcW w:w="1185" w:type="dxa"/>
          </w:tcPr>
          <w:p w14:paraId="58E47BD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17</w:t>
            </w:r>
          </w:p>
        </w:tc>
        <w:tc>
          <w:tcPr>
            <w:tcW w:w="1185" w:type="dxa"/>
          </w:tcPr>
          <w:p w14:paraId="5070963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85" w:type="dxa"/>
          </w:tcPr>
          <w:p w14:paraId="0A3EA58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85" w:type="dxa"/>
          </w:tcPr>
          <w:p w14:paraId="2060E9B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2</w:t>
            </w:r>
          </w:p>
        </w:tc>
        <w:tc>
          <w:tcPr>
            <w:tcW w:w="1185" w:type="dxa"/>
          </w:tcPr>
          <w:p w14:paraId="40F2B16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185" w:type="dxa"/>
          </w:tcPr>
          <w:p w14:paraId="398C7E6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86" w:type="dxa"/>
          </w:tcPr>
          <w:p w14:paraId="5DDB1CC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7</w:t>
            </w:r>
          </w:p>
        </w:tc>
      </w:tr>
      <w:tr w:rsidR="006B5C46" w:rsidRPr="008007E2" w14:paraId="1D5501F5" w14:textId="77777777" w:rsidTr="00044995">
        <w:tc>
          <w:tcPr>
            <w:tcW w:w="1185" w:type="dxa"/>
          </w:tcPr>
          <w:p w14:paraId="22EA1A6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EU620134</w:t>
            </w:r>
          </w:p>
        </w:tc>
        <w:tc>
          <w:tcPr>
            <w:tcW w:w="1185" w:type="dxa"/>
          </w:tcPr>
          <w:p w14:paraId="0A04013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5" w:type="dxa"/>
          </w:tcPr>
          <w:p w14:paraId="56B06BD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185" w:type="dxa"/>
          </w:tcPr>
          <w:p w14:paraId="4926A39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85" w:type="dxa"/>
          </w:tcPr>
          <w:p w14:paraId="6A5E114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185" w:type="dxa"/>
          </w:tcPr>
          <w:p w14:paraId="35C9803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86" w:type="dxa"/>
          </w:tcPr>
          <w:p w14:paraId="0E48E3B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9</w:t>
            </w:r>
          </w:p>
        </w:tc>
      </w:tr>
      <w:tr w:rsidR="006B5C46" w:rsidRPr="008007E2" w14:paraId="4BFB43CE" w14:textId="77777777" w:rsidTr="00044995">
        <w:tc>
          <w:tcPr>
            <w:tcW w:w="1185" w:type="dxa"/>
          </w:tcPr>
          <w:p w14:paraId="6138CDF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JF449592</w:t>
            </w:r>
          </w:p>
        </w:tc>
        <w:tc>
          <w:tcPr>
            <w:tcW w:w="1185" w:type="dxa"/>
          </w:tcPr>
          <w:p w14:paraId="5B43A01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185" w:type="dxa"/>
          </w:tcPr>
          <w:p w14:paraId="4C61F7E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85" w:type="dxa"/>
          </w:tcPr>
          <w:p w14:paraId="65717AA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185" w:type="dxa"/>
          </w:tcPr>
          <w:p w14:paraId="4D7AD83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80</w:t>
            </w:r>
          </w:p>
        </w:tc>
        <w:tc>
          <w:tcPr>
            <w:tcW w:w="1185" w:type="dxa"/>
          </w:tcPr>
          <w:p w14:paraId="7CC5B2B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86" w:type="dxa"/>
          </w:tcPr>
          <w:p w14:paraId="4766C0B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406</w:t>
            </w:r>
          </w:p>
        </w:tc>
      </w:tr>
      <w:tr w:rsidR="006B5C46" w:rsidRPr="008007E2" w14:paraId="06FBC202" w14:textId="77777777" w:rsidTr="00044995">
        <w:tc>
          <w:tcPr>
            <w:tcW w:w="1185" w:type="dxa"/>
          </w:tcPr>
          <w:p w14:paraId="0165193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AY123741</w:t>
            </w:r>
          </w:p>
        </w:tc>
        <w:tc>
          <w:tcPr>
            <w:tcW w:w="1185" w:type="dxa"/>
          </w:tcPr>
          <w:p w14:paraId="1E84411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1185" w:type="dxa"/>
          </w:tcPr>
          <w:p w14:paraId="52C21CD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85" w:type="dxa"/>
          </w:tcPr>
          <w:p w14:paraId="7BD8873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185" w:type="dxa"/>
          </w:tcPr>
          <w:p w14:paraId="3CC8C9F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1185" w:type="dxa"/>
          </w:tcPr>
          <w:p w14:paraId="7DF9A39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86" w:type="dxa"/>
          </w:tcPr>
          <w:p w14:paraId="6D057F9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424</w:t>
            </w:r>
          </w:p>
        </w:tc>
      </w:tr>
      <w:tr w:rsidR="006B5C46" w:rsidRPr="008007E2" w14:paraId="0ED42D58" w14:textId="77777777" w:rsidTr="00044995">
        <w:tc>
          <w:tcPr>
            <w:tcW w:w="1185" w:type="dxa"/>
          </w:tcPr>
          <w:p w14:paraId="034E829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68</w:t>
            </w:r>
          </w:p>
        </w:tc>
        <w:tc>
          <w:tcPr>
            <w:tcW w:w="1185" w:type="dxa"/>
          </w:tcPr>
          <w:p w14:paraId="75F4E01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185" w:type="dxa"/>
          </w:tcPr>
          <w:p w14:paraId="4E45377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85" w:type="dxa"/>
          </w:tcPr>
          <w:p w14:paraId="506D6C5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185" w:type="dxa"/>
          </w:tcPr>
          <w:p w14:paraId="10E1B0C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185" w:type="dxa"/>
          </w:tcPr>
          <w:p w14:paraId="3D47891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86" w:type="dxa"/>
          </w:tcPr>
          <w:p w14:paraId="7C6376D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435</w:t>
            </w:r>
          </w:p>
        </w:tc>
      </w:tr>
      <w:tr w:rsidR="006B5C46" w:rsidRPr="008007E2" w14:paraId="5F96E7D9" w14:textId="77777777" w:rsidTr="00044995">
        <w:tc>
          <w:tcPr>
            <w:tcW w:w="1185" w:type="dxa"/>
          </w:tcPr>
          <w:p w14:paraId="7CDC44D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1</w:t>
            </w:r>
          </w:p>
        </w:tc>
        <w:tc>
          <w:tcPr>
            <w:tcW w:w="1185" w:type="dxa"/>
          </w:tcPr>
          <w:p w14:paraId="2949A49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1185" w:type="dxa"/>
          </w:tcPr>
          <w:p w14:paraId="093C804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85" w:type="dxa"/>
          </w:tcPr>
          <w:p w14:paraId="7112504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185" w:type="dxa"/>
          </w:tcPr>
          <w:p w14:paraId="669E92E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1185" w:type="dxa"/>
          </w:tcPr>
          <w:p w14:paraId="6C75888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6" w:type="dxa"/>
          </w:tcPr>
          <w:p w14:paraId="74042F4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00</w:t>
            </w:r>
          </w:p>
        </w:tc>
      </w:tr>
      <w:tr w:rsidR="006B5C46" w:rsidRPr="008007E2" w14:paraId="7BD15DF1" w14:textId="77777777" w:rsidTr="00044995">
        <w:tc>
          <w:tcPr>
            <w:tcW w:w="1185" w:type="dxa"/>
          </w:tcPr>
          <w:p w14:paraId="3B49521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58</w:t>
            </w:r>
          </w:p>
        </w:tc>
        <w:tc>
          <w:tcPr>
            <w:tcW w:w="1185" w:type="dxa"/>
          </w:tcPr>
          <w:p w14:paraId="06DE0EA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17</w:t>
            </w:r>
          </w:p>
        </w:tc>
        <w:tc>
          <w:tcPr>
            <w:tcW w:w="1185" w:type="dxa"/>
          </w:tcPr>
          <w:p w14:paraId="0FE5B4A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185" w:type="dxa"/>
          </w:tcPr>
          <w:p w14:paraId="7A5122A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85" w:type="dxa"/>
          </w:tcPr>
          <w:p w14:paraId="15ABE17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5" w:type="dxa"/>
          </w:tcPr>
          <w:p w14:paraId="7DF4BED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63</w:t>
            </w:r>
          </w:p>
        </w:tc>
        <w:tc>
          <w:tcPr>
            <w:tcW w:w="1186" w:type="dxa"/>
          </w:tcPr>
          <w:p w14:paraId="3149EB3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8</w:t>
            </w:r>
          </w:p>
        </w:tc>
      </w:tr>
      <w:tr w:rsidR="006B5C46" w:rsidRPr="008007E2" w14:paraId="30FAD8AA" w14:textId="77777777" w:rsidTr="00044995">
        <w:tc>
          <w:tcPr>
            <w:tcW w:w="1185" w:type="dxa"/>
          </w:tcPr>
          <w:p w14:paraId="2A0DD2E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JQ666344</w:t>
            </w:r>
          </w:p>
        </w:tc>
        <w:tc>
          <w:tcPr>
            <w:tcW w:w="1185" w:type="dxa"/>
          </w:tcPr>
          <w:p w14:paraId="6F608E3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185" w:type="dxa"/>
          </w:tcPr>
          <w:p w14:paraId="663C5A1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85" w:type="dxa"/>
          </w:tcPr>
          <w:p w14:paraId="345A539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1185" w:type="dxa"/>
          </w:tcPr>
          <w:p w14:paraId="0844C8A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85" w:type="dxa"/>
          </w:tcPr>
          <w:p w14:paraId="51D191F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186" w:type="dxa"/>
          </w:tcPr>
          <w:p w14:paraId="6FDA9E6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2</w:t>
            </w:r>
          </w:p>
        </w:tc>
      </w:tr>
      <w:tr w:rsidR="006B5C46" w:rsidRPr="008007E2" w14:paraId="3820EE35" w14:textId="77777777" w:rsidTr="00044995">
        <w:tc>
          <w:tcPr>
            <w:tcW w:w="1185" w:type="dxa"/>
          </w:tcPr>
          <w:p w14:paraId="2256BB1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00</w:t>
            </w:r>
          </w:p>
        </w:tc>
        <w:tc>
          <w:tcPr>
            <w:tcW w:w="1185" w:type="dxa"/>
          </w:tcPr>
          <w:p w14:paraId="74551AB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185" w:type="dxa"/>
          </w:tcPr>
          <w:p w14:paraId="7FEE5D0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85" w:type="dxa"/>
          </w:tcPr>
          <w:p w14:paraId="7674D10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185" w:type="dxa"/>
          </w:tcPr>
          <w:p w14:paraId="7A84E05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185" w:type="dxa"/>
          </w:tcPr>
          <w:p w14:paraId="56A0981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86" w:type="dxa"/>
          </w:tcPr>
          <w:p w14:paraId="69F6B23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05</w:t>
            </w:r>
          </w:p>
        </w:tc>
      </w:tr>
      <w:tr w:rsidR="006B5C46" w:rsidRPr="008007E2" w14:paraId="6646AC8F" w14:textId="77777777" w:rsidTr="00044995">
        <w:tc>
          <w:tcPr>
            <w:tcW w:w="1185" w:type="dxa"/>
          </w:tcPr>
          <w:p w14:paraId="625F407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24</w:t>
            </w:r>
          </w:p>
        </w:tc>
        <w:tc>
          <w:tcPr>
            <w:tcW w:w="1185" w:type="dxa"/>
          </w:tcPr>
          <w:p w14:paraId="7B3A086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185" w:type="dxa"/>
          </w:tcPr>
          <w:p w14:paraId="7C62119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185" w:type="dxa"/>
          </w:tcPr>
          <w:p w14:paraId="5949BF8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85" w:type="dxa"/>
          </w:tcPr>
          <w:p w14:paraId="7D45404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85" w:type="dxa"/>
          </w:tcPr>
          <w:p w14:paraId="64C00AB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86" w:type="dxa"/>
          </w:tcPr>
          <w:p w14:paraId="36689C7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7</w:t>
            </w:r>
          </w:p>
        </w:tc>
      </w:tr>
      <w:tr w:rsidR="006B5C46" w:rsidRPr="008007E2" w14:paraId="2E763C02" w14:textId="77777777" w:rsidTr="00044995">
        <w:tc>
          <w:tcPr>
            <w:tcW w:w="1185" w:type="dxa"/>
          </w:tcPr>
          <w:p w14:paraId="4056E06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22</w:t>
            </w:r>
          </w:p>
        </w:tc>
        <w:tc>
          <w:tcPr>
            <w:tcW w:w="1185" w:type="dxa"/>
          </w:tcPr>
          <w:p w14:paraId="5FEBFCA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185" w:type="dxa"/>
          </w:tcPr>
          <w:p w14:paraId="7B486AB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85" w:type="dxa"/>
          </w:tcPr>
          <w:p w14:paraId="24328C0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70</w:t>
            </w:r>
          </w:p>
        </w:tc>
        <w:tc>
          <w:tcPr>
            <w:tcW w:w="1185" w:type="dxa"/>
          </w:tcPr>
          <w:p w14:paraId="4231CBB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663</w:t>
            </w:r>
          </w:p>
        </w:tc>
        <w:tc>
          <w:tcPr>
            <w:tcW w:w="1185" w:type="dxa"/>
          </w:tcPr>
          <w:p w14:paraId="0B61250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86" w:type="dxa"/>
          </w:tcPr>
          <w:p w14:paraId="28D5D5C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429</w:t>
            </w:r>
          </w:p>
        </w:tc>
      </w:tr>
      <w:tr w:rsidR="006B5C46" w:rsidRPr="008007E2" w14:paraId="2C036125" w14:textId="77777777" w:rsidTr="00044995">
        <w:tc>
          <w:tcPr>
            <w:tcW w:w="1185" w:type="dxa"/>
          </w:tcPr>
          <w:p w14:paraId="08E8EBF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FJ783068</w:t>
            </w:r>
          </w:p>
        </w:tc>
        <w:tc>
          <w:tcPr>
            <w:tcW w:w="1185" w:type="dxa"/>
          </w:tcPr>
          <w:p w14:paraId="6AB181B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85" w:type="dxa"/>
          </w:tcPr>
          <w:p w14:paraId="36CAA75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185" w:type="dxa"/>
          </w:tcPr>
          <w:p w14:paraId="1782AE9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0B70A59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85" w:type="dxa"/>
          </w:tcPr>
          <w:p w14:paraId="7B8E017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1186" w:type="dxa"/>
          </w:tcPr>
          <w:p w14:paraId="11DB7AD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9</w:t>
            </w:r>
          </w:p>
        </w:tc>
      </w:tr>
      <w:tr w:rsidR="006B5C46" w:rsidRPr="008007E2" w14:paraId="28DF55EC" w14:textId="77777777" w:rsidTr="00044995">
        <w:tc>
          <w:tcPr>
            <w:tcW w:w="1185" w:type="dxa"/>
          </w:tcPr>
          <w:p w14:paraId="18B28B4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40</w:t>
            </w:r>
          </w:p>
        </w:tc>
        <w:tc>
          <w:tcPr>
            <w:tcW w:w="1185" w:type="dxa"/>
          </w:tcPr>
          <w:p w14:paraId="1495FD8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6</w:t>
            </w:r>
          </w:p>
        </w:tc>
        <w:tc>
          <w:tcPr>
            <w:tcW w:w="1185" w:type="dxa"/>
          </w:tcPr>
          <w:p w14:paraId="592C22F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185" w:type="dxa"/>
          </w:tcPr>
          <w:p w14:paraId="0D4678C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85" w:type="dxa"/>
          </w:tcPr>
          <w:p w14:paraId="63937D3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185" w:type="dxa"/>
          </w:tcPr>
          <w:p w14:paraId="2C36D56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86" w:type="dxa"/>
          </w:tcPr>
          <w:p w14:paraId="4EA4F1D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6</w:t>
            </w:r>
          </w:p>
        </w:tc>
      </w:tr>
      <w:tr w:rsidR="006B5C46" w:rsidRPr="008007E2" w14:paraId="6E72F8EA" w14:textId="77777777" w:rsidTr="00044995">
        <w:tc>
          <w:tcPr>
            <w:tcW w:w="1185" w:type="dxa"/>
          </w:tcPr>
          <w:p w14:paraId="1AEFFFC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JQ410174</w:t>
            </w:r>
          </w:p>
        </w:tc>
        <w:tc>
          <w:tcPr>
            <w:tcW w:w="1185" w:type="dxa"/>
          </w:tcPr>
          <w:p w14:paraId="04341BE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185" w:type="dxa"/>
          </w:tcPr>
          <w:p w14:paraId="5E1E757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85" w:type="dxa"/>
          </w:tcPr>
          <w:p w14:paraId="518DDB5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5" w:type="dxa"/>
          </w:tcPr>
          <w:p w14:paraId="4A250C9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185" w:type="dxa"/>
          </w:tcPr>
          <w:p w14:paraId="0A60271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86" w:type="dxa"/>
          </w:tcPr>
          <w:p w14:paraId="25C76B7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7</w:t>
            </w:r>
          </w:p>
        </w:tc>
      </w:tr>
      <w:tr w:rsidR="006B5C46" w:rsidRPr="008007E2" w14:paraId="53AF5973" w14:textId="77777777" w:rsidTr="00044995">
        <w:tc>
          <w:tcPr>
            <w:tcW w:w="1185" w:type="dxa"/>
          </w:tcPr>
          <w:p w14:paraId="4BC421C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62</w:t>
            </w:r>
          </w:p>
        </w:tc>
        <w:tc>
          <w:tcPr>
            <w:tcW w:w="1185" w:type="dxa"/>
          </w:tcPr>
          <w:p w14:paraId="3E513B1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185" w:type="dxa"/>
          </w:tcPr>
          <w:p w14:paraId="4D54D31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85" w:type="dxa"/>
          </w:tcPr>
          <w:p w14:paraId="4A33359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85" w:type="dxa"/>
          </w:tcPr>
          <w:p w14:paraId="299B644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185" w:type="dxa"/>
          </w:tcPr>
          <w:p w14:paraId="4961E44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186" w:type="dxa"/>
          </w:tcPr>
          <w:p w14:paraId="4B7E9F3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18</w:t>
            </w:r>
          </w:p>
        </w:tc>
      </w:tr>
      <w:tr w:rsidR="006B5C46" w:rsidRPr="008007E2" w14:paraId="7CE413C6" w14:textId="77777777" w:rsidTr="00044995">
        <w:tc>
          <w:tcPr>
            <w:tcW w:w="1185" w:type="dxa"/>
          </w:tcPr>
          <w:p w14:paraId="0907616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lastRenderedPageBreak/>
              <w:t>New.ReferenceOTU53</w:t>
            </w:r>
          </w:p>
        </w:tc>
        <w:tc>
          <w:tcPr>
            <w:tcW w:w="1185" w:type="dxa"/>
          </w:tcPr>
          <w:p w14:paraId="7B3070F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185" w:type="dxa"/>
          </w:tcPr>
          <w:p w14:paraId="0C6B086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85" w:type="dxa"/>
          </w:tcPr>
          <w:p w14:paraId="012D37E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185" w:type="dxa"/>
          </w:tcPr>
          <w:p w14:paraId="3EC6310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85" w:type="dxa"/>
          </w:tcPr>
          <w:p w14:paraId="54545F9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6" w:type="dxa"/>
          </w:tcPr>
          <w:p w14:paraId="43E32A8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3</w:t>
            </w:r>
          </w:p>
        </w:tc>
      </w:tr>
      <w:tr w:rsidR="006B5C46" w:rsidRPr="008007E2" w14:paraId="500E7FC6" w14:textId="77777777" w:rsidTr="00044995">
        <w:tc>
          <w:tcPr>
            <w:tcW w:w="1185" w:type="dxa"/>
          </w:tcPr>
          <w:p w14:paraId="54D787B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36</w:t>
            </w:r>
          </w:p>
        </w:tc>
        <w:tc>
          <w:tcPr>
            <w:tcW w:w="1185" w:type="dxa"/>
          </w:tcPr>
          <w:p w14:paraId="6B7F64C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76</w:t>
            </w:r>
          </w:p>
        </w:tc>
        <w:tc>
          <w:tcPr>
            <w:tcW w:w="1185" w:type="dxa"/>
          </w:tcPr>
          <w:p w14:paraId="11492D1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185" w:type="dxa"/>
          </w:tcPr>
          <w:p w14:paraId="3F52767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185" w:type="dxa"/>
          </w:tcPr>
          <w:p w14:paraId="59984B5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508</w:t>
            </w:r>
          </w:p>
        </w:tc>
        <w:tc>
          <w:tcPr>
            <w:tcW w:w="1185" w:type="dxa"/>
          </w:tcPr>
          <w:p w14:paraId="428E14D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1186" w:type="dxa"/>
          </w:tcPr>
          <w:p w14:paraId="5FC2D26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510</w:t>
            </w:r>
          </w:p>
        </w:tc>
      </w:tr>
      <w:tr w:rsidR="006B5C46" w:rsidRPr="008007E2" w14:paraId="05108D72" w14:textId="77777777" w:rsidTr="00044995">
        <w:tc>
          <w:tcPr>
            <w:tcW w:w="1185" w:type="dxa"/>
          </w:tcPr>
          <w:p w14:paraId="5748BE4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FJ466722</w:t>
            </w:r>
          </w:p>
        </w:tc>
        <w:tc>
          <w:tcPr>
            <w:tcW w:w="1185" w:type="dxa"/>
          </w:tcPr>
          <w:p w14:paraId="1CB85A2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1185" w:type="dxa"/>
          </w:tcPr>
          <w:p w14:paraId="6766372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185" w:type="dxa"/>
          </w:tcPr>
          <w:p w14:paraId="575F59A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44</w:t>
            </w:r>
          </w:p>
        </w:tc>
        <w:tc>
          <w:tcPr>
            <w:tcW w:w="1185" w:type="dxa"/>
          </w:tcPr>
          <w:p w14:paraId="7FFECD6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185" w:type="dxa"/>
          </w:tcPr>
          <w:p w14:paraId="6D1BE18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86" w:type="dxa"/>
          </w:tcPr>
          <w:p w14:paraId="61A7FFE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34</w:t>
            </w:r>
          </w:p>
        </w:tc>
      </w:tr>
      <w:tr w:rsidR="006B5C46" w:rsidRPr="008007E2" w14:paraId="5B6D51BA" w14:textId="77777777" w:rsidTr="00044995">
        <w:tc>
          <w:tcPr>
            <w:tcW w:w="1185" w:type="dxa"/>
          </w:tcPr>
          <w:p w14:paraId="670F0A0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6</w:t>
            </w:r>
          </w:p>
        </w:tc>
        <w:tc>
          <w:tcPr>
            <w:tcW w:w="1185" w:type="dxa"/>
          </w:tcPr>
          <w:p w14:paraId="4701AB6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185" w:type="dxa"/>
          </w:tcPr>
          <w:p w14:paraId="261972F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185" w:type="dxa"/>
          </w:tcPr>
          <w:p w14:paraId="395C8B2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185" w:type="dxa"/>
          </w:tcPr>
          <w:p w14:paraId="2E53490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185" w:type="dxa"/>
          </w:tcPr>
          <w:p w14:paraId="4C26A1E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86" w:type="dxa"/>
          </w:tcPr>
          <w:p w14:paraId="011D485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04</w:t>
            </w:r>
          </w:p>
        </w:tc>
      </w:tr>
      <w:tr w:rsidR="006B5C46" w:rsidRPr="008007E2" w14:paraId="1252D47D" w14:textId="77777777" w:rsidTr="00044995">
        <w:tc>
          <w:tcPr>
            <w:tcW w:w="1185" w:type="dxa"/>
          </w:tcPr>
          <w:p w14:paraId="0BE52CC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FJ553470</w:t>
            </w:r>
          </w:p>
        </w:tc>
        <w:tc>
          <w:tcPr>
            <w:tcW w:w="1185" w:type="dxa"/>
          </w:tcPr>
          <w:p w14:paraId="71F3BC4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185" w:type="dxa"/>
          </w:tcPr>
          <w:p w14:paraId="2E8B2F3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185" w:type="dxa"/>
          </w:tcPr>
          <w:p w14:paraId="2C9FEE3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41</w:t>
            </w:r>
          </w:p>
        </w:tc>
        <w:tc>
          <w:tcPr>
            <w:tcW w:w="1185" w:type="dxa"/>
          </w:tcPr>
          <w:p w14:paraId="0E833AA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22</w:t>
            </w:r>
          </w:p>
        </w:tc>
        <w:tc>
          <w:tcPr>
            <w:tcW w:w="1185" w:type="dxa"/>
          </w:tcPr>
          <w:p w14:paraId="5B6EF89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6" w:type="dxa"/>
          </w:tcPr>
          <w:p w14:paraId="4B44328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27</w:t>
            </w:r>
          </w:p>
        </w:tc>
      </w:tr>
      <w:tr w:rsidR="006B5C46" w:rsidRPr="008007E2" w14:paraId="48BE3783" w14:textId="77777777" w:rsidTr="00044995">
        <w:tc>
          <w:tcPr>
            <w:tcW w:w="1185" w:type="dxa"/>
          </w:tcPr>
          <w:p w14:paraId="0EAE6D6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EU547495</w:t>
            </w:r>
          </w:p>
        </w:tc>
        <w:tc>
          <w:tcPr>
            <w:tcW w:w="1185" w:type="dxa"/>
          </w:tcPr>
          <w:p w14:paraId="54A8699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85" w:type="dxa"/>
          </w:tcPr>
          <w:p w14:paraId="5BE7261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0</w:t>
            </w:r>
          </w:p>
        </w:tc>
        <w:tc>
          <w:tcPr>
            <w:tcW w:w="1185" w:type="dxa"/>
          </w:tcPr>
          <w:p w14:paraId="4DACF33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185" w:type="dxa"/>
          </w:tcPr>
          <w:p w14:paraId="7EFC051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14</w:t>
            </w:r>
          </w:p>
        </w:tc>
        <w:tc>
          <w:tcPr>
            <w:tcW w:w="1185" w:type="dxa"/>
          </w:tcPr>
          <w:p w14:paraId="255BF0F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186" w:type="dxa"/>
          </w:tcPr>
          <w:p w14:paraId="5338E53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63</w:t>
            </w:r>
          </w:p>
        </w:tc>
      </w:tr>
      <w:tr w:rsidR="006B5C46" w:rsidRPr="008007E2" w14:paraId="7E5C2502" w14:textId="77777777" w:rsidTr="00044995">
        <w:tc>
          <w:tcPr>
            <w:tcW w:w="1185" w:type="dxa"/>
          </w:tcPr>
          <w:p w14:paraId="44646FD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JN395308</w:t>
            </w:r>
          </w:p>
        </w:tc>
        <w:tc>
          <w:tcPr>
            <w:tcW w:w="1185" w:type="dxa"/>
          </w:tcPr>
          <w:p w14:paraId="5C23370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185" w:type="dxa"/>
          </w:tcPr>
          <w:p w14:paraId="4E0258D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185" w:type="dxa"/>
          </w:tcPr>
          <w:p w14:paraId="4B17E9E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185" w:type="dxa"/>
          </w:tcPr>
          <w:p w14:paraId="6F75380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185" w:type="dxa"/>
          </w:tcPr>
          <w:p w14:paraId="7EF3611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86" w:type="dxa"/>
          </w:tcPr>
          <w:p w14:paraId="59DFEB8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13</w:t>
            </w:r>
          </w:p>
        </w:tc>
      </w:tr>
      <w:tr w:rsidR="006B5C46" w:rsidRPr="008007E2" w14:paraId="26EADFEF" w14:textId="77777777" w:rsidTr="00044995">
        <w:tc>
          <w:tcPr>
            <w:tcW w:w="1185" w:type="dxa"/>
          </w:tcPr>
          <w:p w14:paraId="3004C50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37</w:t>
            </w:r>
          </w:p>
        </w:tc>
        <w:tc>
          <w:tcPr>
            <w:tcW w:w="1185" w:type="dxa"/>
          </w:tcPr>
          <w:p w14:paraId="420838F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1185" w:type="dxa"/>
          </w:tcPr>
          <w:p w14:paraId="507F6E1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85" w:type="dxa"/>
          </w:tcPr>
          <w:p w14:paraId="43AF784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42</w:t>
            </w:r>
          </w:p>
        </w:tc>
        <w:tc>
          <w:tcPr>
            <w:tcW w:w="1185" w:type="dxa"/>
          </w:tcPr>
          <w:p w14:paraId="3DA6AC7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78</w:t>
            </w:r>
          </w:p>
        </w:tc>
        <w:tc>
          <w:tcPr>
            <w:tcW w:w="1185" w:type="dxa"/>
          </w:tcPr>
          <w:p w14:paraId="3E33153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86" w:type="dxa"/>
          </w:tcPr>
          <w:p w14:paraId="48C0C8F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08</w:t>
            </w:r>
          </w:p>
        </w:tc>
      </w:tr>
      <w:tr w:rsidR="006B5C46" w:rsidRPr="008007E2" w14:paraId="2BA0856D" w14:textId="77777777" w:rsidTr="00044995">
        <w:tc>
          <w:tcPr>
            <w:tcW w:w="1185" w:type="dxa"/>
          </w:tcPr>
          <w:p w14:paraId="1B9DA7B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CleanUp.ReferenceOTU181</w:t>
            </w:r>
          </w:p>
        </w:tc>
        <w:tc>
          <w:tcPr>
            <w:tcW w:w="1185" w:type="dxa"/>
          </w:tcPr>
          <w:p w14:paraId="0A390EA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185" w:type="dxa"/>
          </w:tcPr>
          <w:p w14:paraId="49F3BBF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185" w:type="dxa"/>
          </w:tcPr>
          <w:p w14:paraId="267FAFE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185" w:type="dxa"/>
          </w:tcPr>
          <w:p w14:paraId="0B8C065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1185" w:type="dxa"/>
          </w:tcPr>
          <w:p w14:paraId="15DBEDC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86" w:type="dxa"/>
          </w:tcPr>
          <w:p w14:paraId="313DD1A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745</w:t>
            </w:r>
          </w:p>
        </w:tc>
      </w:tr>
      <w:tr w:rsidR="006B5C46" w:rsidRPr="008007E2" w14:paraId="2EAF099E" w14:textId="77777777" w:rsidTr="00044995">
        <w:tc>
          <w:tcPr>
            <w:tcW w:w="1185" w:type="dxa"/>
          </w:tcPr>
          <w:p w14:paraId="482B824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29</w:t>
            </w:r>
          </w:p>
        </w:tc>
        <w:tc>
          <w:tcPr>
            <w:tcW w:w="1185" w:type="dxa"/>
          </w:tcPr>
          <w:p w14:paraId="4832F72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185" w:type="dxa"/>
          </w:tcPr>
          <w:p w14:paraId="663F6C1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185" w:type="dxa"/>
          </w:tcPr>
          <w:p w14:paraId="2A2212D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185" w:type="dxa"/>
          </w:tcPr>
          <w:p w14:paraId="783A425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185" w:type="dxa"/>
          </w:tcPr>
          <w:p w14:paraId="6E10A55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86" w:type="dxa"/>
          </w:tcPr>
          <w:p w14:paraId="0FA4571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691</w:t>
            </w:r>
          </w:p>
        </w:tc>
      </w:tr>
      <w:tr w:rsidR="006B5C46" w:rsidRPr="008007E2" w14:paraId="54B0F375" w14:textId="77777777" w:rsidTr="00044995">
        <w:tc>
          <w:tcPr>
            <w:tcW w:w="1185" w:type="dxa"/>
          </w:tcPr>
          <w:p w14:paraId="0C10C59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CleanUp.ReferenceOTU4229</w:t>
            </w:r>
          </w:p>
        </w:tc>
        <w:tc>
          <w:tcPr>
            <w:tcW w:w="1185" w:type="dxa"/>
          </w:tcPr>
          <w:p w14:paraId="7A783D5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1185" w:type="dxa"/>
          </w:tcPr>
          <w:p w14:paraId="71D6217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185" w:type="dxa"/>
          </w:tcPr>
          <w:p w14:paraId="3ECFFEB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53</w:t>
            </w:r>
          </w:p>
        </w:tc>
        <w:tc>
          <w:tcPr>
            <w:tcW w:w="1185" w:type="dxa"/>
          </w:tcPr>
          <w:p w14:paraId="4C6CB7B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185" w:type="dxa"/>
          </w:tcPr>
          <w:p w14:paraId="01D172A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11</w:t>
            </w:r>
          </w:p>
        </w:tc>
        <w:tc>
          <w:tcPr>
            <w:tcW w:w="1186" w:type="dxa"/>
          </w:tcPr>
          <w:p w14:paraId="5B29265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1</w:t>
            </w:r>
          </w:p>
        </w:tc>
      </w:tr>
      <w:tr w:rsidR="006B5C46" w:rsidRPr="008007E2" w14:paraId="2103C067" w14:textId="77777777" w:rsidTr="00044995">
        <w:tc>
          <w:tcPr>
            <w:tcW w:w="1185" w:type="dxa"/>
          </w:tcPr>
          <w:p w14:paraId="2378B92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42</w:t>
            </w:r>
          </w:p>
        </w:tc>
        <w:tc>
          <w:tcPr>
            <w:tcW w:w="1185" w:type="dxa"/>
          </w:tcPr>
          <w:p w14:paraId="6963EB5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185" w:type="dxa"/>
          </w:tcPr>
          <w:p w14:paraId="3948C1E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85" w:type="dxa"/>
          </w:tcPr>
          <w:p w14:paraId="3743651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185" w:type="dxa"/>
          </w:tcPr>
          <w:p w14:paraId="2F8A7A6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1185" w:type="dxa"/>
          </w:tcPr>
          <w:p w14:paraId="6E8680B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86" w:type="dxa"/>
          </w:tcPr>
          <w:p w14:paraId="3905726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98</w:t>
            </w:r>
          </w:p>
        </w:tc>
      </w:tr>
      <w:tr w:rsidR="006B5C46" w:rsidRPr="008007E2" w14:paraId="1F678ABC" w14:textId="77777777" w:rsidTr="00044995">
        <w:tc>
          <w:tcPr>
            <w:tcW w:w="1185" w:type="dxa"/>
          </w:tcPr>
          <w:p w14:paraId="27F8EC1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FN610923</w:t>
            </w:r>
          </w:p>
        </w:tc>
        <w:tc>
          <w:tcPr>
            <w:tcW w:w="1185" w:type="dxa"/>
          </w:tcPr>
          <w:p w14:paraId="1386CCF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1185" w:type="dxa"/>
          </w:tcPr>
          <w:p w14:paraId="3571A43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185" w:type="dxa"/>
          </w:tcPr>
          <w:p w14:paraId="63B61B0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47</w:t>
            </w:r>
          </w:p>
        </w:tc>
        <w:tc>
          <w:tcPr>
            <w:tcW w:w="1185" w:type="dxa"/>
          </w:tcPr>
          <w:p w14:paraId="5C37290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1185" w:type="dxa"/>
          </w:tcPr>
          <w:p w14:paraId="4B2E548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86" w:type="dxa"/>
          </w:tcPr>
          <w:p w14:paraId="4B6C939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04</w:t>
            </w:r>
          </w:p>
        </w:tc>
      </w:tr>
      <w:tr w:rsidR="006B5C46" w:rsidRPr="008007E2" w14:paraId="33B7FD46" w14:textId="77777777" w:rsidTr="00044995">
        <w:tc>
          <w:tcPr>
            <w:tcW w:w="1185" w:type="dxa"/>
          </w:tcPr>
          <w:p w14:paraId="6242179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CleanUp.ReferenceOTU4682</w:t>
            </w:r>
          </w:p>
        </w:tc>
        <w:tc>
          <w:tcPr>
            <w:tcW w:w="1185" w:type="dxa"/>
          </w:tcPr>
          <w:p w14:paraId="1C8F54F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41BB7D8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1185" w:type="dxa"/>
          </w:tcPr>
          <w:p w14:paraId="50CB1F7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185" w:type="dxa"/>
          </w:tcPr>
          <w:p w14:paraId="1B833BB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85" w:type="dxa"/>
          </w:tcPr>
          <w:p w14:paraId="14970F1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86" w:type="dxa"/>
          </w:tcPr>
          <w:p w14:paraId="022A818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7</w:t>
            </w:r>
          </w:p>
        </w:tc>
      </w:tr>
      <w:tr w:rsidR="006B5C46" w:rsidRPr="008007E2" w14:paraId="360614BA" w14:textId="77777777" w:rsidTr="00044995">
        <w:tc>
          <w:tcPr>
            <w:tcW w:w="1185" w:type="dxa"/>
          </w:tcPr>
          <w:p w14:paraId="347C291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CleanUp.ReferenceOTU1969</w:t>
            </w:r>
          </w:p>
        </w:tc>
        <w:tc>
          <w:tcPr>
            <w:tcW w:w="1185" w:type="dxa"/>
          </w:tcPr>
          <w:p w14:paraId="1A4247B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1185" w:type="dxa"/>
          </w:tcPr>
          <w:p w14:paraId="7BC59C2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70</w:t>
            </w:r>
          </w:p>
        </w:tc>
        <w:tc>
          <w:tcPr>
            <w:tcW w:w="1185" w:type="dxa"/>
          </w:tcPr>
          <w:p w14:paraId="670392B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185" w:type="dxa"/>
          </w:tcPr>
          <w:p w14:paraId="0F20C36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1185" w:type="dxa"/>
          </w:tcPr>
          <w:p w14:paraId="76F564D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86" w:type="dxa"/>
          </w:tcPr>
          <w:p w14:paraId="3F297F5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5</w:t>
            </w:r>
          </w:p>
        </w:tc>
      </w:tr>
      <w:tr w:rsidR="006B5C46" w:rsidRPr="008007E2" w14:paraId="622C8286" w14:textId="77777777" w:rsidTr="00044995">
        <w:tc>
          <w:tcPr>
            <w:tcW w:w="1185" w:type="dxa"/>
          </w:tcPr>
          <w:p w14:paraId="2255F64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FN812833</w:t>
            </w:r>
          </w:p>
        </w:tc>
        <w:tc>
          <w:tcPr>
            <w:tcW w:w="1185" w:type="dxa"/>
          </w:tcPr>
          <w:p w14:paraId="56D6631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41</w:t>
            </w:r>
          </w:p>
        </w:tc>
        <w:tc>
          <w:tcPr>
            <w:tcW w:w="1185" w:type="dxa"/>
          </w:tcPr>
          <w:p w14:paraId="79A4BDB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85" w:type="dxa"/>
          </w:tcPr>
          <w:p w14:paraId="400E736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1185" w:type="dxa"/>
          </w:tcPr>
          <w:p w14:paraId="056D847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185" w:type="dxa"/>
          </w:tcPr>
          <w:p w14:paraId="557EB6F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86" w:type="dxa"/>
          </w:tcPr>
          <w:p w14:paraId="793E32B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573</w:t>
            </w:r>
          </w:p>
        </w:tc>
      </w:tr>
      <w:tr w:rsidR="006B5C46" w:rsidRPr="008007E2" w14:paraId="5B9212C9" w14:textId="77777777" w:rsidTr="00044995">
        <w:tc>
          <w:tcPr>
            <w:tcW w:w="1185" w:type="dxa"/>
          </w:tcPr>
          <w:p w14:paraId="60984C2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54</w:t>
            </w:r>
          </w:p>
        </w:tc>
        <w:tc>
          <w:tcPr>
            <w:tcW w:w="1185" w:type="dxa"/>
          </w:tcPr>
          <w:p w14:paraId="4DAF8A6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185" w:type="dxa"/>
          </w:tcPr>
          <w:p w14:paraId="625E724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185" w:type="dxa"/>
          </w:tcPr>
          <w:p w14:paraId="5C520EB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1185" w:type="dxa"/>
          </w:tcPr>
          <w:p w14:paraId="530B59E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1185" w:type="dxa"/>
          </w:tcPr>
          <w:p w14:paraId="75858B9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86" w:type="dxa"/>
          </w:tcPr>
          <w:p w14:paraId="1F4956C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10</w:t>
            </w:r>
          </w:p>
        </w:tc>
      </w:tr>
      <w:tr w:rsidR="006B5C46" w:rsidRPr="008007E2" w14:paraId="7F2F38A9" w14:textId="77777777" w:rsidTr="00044995">
        <w:tc>
          <w:tcPr>
            <w:tcW w:w="1185" w:type="dxa"/>
          </w:tcPr>
          <w:p w14:paraId="0DE79FB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08</w:t>
            </w:r>
          </w:p>
        </w:tc>
        <w:tc>
          <w:tcPr>
            <w:tcW w:w="1185" w:type="dxa"/>
          </w:tcPr>
          <w:p w14:paraId="09E6B1C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1185" w:type="dxa"/>
          </w:tcPr>
          <w:p w14:paraId="723FF78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185" w:type="dxa"/>
          </w:tcPr>
          <w:p w14:paraId="1B0747F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1185" w:type="dxa"/>
          </w:tcPr>
          <w:p w14:paraId="01608D7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185" w:type="dxa"/>
          </w:tcPr>
          <w:p w14:paraId="701F298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86" w:type="dxa"/>
          </w:tcPr>
          <w:p w14:paraId="7688F51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449</w:t>
            </w:r>
          </w:p>
        </w:tc>
      </w:tr>
      <w:tr w:rsidR="006B5C46" w:rsidRPr="008007E2" w14:paraId="6B04F957" w14:textId="77777777" w:rsidTr="00044995">
        <w:tc>
          <w:tcPr>
            <w:tcW w:w="1185" w:type="dxa"/>
          </w:tcPr>
          <w:p w14:paraId="519DAC5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JF497141</w:t>
            </w:r>
          </w:p>
        </w:tc>
        <w:tc>
          <w:tcPr>
            <w:tcW w:w="1185" w:type="dxa"/>
          </w:tcPr>
          <w:p w14:paraId="28E99D0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85" w:type="dxa"/>
          </w:tcPr>
          <w:p w14:paraId="253A3FC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185" w:type="dxa"/>
          </w:tcPr>
          <w:p w14:paraId="46ADA98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5" w:type="dxa"/>
          </w:tcPr>
          <w:p w14:paraId="0F4CAF8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5" w:type="dxa"/>
          </w:tcPr>
          <w:p w14:paraId="0BF5A21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1186" w:type="dxa"/>
          </w:tcPr>
          <w:p w14:paraId="6957DEA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5</w:t>
            </w:r>
          </w:p>
        </w:tc>
      </w:tr>
      <w:tr w:rsidR="006B5C46" w:rsidRPr="008007E2" w14:paraId="14FEB196" w14:textId="77777777" w:rsidTr="00044995">
        <w:tc>
          <w:tcPr>
            <w:tcW w:w="1185" w:type="dxa"/>
          </w:tcPr>
          <w:p w14:paraId="38DE6E8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ReferenceOTU149</w:t>
            </w:r>
          </w:p>
        </w:tc>
        <w:tc>
          <w:tcPr>
            <w:tcW w:w="1185" w:type="dxa"/>
          </w:tcPr>
          <w:p w14:paraId="4843D91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85" w:type="dxa"/>
          </w:tcPr>
          <w:p w14:paraId="6DEBEDD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185" w:type="dxa"/>
          </w:tcPr>
          <w:p w14:paraId="0F11456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185" w:type="dxa"/>
          </w:tcPr>
          <w:p w14:paraId="24A1301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185" w:type="dxa"/>
          </w:tcPr>
          <w:p w14:paraId="56BF368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6" w:type="dxa"/>
          </w:tcPr>
          <w:p w14:paraId="009CA8A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6</w:t>
            </w:r>
          </w:p>
        </w:tc>
      </w:tr>
      <w:tr w:rsidR="006B5C46" w:rsidRPr="008007E2" w14:paraId="4647A19B" w14:textId="77777777" w:rsidTr="00044995">
        <w:tc>
          <w:tcPr>
            <w:tcW w:w="1185" w:type="dxa"/>
          </w:tcPr>
          <w:p w14:paraId="09EF93B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FJ553090</w:t>
            </w:r>
          </w:p>
        </w:tc>
        <w:tc>
          <w:tcPr>
            <w:tcW w:w="1185" w:type="dxa"/>
          </w:tcPr>
          <w:p w14:paraId="4701EE9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5" w:type="dxa"/>
          </w:tcPr>
          <w:p w14:paraId="302AEDA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85" w:type="dxa"/>
          </w:tcPr>
          <w:p w14:paraId="79EC439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85" w:type="dxa"/>
          </w:tcPr>
          <w:p w14:paraId="77EAA1F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185" w:type="dxa"/>
          </w:tcPr>
          <w:p w14:paraId="7F5583E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186" w:type="dxa"/>
          </w:tcPr>
          <w:p w14:paraId="0EB163A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2</w:t>
            </w:r>
          </w:p>
        </w:tc>
      </w:tr>
      <w:tr w:rsidR="006B5C46" w:rsidRPr="008007E2" w14:paraId="2501515D" w14:textId="77777777" w:rsidTr="00044995">
        <w:tc>
          <w:tcPr>
            <w:tcW w:w="1185" w:type="dxa"/>
          </w:tcPr>
          <w:p w14:paraId="450F7EC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EU552140</w:t>
            </w:r>
          </w:p>
        </w:tc>
        <w:tc>
          <w:tcPr>
            <w:tcW w:w="1185" w:type="dxa"/>
          </w:tcPr>
          <w:p w14:paraId="7E7FF02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185" w:type="dxa"/>
          </w:tcPr>
          <w:p w14:paraId="0D2D3A8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185" w:type="dxa"/>
          </w:tcPr>
          <w:p w14:paraId="1B29FFA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185" w:type="dxa"/>
          </w:tcPr>
          <w:p w14:paraId="3541FB5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1185" w:type="dxa"/>
          </w:tcPr>
          <w:p w14:paraId="3F53351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86" w:type="dxa"/>
          </w:tcPr>
          <w:p w14:paraId="76292F1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30</w:t>
            </w:r>
          </w:p>
        </w:tc>
      </w:tr>
      <w:tr w:rsidR="006B5C46" w:rsidRPr="008007E2" w14:paraId="09DFB261" w14:textId="77777777" w:rsidTr="00044995">
        <w:tc>
          <w:tcPr>
            <w:tcW w:w="1185" w:type="dxa"/>
          </w:tcPr>
          <w:p w14:paraId="3E9B30E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lastRenderedPageBreak/>
              <w:t>FJ760312</w:t>
            </w:r>
          </w:p>
        </w:tc>
        <w:tc>
          <w:tcPr>
            <w:tcW w:w="1185" w:type="dxa"/>
          </w:tcPr>
          <w:p w14:paraId="62B0F3A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185" w:type="dxa"/>
          </w:tcPr>
          <w:p w14:paraId="397F20C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85" w:type="dxa"/>
          </w:tcPr>
          <w:p w14:paraId="5D1A7D5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185" w:type="dxa"/>
          </w:tcPr>
          <w:p w14:paraId="5C46574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185" w:type="dxa"/>
          </w:tcPr>
          <w:p w14:paraId="118F2A3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86" w:type="dxa"/>
          </w:tcPr>
          <w:p w14:paraId="3C54522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57</w:t>
            </w:r>
          </w:p>
        </w:tc>
      </w:tr>
      <w:tr w:rsidR="006B5C46" w:rsidRPr="008007E2" w14:paraId="4F08DFB9" w14:textId="77777777" w:rsidTr="00044995">
        <w:tc>
          <w:tcPr>
            <w:tcW w:w="1185" w:type="dxa"/>
          </w:tcPr>
          <w:p w14:paraId="65CAE66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CleanUp.ReferenceOTU3978</w:t>
            </w:r>
          </w:p>
        </w:tc>
        <w:tc>
          <w:tcPr>
            <w:tcW w:w="1185" w:type="dxa"/>
          </w:tcPr>
          <w:p w14:paraId="33F64CA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185" w:type="dxa"/>
          </w:tcPr>
          <w:p w14:paraId="0AE8260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185" w:type="dxa"/>
          </w:tcPr>
          <w:p w14:paraId="0706745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5" w:type="dxa"/>
          </w:tcPr>
          <w:p w14:paraId="1DAAEDA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185" w:type="dxa"/>
          </w:tcPr>
          <w:p w14:paraId="416AE4C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186" w:type="dxa"/>
          </w:tcPr>
          <w:p w14:paraId="3CD83F8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</w:tr>
      <w:tr w:rsidR="006B5C46" w:rsidRPr="008007E2" w14:paraId="49D8E2D8" w14:textId="77777777" w:rsidTr="00044995">
        <w:tc>
          <w:tcPr>
            <w:tcW w:w="1185" w:type="dxa"/>
          </w:tcPr>
          <w:p w14:paraId="227BAE5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FJ760641</w:t>
            </w:r>
          </w:p>
        </w:tc>
        <w:tc>
          <w:tcPr>
            <w:tcW w:w="1185" w:type="dxa"/>
          </w:tcPr>
          <w:p w14:paraId="7DDB722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1185" w:type="dxa"/>
          </w:tcPr>
          <w:p w14:paraId="66B63CD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85" w:type="dxa"/>
          </w:tcPr>
          <w:p w14:paraId="784A0B9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9</w:t>
            </w:r>
          </w:p>
        </w:tc>
        <w:tc>
          <w:tcPr>
            <w:tcW w:w="1185" w:type="dxa"/>
          </w:tcPr>
          <w:p w14:paraId="4BAC15E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1185" w:type="dxa"/>
          </w:tcPr>
          <w:p w14:paraId="23D1C5B2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186" w:type="dxa"/>
          </w:tcPr>
          <w:p w14:paraId="4199F1AA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9</w:t>
            </w:r>
          </w:p>
        </w:tc>
      </w:tr>
      <w:tr w:rsidR="006B5C46" w:rsidRPr="008007E2" w14:paraId="5407EA74" w14:textId="77777777" w:rsidTr="00044995">
        <w:tc>
          <w:tcPr>
            <w:tcW w:w="1185" w:type="dxa"/>
          </w:tcPr>
          <w:p w14:paraId="20835B6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CleanUp.ReferenceOTU801</w:t>
            </w:r>
          </w:p>
        </w:tc>
        <w:tc>
          <w:tcPr>
            <w:tcW w:w="1185" w:type="dxa"/>
          </w:tcPr>
          <w:p w14:paraId="6A5542B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85" w:type="dxa"/>
          </w:tcPr>
          <w:p w14:paraId="63ED8CA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10</w:t>
            </w:r>
          </w:p>
        </w:tc>
        <w:tc>
          <w:tcPr>
            <w:tcW w:w="1185" w:type="dxa"/>
          </w:tcPr>
          <w:p w14:paraId="2B3A77A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185" w:type="dxa"/>
          </w:tcPr>
          <w:p w14:paraId="7D0E15D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85" w:type="dxa"/>
          </w:tcPr>
          <w:p w14:paraId="2068CBD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86" w:type="dxa"/>
          </w:tcPr>
          <w:p w14:paraId="6F6014B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0</w:t>
            </w:r>
          </w:p>
        </w:tc>
      </w:tr>
      <w:tr w:rsidR="006B5C46" w:rsidRPr="008007E2" w14:paraId="57B8BA32" w14:textId="77777777" w:rsidTr="00044995">
        <w:tc>
          <w:tcPr>
            <w:tcW w:w="1185" w:type="dxa"/>
          </w:tcPr>
          <w:p w14:paraId="4EBA37AF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FJ882010</w:t>
            </w:r>
          </w:p>
        </w:tc>
        <w:tc>
          <w:tcPr>
            <w:tcW w:w="1185" w:type="dxa"/>
          </w:tcPr>
          <w:p w14:paraId="58F722B8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1185" w:type="dxa"/>
          </w:tcPr>
          <w:p w14:paraId="1BFBC72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75</w:t>
            </w:r>
          </w:p>
        </w:tc>
        <w:tc>
          <w:tcPr>
            <w:tcW w:w="1185" w:type="dxa"/>
          </w:tcPr>
          <w:p w14:paraId="25133879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185" w:type="dxa"/>
          </w:tcPr>
          <w:p w14:paraId="6D6A3A9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96</w:t>
            </w:r>
          </w:p>
        </w:tc>
        <w:tc>
          <w:tcPr>
            <w:tcW w:w="1185" w:type="dxa"/>
          </w:tcPr>
          <w:p w14:paraId="1F57B63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55</w:t>
            </w:r>
          </w:p>
        </w:tc>
        <w:tc>
          <w:tcPr>
            <w:tcW w:w="1186" w:type="dxa"/>
          </w:tcPr>
          <w:p w14:paraId="02F6F8F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82</w:t>
            </w:r>
          </w:p>
        </w:tc>
      </w:tr>
      <w:tr w:rsidR="006B5C46" w:rsidRPr="008007E2" w14:paraId="28E13783" w14:textId="77777777" w:rsidTr="00044995">
        <w:tc>
          <w:tcPr>
            <w:tcW w:w="1185" w:type="dxa"/>
          </w:tcPr>
          <w:p w14:paraId="64CBF40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GQ921751</w:t>
            </w:r>
          </w:p>
        </w:tc>
        <w:tc>
          <w:tcPr>
            <w:tcW w:w="1185" w:type="dxa"/>
          </w:tcPr>
          <w:p w14:paraId="7F5E3FB4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1185" w:type="dxa"/>
          </w:tcPr>
          <w:p w14:paraId="5DBEEA4E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185" w:type="dxa"/>
          </w:tcPr>
          <w:p w14:paraId="002F8D61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1185" w:type="dxa"/>
          </w:tcPr>
          <w:p w14:paraId="3B4F69F3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1185" w:type="dxa"/>
          </w:tcPr>
          <w:p w14:paraId="70A07375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186" w:type="dxa"/>
          </w:tcPr>
          <w:p w14:paraId="567A321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45</w:t>
            </w:r>
          </w:p>
        </w:tc>
      </w:tr>
      <w:tr w:rsidR="006B5C46" w:rsidRPr="008007E2" w14:paraId="37D98879" w14:textId="77777777" w:rsidTr="00044995">
        <w:tc>
          <w:tcPr>
            <w:tcW w:w="1185" w:type="dxa"/>
          </w:tcPr>
          <w:p w14:paraId="631B602C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New.CleanUp.ReferenceOTU4674</w:t>
            </w:r>
          </w:p>
        </w:tc>
        <w:tc>
          <w:tcPr>
            <w:tcW w:w="1185" w:type="dxa"/>
          </w:tcPr>
          <w:p w14:paraId="2C45720B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1185" w:type="dxa"/>
          </w:tcPr>
          <w:p w14:paraId="7F34E5B6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85" w:type="dxa"/>
          </w:tcPr>
          <w:p w14:paraId="2B5D6F87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1185" w:type="dxa"/>
          </w:tcPr>
          <w:p w14:paraId="3A8C63FD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425</w:t>
            </w:r>
          </w:p>
        </w:tc>
        <w:tc>
          <w:tcPr>
            <w:tcW w:w="1185" w:type="dxa"/>
          </w:tcPr>
          <w:p w14:paraId="36E4A18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86" w:type="dxa"/>
          </w:tcPr>
          <w:p w14:paraId="7C147500" w14:textId="77777777" w:rsidR="006B5C46" w:rsidRPr="008007E2" w:rsidRDefault="006B5C46" w:rsidP="006256AB">
            <w:pPr>
              <w:suppressLineNumbers/>
              <w:spacing w:line="480" w:lineRule="auto"/>
              <w:rPr>
                <w:rFonts w:ascii="Times New Roman" w:hAnsi="Times New Roman" w:cs="Times New Roman"/>
              </w:rPr>
            </w:pPr>
            <w:r w:rsidRPr="008007E2">
              <w:rPr>
                <w:rFonts w:ascii="Times New Roman" w:hAnsi="Times New Roman" w:cs="Times New Roman"/>
              </w:rPr>
              <w:t>0.351</w:t>
            </w:r>
          </w:p>
        </w:tc>
      </w:tr>
    </w:tbl>
    <w:p w14:paraId="2F554D05" w14:textId="77777777" w:rsidR="00E97721" w:rsidRPr="008007E2" w:rsidRDefault="00E97721" w:rsidP="006256AB">
      <w:pPr>
        <w:suppressLineNumbers/>
        <w:spacing w:line="480" w:lineRule="auto"/>
        <w:rPr>
          <w:rFonts w:ascii="Times New Roman" w:hAnsi="Times New Roman" w:cs="Times New Roman"/>
        </w:rPr>
      </w:pPr>
    </w:p>
    <w:sectPr w:rsidR="00E97721" w:rsidRPr="008007E2" w:rsidSect="008D66E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854EAA" w14:textId="77777777" w:rsidR="00D36688" w:rsidRDefault="00D36688" w:rsidP="00706058">
      <w:r>
        <w:separator/>
      </w:r>
    </w:p>
  </w:endnote>
  <w:endnote w:type="continuationSeparator" w:id="0">
    <w:p w14:paraId="360B4EFA" w14:textId="77777777" w:rsidR="00D36688" w:rsidRDefault="00D36688" w:rsidP="007060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07C3B" w14:textId="77777777" w:rsidR="00D36688" w:rsidRDefault="00D36688" w:rsidP="00706058">
      <w:r>
        <w:separator/>
      </w:r>
    </w:p>
  </w:footnote>
  <w:footnote w:type="continuationSeparator" w:id="0">
    <w:p w14:paraId="6F17AD7F" w14:textId="77777777" w:rsidR="00D36688" w:rsidRDefault="00D36688" w:rsidP="007060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E434F2"/>
    <w:multiLevelType w:val="hybridMultilevel"/>
    <w:tmpl w:val="B6A0A714"/>
    <w:lvl w:ilvl="0" w:tplc="449ED5F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327045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7721"/>
    <w:rsid w:val="0000100F"/>
    <w:rsid w:val="00044995"/>
    <w:rsid w:val="00051BE4"/>
    <w:rsid w:val="001546C4"/>
    <w:rsid w:val="0021011F"/>
    <w:rsid w:val="00211E63"/>
    <w:rsid w:val="002A5C3F"/>
    <w:rsid w:val="003E3B18"/>
    <w:rsid w:val="00441235"/>
    <w:rsid w:val="00444808"/>
    <w:rsid w:val="004643C8"/>
    <w:rsid w:val="005046BD"/>
    <w:rsid w:val="006256AB"/>
    <w:rsid w:val="0067349F"/>
    <w:rsid w:val="006A164A"/>
    <w:rsid w:val="006B5C46"/>
    <w:rsid w:val="006D276E"/>
    <w:rsid w:val="006E672D"/>
    <w:rsid w:val="00706058"/>
    <w:rsid w:val="007850BE"/>
    <w:rsid w:val="008007E2"/>
    <w:rsid w:val="00815FE2"/>
    <w:rsid w:val="008D66E5"/>
    <w:rsid w:val="009357A8"/>
    <w:rsid w:val="00971229"/>
    <w:rsid w:val="00A10A83"/>
    <w:rsid w:val="00A23EA6"/>
    <w:rsid w:val="00A92489"/>
    <w:rsid w:val="00A964C9"/>
    <w:rsid w:val="00AF32B3"/>
    <w:rsid w:val="00B93CBA"/>
    <w:rsid w:val="00BD1E10"/>
    <w:rsid w:val="00C64186"/>
    <w:rsid w:val="00CB66E1"/>
    <w:rsid w:val="00D348BD"/>
    <w:rsid w:val="00D36688"/>
    <w:rsid w:val="00D474B7"/>
    <w:rsid w:val="00E3727D"/>
    <w:rsid w:val="00E97721"/>
    <w:rsid w:val="00EB5E91"/>
    <w:rsid w:val="00EC5C56"/>
    <w:rsid w:val="00EE7815"/>
    <w:rsid w:val="00F6680F"/>
    <w:rsid w:val="00F7062C"/>
    <w:rsid w:val="00F73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A9B7DD"/>
  <w15:chartTrackingRefBased/>
  <w15:docId w15:val="{18F5F6E4-0592-4D28-BB8B-C01DBD575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F32B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977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9357A8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7060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06058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7060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06058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8D66E5"/>
  </w:style>
  <w:style w:type="character" w:customStyle="1" w:styleId="10">
    <w:name w:val="标题 1 字符"/>
    <w:basedOn w:val="a0"/>
    <w:link w:val="1"/>
    <w:uiPriority w:val="9"/>
    <w:rsid w:val="00AF32B3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9</Pages>
  <Words>1400</Words>
  <Characters>7986</Characters>
  <Application>Microsoft Office Word</Application>
  <DocSecurity>0</DocSecurity>
  <Lines>66</Lines>
  <Paragraphs>18</Paragraphs>
  <ScaleCrop>false</ScaleCrop>
  <Company>微软中国</Company>
  <LinksUpToDate>false</LinksUpToDate>
  <CharactersWithSpaces>9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iuxuesheng liuxuesheng</cp:lastModifiedBy>
  <cp:revision>8</cp:revision>
  <dcterms:created xsi:type="dcterms:W3CDTF">2020-12-27T07:48:00Z</dcterms:created>
  <dcterms:modified xsi:type="dcterms:W3CDTF">2023-03-03T06:58:00Z</dcterms:modified>
</cp:coreProperties>
</file>